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BDC130" w14:textId="2657AEE2" w:rsidR="00060A87" w:rsidRPr="00A72854" w:rsidRDefault="00060A87" w:rsidP="00060A87">
      <w:pPr>
        <w:rPr>
          <w:lang w:val="en-US"/>
        </w:rPr>
      </w:pPr>
      <w:bookmarkStart w:id="0" w:name="_GoBack"/>
      <w:bookmarkEnd w:id="0"/>
      <w:r w:rsidRPr="00A72854">
        <w:rPr>
          <w:lang w:val="en-US"/>
        </w:rPr>
        <w:t>Interview</w:t>
      </w:r>
      <w:r w:rsidR="00A72854" w:rsidRPr="00A72854">
        <w:rPr>
          <w:lang w:val="en-US"/>
        </w:rPr>
        <w:t xml:space="preserve"> &amp; focus group</w:t>
      </w:r>
      <w:r w:rsidRPr="00A72854">
        <w:rPr>
          <w:lang w:val="en-US"/>
        </w:rPr>
        <w:t xml:space="preserve"> guide</w:t>
      </w:r>
      <w:r w:rsidR="00A72854" w:rsidRPr="00A72854">
        <w:rPr>
          <w:lang w:val="en-US"/>
        </w:rPr>
        <w:t>s</w:t>
      </w:r>
    </w:p>
    <w:p w14:paraId="3941CD8A" w14:textId="77777777" w:rsidR="00060A87" w:rsidRPr="00A72854" w:rsidRDefault="00060A87" w:rsidP="00060A87">
      <w:pPr>
        <w:rPr>
          <w:color w:val="000000" w:themeColor="text1" w:themeShade="80"/>
          <w:lang w:val="en-US"/>
        </w:rPr>
      </w:pPr>
    </w:p>
    <w:p w14:paraId="2B9D6994" w14:textId="6C03B0F9" w:rsidR="00943807" w:rsidRPr="00A72854" w:rsidRDefault="0056738A" w:rsidP="00917BA8">
      <w:pPr>
        <w:spacing w:line="480" w:lineRule="auto"/>
        <w:rPr>
          <w:rFonts w:asciiTheme="majorHAnsi" w:eastAsiaTheme="majorEastAsia" w:hAnsiTheme="majorHAnsi" w:cstheme="majorBidi"/>
          <w:b/>
          <w:bCs/>
          <w:color w:val="44546A" w:themeColor="text2"/>
          <w:sz w:val="36"/>
          <w:szCs w:val="32"/>
          <w:lang w:val="en-US"/>
        </w:rPr>
      </w:pPr>
      <w:r w:rsidRPr="00A72854">
        <w:rPr>
          <w:b/>
          <w:u w:val="single"/>
          <w:lang w:val="en-US"/>
        </w:rPr>
        <w:t>Interview</w:t>
      </w:r>
      <w:r w:rsidR="00CC10F5" w:rsidRPr="00A72854">
        <w:rPr>
          <w:b/>
          <w:u w:val="single"/>
          <w:lang w:val="en-US"/>
        </w:rPr>
        <w:t xml:space="preserve"> Guide 1: Unmarried Young People </w:t>
      </w:r>
      <w:proofErr w:type="gramStart"/>
      <w:r w:rsidR="00943807" w:rsidRPr="00A72854">
        <w:rPr>
          <w:b/>
          <w:u w:val="single"/>
          <w:lang w:val="en-US"/>
        </w:rPr>
        <w:t>At</w:t>
      </w:r>
      <w:proofErr w:type="gramEnd"/>
      <w:r w:rsidR="00943807" w:rsidRPr="00A72854">
        <w:rPr>
          <w:b/>
          <w:u w:val="single"/>
          <w:lang w:val="en-US"/>
        </w:rPr>
        <w:t xml:space="preserve"> Health Facility</w:t>
      </w:r>
    </w:p>
    <w:p w14:paraId="50E82C01" w14:textId="77777777" w:rsidR="00943807" w:rsidRPr="00A72854" w:rsidRDefault="00943807" w:rsidP="00917BA8">
      <w:pPr>
        <w:spacing w:line="480" w:lineRule="auto"/>
        <w:rPr>
          <w:b/>
          <w:lang w:val="en-US"/>
        </w:rPr>
      </w:pPr>
      <w:r w:rsidRPr="00A72854">
        <w:rPr>
          <w:b/>
          <w:lang w:val="en-US"/>
        </w:rPr>
        <w:t>Background/Icebreakers</w:t>
      </w:r>
    </w:p>
    <w:p w14:paraId="75ED0903"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To start, can you tell me a little about yourself?</w:t>
      </w:r>
    </w:p>
    <w:p w14:paraId="217FB273" w14:textId="48C12C25"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proofErr w:type="gramStart"/>
      <w:r w:rsidRPr="00A72854">
        <w:rPr>
          <w:rFonts w:ascii="Times New Roman" w:hAnsi="Times New Roman" w:cs="Times New Roman"/>
          <w:sz w:val="20"/>
          <w:szCs w:val="20"/>
        </w:rPr>
        <w:t>Who</w:t>
      </w:r>
      <w:proofErr w:type="gramEnd"/>
      <w:r w:rsidRPr="00A72854">
        <w:rPr>
          <w:rFonts w:ascii="Times New Roman" w:hAnsi="Times New Roman" w:cs="Times New Roman"/>
          <w:sz w:val="20"/>
          <w:szCs w:val="20"/>
        </w:rPr>
        <w:t xml:space="preserve"> do you live with?</w:t>
      </w:r>
    </w:p>
    <w:p w14:paraId="3AEDB115"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old are you?</w:t>
      </w:r>
    </w:p>
    <w:p w14:paraId="4BAF3B29"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 xml:space="preserve">Are you in school? </w:t>
      </w:r>
    </w:p>
    <w:p w14:paraId="1C7D6724" w14:textId="77777777" w:rsidR="00943807" w:rsidRPr="00A72854" w:rsidRDefault="00943807" w:rsidP="0056738A">
      <w:pPr>
        <w:spacing w:line="480" w:lineRule="auto"/>
        <w:rPr>
          <w:b/>
          <w:lang w:val="en-US"/>
        </w:rPr>
      </w:pPr>
    </w:p>
    <w:p w14:paraId="11EAA25A" w14:textId="77777777" w:rsidR="00943807" w:rsidRPr="00A72854" w:rsidRDefault="00943807" w:rsidP="00917BA8">
      <w:pPr>
        <w:spacing w:line="480" w:lineRule="auto"/>
        <w:rPr>
          <w:b/>
          <w:lang w:val="en-US"/>
        </w:rPr>
      </w:pPr>
      <w:r w:rsidRPr="00A72854">
        <w:rPr>
          <w:b/>
          <w:lang w:val="en-US"/>
        </w:rPr>
        <w:t>Experience with Health Services</w:t>
      </w:r>
    </w:p>
    <w:p w14:paraId="71631B1A"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brought you to the health center/post/hut today?</w:t>
      </w:r>
    </w:p>
    <w:p w14:paraId="0213AE6F"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services did you receive?</w:t>
      </w:r>
    </w:p>
    <w:p w14:paraId="481780B6"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much did you pay for the services you received today? Were there any other costs? (probe: transportation)</w:t>
      </w:r>
    </w:p>
    <w:p w14:paraId="48B19C49" w14:textId="77777777" w:rsidR="00943807" w:rsidRPr="00A72854" w:rsidRDefault="00943807" w:rsidP="00917BA8">
      <w:pPr>
        <w:pStyle w:val="ListParagraph"/>
        <w:spacing w:line="480" w:lineRule="auto"/>
        <w:ind w:left="1080"/>
        <w:contextualSpacing w:val="0"/>
        <w:rPr>
          <w:rFonts w:ascii="Times New Roman" w:hAnsi="Times New Roman" w:cs="Times New Roman"/>
          <w:sz w:val="20"/>
          <w:szCs w:val="20"/>
        </w:rPr>
      </w:pPr>
    </w:p>
    <w:p w14:paraId="60C58904"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Can you tell me a little bit about the process when you came to the health facility today?</w:t>
      </w:r>
    </w:p>
    <w:p w14:paraId="152638E5" w14:textId="77777777" w:rsidR="00943807" w:rsidRPr="00A72854" w:rsidRDefault="00943807" w:rsidP="00917BA8">
      <w:pPr>
        <w:pStyle w:val="ListParagraph"/>
        <w:numPr>
          <w:ilvl w:val="0"/>
          <w:numId w:val="28"/>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did you get here and how long did it take? (walk, drive, other transportation) What time did you leave your house? What time did you arrive?</w:t>
      </w:r>
    </w:p>
    <w:p w14:paraId="766165E1" w14:textId="77777777" w:rsidR="00943807" w:rsidRPr="00A72854" w:rsidRDefault="00943807" w:rsidP="00917BA8">
      <w:pPr>
        <w:pStyle w:val="ListParagraph"/>
        <w:numPr>
          <w:ilvl w:val="0"/>
          <w:numId w:val="28"/>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How long did you wait to </w:t>
      </w:r>
      <w:proofErr w:type="gramStart"/>
      <w:r w:rsidRPr="00A72854">
        <w:rPr>
          <w:rFonts w:ascii="Times New Roman" w:hAnsi="Times New Roman" w:cs="Times New Roman"/>
          <w:sz w:val="20"/>
          <w:szCs w:val="20"/>
        </w:rPr>
        <w:t>be seen</w:t>
      </w:r>
      <w:proofErr w:type="gramEnd"/>
      <w:r w:rsidRPr="00A72854">
        <w:rPr>
          <w:rFonts w:ascii="Times New Roman" w:hAnsi="Times New Roman" w:cs="Times New Roman"/>
          <w:sz w:val="20"/>
          <w:szCs w:val="20"/>
        </w:rPr>
        <w:t xml:space="preserve">? What time </w:t>
      </w:r>
      <w:proofErr w:type="gramStart"/>
      <w:r w:rsidRPr="00A72854">
        <w:rPr>
          <w:rFonts w:ascii="Times New Roman" w:hAnsi="Times New Roman" w:cs="Times New Roman"/>
          <w:sz w:val="20"/>
          <w:szCs w:val="20"/>
        </w:rPr>
        <w:t>were you seen</w:t>
      </w:r>
      <w:proofErr w:type="gramEnd"/>
      <w:r w:rsidRPr="00A72854">
        <w:rPr>
          <w:rFonts w:ascii="Times New Roman" w:hAnsi="Times New Roman" w:cs="Times New Roman"/>
          <w:sz w:val="20"/>
          <w:szCs w:val="20"/>
        </w:rPr>
        <w:t>?</w:t>
      </w:r>
    </w:p>
    <w:p w14:paraId="118E6DE4" w14:textId="77777777" w:rsidR="00943807" w:rsidRPr="00A72854" w:rsidRDefault="00943807" w:rsidP="00917BA8">
      <w:pPr>
        <w:pStyle w:val="ListParagraph"/>
        <w:numPr>
          <w:ilvl w:val="0"/>
          <w:numId w:val="28"/>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Did you come alone or with someone else? Who?</w:t>
      </w:r>
    </w:p>
    <w:p w14:paraId="201A6EC4" w14:textId="77777777" w:rsidR="00943807" w:rsidRPr="00A72854" w:rsidRDefault="00943807" w:rsidP="00917BA8">
      <w:pPr>
        <w:pStyle w:val="ListParagraph"/>
        <w:numPr>
          <w:ilvl w:val="0"/>
          <w:numId w:val="28"/>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Why did you choose to come at this time? Did you have to interrupt any other activities (work, childcare, </w:t>
      </w:r>
      <w:proofErr w:type="gramStart"/>
      <w:r w:rsidRPr="00A72854">
        <w:rPr>
          <w:rFonts w:ascii="Times New Roman" w:hAnsi="Times New Roman" w:cs="Times New Roman"/>
          <w:sz w:val="20"/>
          <w:szCs w:val="20"/>
        </w:rPr>
        <w:t>school</w:t>
      </w:r>
      <w:proofErr w:type="gramEnd"/>
      <w:r w:rsidRPr="00A72854">
        <w:rPr>
          <w:rFonts w:ascii="Times New Roman" w:hAnsi="Times New Roman" w:cs="Times New Roman"/>
          <w:sz w:val="20"/>
          <w:szCs w:val="20"/>
        </w:rPr>
        <w:t>, housework) to come?</w:t>
      </w:r>
    </w:p>
    <w:p w14:paraId="31180BC1" w14:textId="77777777" w:rsidR="00943807" w:rsidRPr="00A72854" w:rsidRDefault="00943807" w:rsidP="00917BA8">
      <w:pPr>
        <w:pStyle w:val="ListParagraph"/>
        <w:spacing w:line="480" w:lineRule="auto"/>
        <w:ind w:left="1080"/>
        <w:contextualSpacing w:val="0"/>
        <w:rPr>
          <w:rFonts w:ascii="Times New Roman" w:hAnsi="Times New Roman" w:cs="Times New Roman"/>
          <w:sz w:val="20"/>
          <w:szCs w:val="20"/>
        </w:rPr>
      </w:pPr>
    </w:p>
    <w:p w14:paraId="0287A796"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Did anyone know you were going to a health facility today? How did they know? (did you tell them/did they see you coming)</w:t>
      </w:r>
    </w:p>
    <w:p w14:paraId="2934C903"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69102F50" w14:textId="5B775672"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proofErr w:type="gramStart"/>
      <w:r w:rsidRPr="00A72854">
        <w:rPr>
          <w:rFonts w:ascii="Times New Roman" w:hAnsi="Times New Roman" w:cs="Times New Roman"/>
          <w:sz w:val="20"/>
          <w:szCs w:val="20"/>
        </w:rPr>
        <w:t>Who</w:t>
      </w:r>
      <w:proofErr w:type="gramEnd"/>
      <w:r w:rsidRPr="00A72854">
        <w:rPr>
          <w:rFonts w:ascii="Times New Roman" w:hAnsi="Times New Roman" w:cs="Times New Roman"/>
          <w:sz w:val="20"/>
          <w:szCs w:val="20"/>
        </w:rPr>
        <w:t xml:space="preserve"> did you interact with when you came today? What was that person’s (or people’s) role? (Probe: midwife, </w:t>
      </w:r>
      <w:r w:rsidR="0070743F" w:rsidRPr="00A72854">
        <w:rPr>
          <w:rFonts w:ascii="Times New Roman" w:hAnsi="Times New Roman" w:cs="Times New Roman"/>
          <w:sz w:val="20"/>
          <w:szCs w:val="20"/>
        </w:rPr>
        <w:t>head nurse</w:t>
      </w:r>
      <w:r w:rsidRPr="00A72854">
        <w:rPr>
          <w:rFonts w:ascii="Times New Roman" w:hAnsi="Times New Roman" w:cs="Times New Roman"/>
          <w:sz w:val="20"/>
          <w:szCs w:val="20"/>
        </w:rPr>
        <w:t xml:space="preserve">, </w:t>
      </w:r>
      <w:r w:rsidR="0070743F" w:rsidRPr="00A72854">
        <w:rPr>
          <w:rFonts w:ascii="Times New Roman" w:hAnsi="Times New Roman" w:cs="Times New Roman"/>
          <w:sz w:val="20"/>
          <w:szCs w:val="20"/>
        </w:rPr>
        <w:t>community health worker</w:t>
      </w:r>
      <w:r w:rsidRPr="00A72854">
        <w:rPr>
          <w:rFonts w:ascii="Times New Roman" w:hAnsi="Times New Roman" w:cs="Times New Roman"/>
          <w:sz w:val="20"/>
          <w:szCs w:val="20"/>
        </w:rPr>
        <w:t>, or someone else?)</w:t>
      </w:r>
    </w:p>
    <w:p w14:paraId="2CF3FBE3" w14:textId="77777777" w:rsidR="00943807" w:rsidRPr="00A72854" w:rsidRDefault="00943807" w:rsidP="00917BA8">
      <w:pPr>
        <w:spacing w:line="480" w:lineRule="auto"/>
        <w:rPr>
          <w:lang w:val="en-US"/>
        </w:rPr>
      </w:pPr>
    </w:p>
    <w:p w14:paraId="2712F58E"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were those interactions like?</w:t>
      </w:r>
    </w:p>
    <w:p w14:paraId="1D630402"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lastRenderedPageBreak/>
        <w:t>Did the health worker give you a chance to ask any questions? Did you have any questions for health workers?</w:t>
      </w:r>
    </w:p>
    <w:p w14:paraId="7A9D75C6"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Did anything make you uncomfortable while you were talking to the health workers? (probe: confidentiality, privacy, bias)</w:t>
      </w:r>
    </w:p>
    <w:p w14:paraId="05BC1DDA"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did you think of the service provided? Do the staff meet your needs? (Did you receive all of the services/treatment you came for?)</w:t>
      </w:r>
    </w:p>
    <w:p w14:paraId="1CD1DD7C" w14:textId="77777777" w:rsidR="00943807" w:rsidRPr="00A72854" w:rsidRDefault="00943807" w:rsidP="00917BA8">
      <w:pPr>
        <w:pStyle w:val="ListParagraph"/>
        <w:spacing w:line="480" w:lineRule="auto"/>
        <w:ind w:left="1080"/>
        <w:contextualSpacing w:val="0"/>
        <w:rPr>
          <w:rFonts w:ascii="Times New Roman" w:hAnsi="Times New Roman" w:cs="Times New Roman"/>
          <w:sz w:val="20"/>
          <w:szCs w:val="20"/>
        </w:rPr>
      </w:pPr>
    </w:p>
    <w:p w14:paraId="3A2A94BF"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Which health worker do you prefer to talk to about </w:t>
      </w:r>
      <w:proofErr w:type="gramStart"/>
      <w:r w:rsidRPr="00A72854">
        <w:rPr>
          <w:rFonts w:ascii="Times New Roman" w:hAnsi="Times New Roman" w:cs="Times New Roman"/>
          <w:sz w:val="20"/>
          <w:szCs w:val="20"/>
        </w:rPr>
        <w:t>things that are very private</w:t>
      </w:r>
      <w:proofErr w:type="gramEnd"/>
      <w:r w:rsidRPr="00A72854">
        <w:rPr>
          <w:rFonts w:ascii="Times New Roman" w:hAnsi="Times New Roman" w:cs="Times New Roman"/>
          <w:sz w:val="20"/>
          <w:szCs w:val="20"/>
        </w:rPr>
        <w:t>? Why?</w:t>
      </w:r>
    </w:p>
    <w:p w14:paraId="0E992DCB"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257E8663"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Is there any other place you go to if you are sick or have a health issue? (probe: traditional medicine, family/friends, pharmacy) Why do you go there?</w:t>
      </w:r>
    </w:p>
    <w:p w14:paraId="01F63BF1" w14:textId="77777777" w:rsidR="00943807" w:rsidRPr="00A72854" w:rsidRDefault="00943807" w:rsidP="00917BA8">
      <w:pPr>
        <w:pStyle w:val="ListParagraph"/>
        <w:numPr>
          <w:ilvl w:val="0"/>
          <w:numId w:val="29"/>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For which issues?</w:t>
      </w:r>
    </w:p>
    <w:p w14:paraId="5E6633F6" w14:textId="77777777" w:rsidR="00943807" w:rsidRPr="00A72854" w:rsidRDefault="00943807" w:rsidP="00917BA8">
      <w:pPr>
        <w:pStyle w:val="ListParagraph"/>
        <w:numPr>
          <w:ilvl w:val="0"/>
          <w:numId w:val="29"/>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services do you receive?</w:t>
      </w:r>
    </w:p>
    <w:p w14:paraId="11E4530B" w14:textId="77777777" w:rsidR="00943807" w:rsidRPr="00A72854" w:rsidRDefault="00943807" w:rsidP="00917BA8">
      <w:pPr>
        <w:spacing w:line="480" w:lineRule="auto"/>
        <w:rPr>
          <w:lang w:val="en-US"/>
        </w:rPr>
      </w:pPr>
    </w:p>
    <w:p w14:paraId="7F527BF9" w14:textId="77777777" w:rsidR="00943807" w:rsidRPr="00A72854" w:rsidRDefault="00943807" w:rsidP="00917BA8">
      <w:pPr>
        <w:spacing w:line="480" w:lineRule="auto"/>
        <w:rPr>
          <w:b/>
          <w:lang w:val="en-US"/>
        </w:rPr>
      </w:pPr>
      <w:r w:rsidRPr="00A72854">
        <w:rPr>
          <w:b/>
          <w:lang w:val="en-US"/>
        </w:rPr>
        <w:t>Reproductive Health Knowledge</w:t>
      </w:r>
    </w:p>
    <w:p w14:paraId="1A6AFB64"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ave you ever received any information about family planning (methods to prevent a pregnancy</w:t>
      </w:r>
      <w:proofErr w:type="gramStart"/>
      <w:r w:rsidRPr="00A72854">
        <w:rPr>
          <w:rFonts w:ascii="Times New Roman" w:hAnsi="Times New Roman" w:cs="Times New Roman"/>
          <w:sz w:val="20"/>
          <w:szCs w:val="20"/>
        </w:rPr>
        <w:t>) ?</w:t>
      </w:r>
      <w:proofErr w:type="gramEnd"/>
      <w:r w:rsidRPr="00A72854">
        <w:rPr>
          <w:rFonts w:ascii="Times New Roman" w:hAnsi="Times New Roman" w:cs="Times New Roman"/>
          <w:sz w:val="20"/>
          <w:szCs w:val="20"/>
        </w:rPr>
        <w:t xml:space="preserve"> </w:t>
      </w:r>
    </w:p>
    <w:p w14:paraId="153AEF97"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On what occasion did you receive this information? (Probe: school, care group, community outreach, health facility, media)</w:t>
      </w:r>
    </w:p>
    <w:p w14:paraId="1106398B" w14:textId="77777777" w:rsidR="00943807" w:rsidRPr="00A72854" w:rsidRDefault="00943807" w:rsidP="00917BA8">
      <w:pPr>
        <w:pStyle w:val="ListParagraph"/>
        <w:spacing w:line="480" w:lineRule="auto"/>
        <w:ind w:left="1080"/>
        <w:contextualSpacing w:val="0"/>
        <w:rPr>
          <w:rFonts w:ascii="Times New Roman" w:hAnsi="Times New Roman" w:cs="Times New Roman"/>
          <w:sz w:val="20"/>
          <w:szCs w:val="20"/>
        </w:rPr>
      </w:pPr>
    </w:p>
    <w:p w14:paraId="36DA3A20"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proofErr w:type="gramStart"/>
      <w:r w:rsidRPr="00A72854">
        <w:rPr>
          <w:rFonts w:ascii="Times New Roman" w:hAnsi="Times New Roman" w:cs="Times New Roman"/>
          <w:sz w:val="20"/>
          <w:szCs w:val="20"/>
        </w:rPr>
        <w:t>Who</w:t>
      </w:r>
      <w:proofErr w:type="gramEnd"/>
      <w:r w:rsidRPr="00A72854">
        <w:rPr>
          <w:rFonts w:ascii="Times New Roman" w:hAnsi="Times New Roman" w:cs="Times New Roman"/>
          <w:sz w:val="20"/>
          <w:szCs w:val="20"/>
        </w:rPr>
        <w:t xml:space="preserve"> would you ask if you wanted to learn more or if you had a question about family planning? (probe: school, mother, sister, aunt, friends)</w:t>
      </w:r>
    </w:p>
    <w:p w14:paraId="6CF4B30A"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y would you ask this person rather than someone else?</w:t>
      </w:r>
    </w:p>
    <w:p w14:paraId="02858989" w14:textId="77777777" w:rsidR="00943807" w:rsidRPr="00A72854" w:rsidRDefault="00943807" w:rsidP="00917BA8">
      <w:pPr>
        <w:pStyle w:val="ListParagraph"/>
        <w:spacing w:line="480" w:lineRule="auto"/>
        <w:ind w:left="1080"/>
        <w:contextualSpacing w:val="0"/>
        <w:rPr>
          <w:rFonts w:ascii="Times New Roman" w:hAnsi="Times New Roman" w:cs="Times New Roman"/>
          <w:sz w:val="20"/>
          <w:szCs w:val="20"/>
        </w:rPr>
      </w:pPr>
    </w:p>
    <w:p w14:paraId="57FA0CD5"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Do you ever talk with your friends about sex? What kinds of things do you talk </w:t>
      </w:r>
      <w:proofErr w:type="gramStart"/>
      <w:r w:rsidRPr="00A72854">
        <w:rPr>
          <w:rFonts w:ascii="Times New Roman" w:hAnsi="Times New Roman" w:cs="Times New Roman"/>
          <w:sz w:val="20"/>
          <w:szCs w:val="20"/>
        </w:rPr>
        <w:t>about</w:t>
      </w:r>
      <w:proofErr w:type="gramEnd"/>
      <w:r w:rsidRPr="00A72854">
        <w:rPr>
          <w:rFonts w:ascii="Times New Roman" w:hAnsi="Times New Roman" w:cs="Times New Roman"/>
          <w:sz w:val="20"/>
          <w:szCs w:val="20"/>
        </w:rPr>
        <w:t>? (probe: sexual intercourse, illness, FP, unwanted pregnancy)</w:t>
      </w:r>
    </w:p>
    <w:p w14:paraId="2ECB2CD6"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Why did you decide to talk to your friends about these issues? (probe: solution to a problem, acting as a </w:t>
      </w:r>
      <w:proofErr w:type="spellStart"/>
      <w:r w:rsidRPr="00A72854">
        <w:rPr>
          <w:rFonts w:ascii="Times New Roman" w:hAnsi="Times New Roman" w:cs="Times New Roman"/>
          <w:i/>
          <w:sz w:val="20"/>
          <w:szCs w:val="20"/>
        </w:rPr>
        <w:t>relais</w:t>
      </w:r>
      <w:proofErr w:type="spellEnd"/>
      <w:r w:rsidRPr="00A72854">
        <w:rPr>
          <w:rFonts w:ascii="Times New Roman" w:hAnsi="Times New Roman" w:cs="Times New Roman"/>
          <w:sz w:val="20"/>
          <w:szCs w:val="20"/>
        </w:rPr>
        <w:t xml:space="preserve">) </w:t>
      </w:r>
    </w:p>
    <w:p w14:paraId="4383D5F9" w14:textId="77777777" w:rsidR="00943807" w:rsidRPr="00A72854" w:rsidRDefault="00943807" w:rsidP="00917BA8">
      <w:pPr>
        <w:spacing w:line="480" w:lineRule="auto"/>
        <w:rPr>
          <w:b/>
          <w:lang w:val="en-US"/>
        </w:rPr>
      </w:pPr>
    </w:p>
    <w:p w14:paraId="33B48F32" w14:textId="77777777" w:rsidR="00943807" w:rsidRPr="00A72854" w:rsidRDefault="00943807" w:rsidP="00917BA8">
      <w:pPr>
        <w:spacing w:line="480" w:lineRule="auto"/>
        <w:rPr>
          <w:b/>
          <w:lang w:val="en-US"/>
        </w:rPr>
      </w:pPr>
      <w:r w:rsidRPr="00A72854">
        <w:rPr>
          <w:b/>
          <w:lang w:val="en-US"/>
        </w:rPr>
        <w:t>Reproductive Health Norms, Attitudes, and Behaviors</w:t>
      </w:r>
    </w:p>
    <w:p w14:paraId="30E62D8F"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lastRenderedPageBreak/>
        <w:t>Now I want to talk a little bit about people your age in this community. How common is it for people your age (refer to specific age: high school age, early 20s, etc.) to be having sex?</w:t>
      </w:r>
    </w:p>
    <w:p w14:paraId="096E89DD"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At what age do young men in this community usually start having sex? What about young women?</w:t>
      </w:r>
    </w:p>
    <w:p w14:paraId="70AB9EA0" w14:textId="77777777" w:rsidR="00943807" w:rsidRPr="00A72854" w:rsidRDefault="00943807" w:rsidP="00917BA8">
      <w:pPr>
        <w:pStyle w:val="ListParagraph"/>
        <w:spacing w:line="480" w:lineRule="auto"/>
        <w:ind w:left="1080"/>
        <w:contextualSpacing w:val="0"/>
        <w:rPr>
          <w:rFonts w:ascii="Times New Roman" w:hAnsi="Times New Roman" w:cs="Times New Roman"/>
          <w:sz w:val="20"/>
          <w:szCs w:val="20"/>
        </w:rPr>
      </w:pPr>
    </w:p>
    <w:p w14:paraId="02F15AF0"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do you know that someone is having sex?</w:t>
      </w:r>
    </w:p>
    <w:p w14:paraId="003A5194"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58584A92"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likely is a woman to get pregnant if she has unprotected sex?</w:t>
      </w:r>
    </w:p>
    <w:p w14:paraId="4E31AF87" w14:textId="77777777" w:rsidR="00943807" w:rsidRPr="00A72854" w:rsidRDefault="00943807" w:rsidP="00917BA8">
      <w:pPr>
        <w:spacing w:line="480" w:lineRule="auto"/>
        <w:rPr>
          <w:lang w:val="en-US"/>
        </w:rPr>
      </w:pPr>
    </w:p>
    <w:p w14:paraId="6327BE95"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Are unmarried young people often in relationships? (probe: age/gender differences)</w:t>
      </w:r>
    </w:p>
    <w:p w14:paraId="06C75397" w14:textId="77777777" w:rsidR="00943807" w:rsidRPr="00A72854" w:rsidRDefault="00943807" w:rsidP="00917BA8">
      <w:pPr>
        <w:spacing w:line="480" w:lineRule="auto"/>
        <w:rPr>
          <w:lang w:val="en-US"/>
        </w:rPr>
      </w:pPr>
    </w:p>
    <w:p w14:paraId="27DE8C31"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would happen if an unmarried woman becomes pregnant?</w:t>
      </w:r>
    </w:p>
    <w:p w14:paraId="1FB50074" w14:textId="77777777" w:rsidR="00943807" w:rsidRPr="00A72854" w:rsidRDefault="00943807" w:rsidP="00917BA8">
      <w:pPr>
        <w:spacing w:line="480" w:lineRule="auto"/>
        <w:rPr>
          <w:lang w:val="en-US"/>
        </w:rPr>
      </w:pPr>
    </w:p>
    <w:p w14:paraId="7DDF3502"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do people think of unmarried women who become pregnant?</w:t>
      </w:r>
    </w:p>
    <w:p w14:paraId="770189E1" w14:textId="77777777" w:rsidR="00943807" w:rsidRPr="00A72854" w:rsidRDefault="00943807" w:rsidP="00917BA8">
      <w:pPr>
        <w:spacing w:line="480" w:lineRule="auto"/>
        <w:rPr>
          <w:lang w:val="en-US"/>
        </w:rPr>
      </w:pPr>
    </w:p>
    <w:p w14:paraId="11137C32"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If someone your age is having sex but does not wish to become pregnant, what do they do?</w:t>
      </w:r>
    </w:p>
    <w:p w14:paraId="33903C98" w14:textId="77777777" w:rsidR="00943807" w:rsidRPr="00A72854" w:rsidRDefault="00943807" w:rsidP="00917BA8">
      <w:pPr>
        <w:spacing w:line="480" w:lineRule="auto"/>
        <w:rPr>
          <w:lang w:val="en-US"/>
        </w:rPr>
      </w:pPr>
    </w:p>
    <w:p w14:paraId="3F715010"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What options/methods have you heard of for preventing pregnancy? </w:t>
      </w:r>
    </w:p>
    <w:p w14:paraId="79193C2B"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58262CF7"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Do people in </w:t>
      </w:r>
      <w:proofErr w:type="gramStart"/>
      <w:r w:rsidRPr="00A72854">
        <w:rPr>
          <w:rFonts w:ascii="Times New Roman" w:hAnsi="Times New Roman" w:cs="Times New Roman"/>
          <w:sz w:val="20"/>
          <w:szCs w:val="20"/>
        </w:rPr>
        <w:t>this</w:t>
      </w:r>
      <w:proofErr w:type="gramEnd"/>
      <w:r w:rsidRPr="00A72854">
        <w:rPr>
          <w:rFonts w:ascii="Times New Roman" w:hAnsi="Times New Roman" w:cs="Times New Roman"/>
          <w:sz w:val="20"/>
          <w:szCs w:val="20"/>
        </w:rPr>
        <w:t xml:space="preserve"> community who are your age ever use family planning (or any method of preventing pregnancy)?</w:t>
      </w:r>
    </w:p>
    <w:p w14:paraId="4B97D692"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1B0F8CE3"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benefits have you heard of for using family planning? Negatives?</w:t>
      </w:r>
    </w:p>
    <w:p w14:paraId="3E9C9EE1" w14:textId="77777777" w:rsidR="00943807" w:rsidRPr="00A72854" w:rsidRDefault="00943807" w:rsidP="00917BA8">
      <w:pPr>
        <w:spacing w:line="480" w:lineRule="auto"/>
        <w:rPr>
          <w:lang w:val="en-US"/>
        </w:rPr>
      </w:pPr>
    </w:p>
    <w:p w14:paraId="19880358" w14:textId="2F554290"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Do you know where you could get family planning methods? (probe: health center, health post, a pharmacy/dispensary, a </w:t>
      </w:r>
      <w:r w:rsidR="0070743F" w:rsidRPr="00A72854">
        <w:rPr>
          <w:rFonts w:ascii="Times New Roman" w:hAnsi="Times New Roman" w:cs="Times New Roman"/>
          <w:sz w:val="20"/>
          <w:szCs w:val="20"/>
        </w:rPr>
        <w:t>community health worker</w:t>
      </w:r>
      <w:r w:rsidRPr="00A72854">
        <w:rPr>
          <w:rFonts w:ascii="Times New Roman" w:hAnsi="Times New Roman" w:cs="Times New Roman"/>
          <w:sz w:val="20"/>
          <w:szCs w:val="20"/>
        </w:rPr>
        <w:t>, friends)</w:t>
      </w:r>
    </w:p>
    <w:p w14:paraId="11F50623"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ould you have to pay? If yes, do you know how much?</w:t>
      </w:r>
    </w:p>
    <w:p w14:paraId="7FF924E8"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1409E154"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o is most likely to use family planning? (probe: age, gender, marital status)</w:t>
      </w:r>
    </w:p>
    <w:p w14:paraId="5A160F88"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1B5EC134"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o do you think should use family planning? (probe: age, gender, marital status)</w:t>
      </w:r>
    </w:p>
    <w:p w14:paraId="1D26B7D7" w14:textId="77777777" w:rsidR="00943807" w:rsidRPr="00A72854" w:rsidRDefault="00943807" w:rsidP="00917BA8">
      <w:pPr>
        <w:pStyle w:val="ListParagraph"/>
        <w:spacing w:line="480" w:lineRule="auto"/>
        <w:ind w:left="360"/>
        <w:contextualSpacing w:val="0"/>
        <w:rPr>
          <w:rFonts w:ascii="Times New Roman" w:hAnsi="Times New Roman" w:cs="Times New Roman"/>
          <w:sz w:val="20"/>
          <w:szCs w:val="20"/>
        </w:rPr>
      </w:pPr>
    </w:p>
    <w:p w14:paraId="716785AC"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do people think of those who are using family planning? (probe: positives and negatives, age/gender/marital status differences)</w:t>
      </w:r>
    </w:p>
    <w:p w14:paraId="2B801E22" w14:textId="77777777" w:rsidR="00943807" w:rsidRPr="00A72854" w:rsidRDefault="00943807" w:rsidP="00917BA8">
      <w:pPr>
        <w:spacing w:line="480" w:lineRule="auto"/>
        <w:rPr>
          <w:lang w:val="en-US"/>
        </w:rPr>
      </w:pPr>
    </w:p>
    <w:p w14:paraId="36DE8888" w14:textId="5805FC4D" w:rsidR="00943807" w:rsidRPr="00A72854" w:rsidRDefault="00943807" w:rsidP="00917BA8">
      <w:pPr>
        <w:spacing w:line="480" w:lineRule="auto"/>
        <w:rPr>
          <w:b/>
          <w:lang w:val="en-US"/>
        </w:rPr>
      </w:pPr>
      <w:r w:rsidRPr="00A72854">
        <w:rPr>
          <w:b/>
          <w:lang w:val="en-US"/>
        </w:rPr>
        <w:t>“Now I want to ask a little bit about your personal experiences with intimate relationships.”</w:t>
      </w:r>
    </w:p>
    <w:p w14:paraId="12288D5F"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ave you ever been in a relationship (for example having a boy/girlfriend or a husband/wife)? (probe: single, couple, marriage, length of relationship)</w:t>
      </w:r>
    </w:p>
    <w:p w14:paraId="38C41F53"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 xml:space="preserve">IF YES: </w:t>
      </w:r>
    </w:p>
    <w:p w14:paraId="56F27444" w14:textId="77777777" w:rsidR="00943807" w:rsidRPr="00A72854" w:rsidRDefault="00943807" w:rsidP="00917BA8">
      <w:pPr>
        <w:pStyle w:val="ListParagraph"/>
        <w:numPr>
          <w:ilvl w:val="2"/>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Did you and your partner ever engage in sexual activity?</w:t>
      </w:r>
    </w:p>
    <w:p w14:paraId="2E6328A0"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 xml:space="preserve">IF NO: </w:t>
      </w:r>
    </w:p>
    <w:p w14:paraId="2D1A4663" w14:textId="77777777" w:rsidR="00943807" w:rsidRPr="00A72854" w:rsidRDefault="00943807" w:rsidP="00917BA8">
      <w:pPr>
        <w:pStyle w:val="ListParagraph"/>
        <w:numPr>
          <w:ilvl w:val="2"/>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Have you had any sexual partners over the past year?</w:t>
      </w:r>
    </w:p>
    <w:p w14:paraId="640B09A5"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 xml:space="preserve">IF YES TO ANY SEXUAL ACTIVITY: </w:t>
      </w:r>
    </w:p>
    <w:p w14:paraId="167DFC4D" w14:textId="77777777" w:rsidR="00943807" w:rsidRPr="00A72854" w:rsidRDefault="00943807" w:rsidP="00917BA8">
      <w:pPr>
        <w:pStyle w:val="ListParagraph"/>
        <w:numPr>
          <w:ilvl w:val="2"/>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Were you nervous about getting pregnant/her getting pregnant? Why or why not?</w:t>
      </w:r>
    </w:p>
    <w:p w14:paraId="7A44C506" w14:textId="77777777" w:rsidR="00943807" w:rsidRPr="00A72854" w:rsidRDefault="00943807" w:rsidP="00917BA8">
      <w:pPr>
        <w:pStyle w:val="ListParagraph"/>
        <w:spacing w:line="480" w:lineRule="auto"/>
        <w:ind w:left="1800"/>
        <w:contextualSpacing w:val="0"/>
        <w:rPr>
          <w:rFonts w:ascii="Times New Roman" w:hAnsi="Times New Roman" w:cs="Times New Roman"/>
          <w:b/>
          <w:sz w:val="20"/>
          <w:szCs w:val="20"/>
        </w:rPr>
      </w:pPr>
    </w:p>
    <w:p w14:paraId="3B477A14"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ave you ever used any family planning methods before (methods to prevent pregnancy)?</w:t>
      </w:r>
    </w:p>
    <w:p w14:paraId="402337B1"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ich type of method(s) have you used?</w:t>
      </w:r>
    </w:p>
    <w:p w14:paraId="221C66C1"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ere did you receive/purchase the family planning method?</w:t>
      </w:r>
    </w:p>
    <w:p w14:paraId="369ED1B5"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did you decide which method to use? Did anyone help you make this decision?</w:t>
      </w:r>
    </w:p>
    <w:p w14:paraId="05DFCD32"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Did anyone else know you were using a family planning method?</w:t>
      </w:r>
    </w:p>
    <w:p w14:paraId="75CFB2BB"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What was the process for taking up family planning? Describe the steps.</w:t>
      </w:r>
    </w:p>
    <w:p w14:paraId="3C089949"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did the health worker respond when you asked to use family planning?</w:t>
      </w:r>
    </w:p>
    <w:p w14:paraId="30ED47FB"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How much did the FP method cost?</w:t>
      </w:r>
    </w:p>
    <w:p w14:paraId="19EF4672"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Did you have a positive or a negative experience using FP? What were the positives/negatives?</w:t>
      </w:r>
    </w:p>
    <w:p w14:paraId="0B6E4A3A"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Are you still using a family planning method?</w:t>
      </w:r>
    </w:p>
    <w:p w14:paraId="21223923" w14:textId="77777777" w:rsidR="00943807" w:rsidRPr="00A72854" w:rsidRDefault="00943807" w:rsidP="00917BA8">
      <w:pPr>
        <w:pStyle w:val="ListParagraph"/>
        <w:numPr>
          <w:ilvl w:val="1"/>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Did you use a family planning method the last time you had sex? If so, which method? (probe: condoms)</w:t>
      </w:r>
    </w:p>
    <w:p w14:paraId="38F6B1AE" w14:textId="77777777" w:rsidR="00943807" w:rsidRPr="00A72854" w:rsidRDefault="00943807" w:rsidP="00917BA8">
      <w:pPr>
        <w:pStyle w:val="ListParagraph"/>
        <w:spacing w:line="480" w:lineRule="auto"/>
        <w:ind w:left="1080"/>
        <w:contextualSpacing w:val="0"/>
        <w:rPr>
          <w:rFonts w:ascii="Times New Roman" w:hAnsi="Times New Roman" w:cs="Times New Roman"/>
          <w:b/>
          <w:sz w:val="20"/>
          <w:szCs w:val="20"/>
        </w:rPr>
      </w:pPr>
    </w:p>
    <w:p w14:paraId="6B0B425D"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b/>
          <w:sz w:val="20"/>
          <w:szCs w:val="20"/>
        </w:rPr>
      </w:pPr>
      <w:r w:rsidRPr="00A72854">
        <w:rPr>
          <w:rFonts w:ascii="Times New Roman" w:hAnsi="Times New Roman" w:cs="Times New Roman"/>
          <w:sz w:val="20"/>
          <w:szCs w:val="20"/>
        </w:rPr>
        <w:t>What types of things might prevent young people like you from going to a health facility to receive family planning? (probe: cost, quality, hassles)</w:t>
      </w:r>
    </w:p>
    <w:p w14:paraId="29FDE80A" w14:textId="77777777" w:rsidR="00943807" w:rsidRPr="00A72854" w:rsidRDefault="00943807" w:rsidP="00917BA8">
      <w:pPr>
        <w:pStyle w:val="ListParagraph"/>
        <w:spacing w:line="480" w:lineRule="auto"/>
        <w:ind w:left="360"/>
        <w:contextualSpacing w:val="0"/>
        <w:rPr>
          <w:rFonts w:ascii="Times New Roman" w:hAnsi="Times New Roman" w:cs="Times New Roman"/>
          <w:b/>
          <w:sz w:val="20"/>
          <w:szCs w:val="20"/>
        </w:rPr>
      </w:pPr>
    </w:p>
    <w:p w14:paraId="0CBBA406" w14:textId="77777777" w:rsidR="00943807" w:rsidRPr="00A72854" w:rsidRDefault="00943807" w:rsidP="00917BA8">
      <w:pPr>
        <w:pStyle w:val="ListParagraph"/>
        <w:numPr>
          <w:ilvl w:val="0"/>
          <w:numId w:val="27"/>
        </w:numPr>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lastRenderedPageBreak/>
        <w:t>If you were looking for a place to receive family planning, what factors would be important for you when choosing a health facility?</w:t>
      </w:r>
    </w:p>
    <w:p w14:paraId="15902C3C" w14:textId="77777777" w:rsidR="00943807" w:rsidRPr="00A72854" w:rsidRDefault="00943807" w:rsidP="00917BA8">
      <w:pPr>
        <w:pStyle w:val="ListParagraph"/>
        <w:tabs>
          <w:tab w:val="left" w:pos="2543"/>
        </w:tabs>
        <w:spacing w:line="480" w:lineRule="auto"/>
        <w:ind w:left="360"/>
        <w:contextualSpacing w:val="0"/>
        <w:rPr>
          <w:rFonts w:ascii="Times New Roman" w:hAnsi="Times New Roman" w:cs="Times New Roman"/>
          <w:sz w:val="20"/>
          <w:szCs w:val="20"/>
        </w:rPr>
      </w:pPr>
    </w:p>
    <w:p w14:paraId="5EDB91DB" w14:textId="45D002BE" w:rsidR="00943807" w:rsidRPr="00A72854" w:rsidRDefault="00943807" w:rsidP="0056738A">
      <w:pPr>
        <w:pStyle w:val="ListParagraph"/>
        <w:numPr>
          <w:ilvl w:val="0"/>
          <w:numId w:val="27"/>
        </w:numPr>
        <w:tabs>
          <w:tab w:val="left" w:pos="2543"/>
        </w:tabs>
        <w:spacing w:line="480" w:lineRule="auto"/>
        <w:contextualSpacing w:val="0"/>
        <w:rPr>
          <w:rFonts w:ascii="Times New Roman" w:hAnsi="Times New Roman" w:cs="Times New Roman"/>
          <w:sz w:val="20"/>
          <w:szCs w:val="20"/>
        </w:rPr>
      </w:pPr>
      <w:r w:rsidRPr="00A72854">
        <w:rPr>
          <w:rFonts w:ascii="Times New Roman" w:hAnsi="Times New Roman" w:cs="Times New Roman"/>
          <w:sz w:val="20"/>
          <w:szCs w:val="20"/>
        </w:rPr>
        <w:t xml:space="preserve">Is there anything else that </w:t>
      </w:r>
      <w:proofErr w:type="gramStart"/>
      <w:r w:rsidRPr="00A72854">
        <w:rPr>
          <w:rFonts w:ascii="Times New Roman" w:hAnsi="Times New Roman" w:cs="Times New Roman"/>
          <w:sz w:val="20"/>
          <w:szCs w:val="20"/>
        </w:rPr>
        <w:t>you’d</w:t>
      </w:r>
      <w:proofErr w:type="gramEnd"/>
      <w:r w:rsidRPr="00A72854">
        <w:rPr>
          <w:rFonts w:ascii="Times New Roman" w:hAnsi="Times New Roman" w:cs="Times New Roman"/>
          <w:sz w:val="20"/>
          <w:szCs w:val="20"/>
        </w:rPr>
        <w:t xml:space="preserve"> like to share about family planning or youth health services?</w:t>
      </w:r>
    </w:p>
    <w:p w14:paraId="28776C08" w14:textId="77777777" w:rsidR="00943807" w:rsidRPr="00A72854" w:rsidRDefault="00943807" w:rsidP="00917BA8">
      <w:pPr>
        <w:spacing w:line="480" w:lineRule="auto"/>
        <w:rPr>
          <w:lang w:val="en-US"/>
        </w:rPr>
      </w:pPr>
    </w:p>
    <w:p w14:paraId="171365E3" w14:textId="77777777" w:rsidR="00943807" w:rsidRPr="00A72854" w:rsidRDefault="00943807" w:rsidP="00917BA8">
      <w:pPr>
        <w:spacing w:line="480" w:lineRule="auto"/>
        <w:rPr>
          <w:lang w:val="en-US"/>
        </w:rPr>
      </w:pPr>
      <w:r w:rsidRPr="00A72854">
        <w:rPr>
          <w:b/>
          <w:lang w:val="en-US"/>
        </w:rPr>
        <w:t>Conclusion:</w:t>
      </w:r>
      <w:r w:rsidRPr="00A72854">
        <w:rPr>
          <w:lang w:val="en-US"/>
        </w:rPr>
        <w:t xml:space="preserve"> We are at the end of the interview. Do you have any questions or comments? Thank you for taking time to talk to us. </w:t>
      </w:r>
    </w:p>
    <w:p w14:paraId="3868F155" w14:textId="77777777" w:rsidR="00943807" w:rsidRPr="00A72854" w:rsidRDefault="00943807" w:rsidP="00917BA8">
      <w:pPr>
        <w:spacing w:line="480" w:lineRule="auto"/>
        <w:rPr>
          <w:lang w:val="en-US"/>
        </w:rPr>
      </w:pPr>
    </w:p>
    <w:p w14:paraId="6ED8C524" w14:textId="77777777" w:rsidR="0056738A" w:rsidRPr="00A72854" w:rsidRDefault="0056738A">
      <w:pPr>
        <w:widowControl/>
        <w:autoSpaceDE/>
        <w:autoSpaceDN/>
        <w:adjustRightInd/>
        <w:rPr>
          <w:b/>
          <w:u w:val="single"/>
          <w:lang w:val="en-US"/>
        </w:rPr>
      </w:pPr>
      <w:r w:rsidRPr="00A72854">
        <w:rPr>
          <w:b/>
          <w:u w:val="single"/>
          <w:lang w:val="en-US"/>
        </w:rPr>
        <w:br w:type="page"/>
      </w:r>
    </w:p>
    <w:p w14:paraId="0F34F795" w14:textId="0B73A6F5" w:rsidR="00943807" w:rsidRPr="00A72854" w:rsidRDefault="0056738A" w:rsidP="00917BA8">
      <w:pPr>
        <w:spacing w:line="480" w:lineRule="auto"/>
        <w:rPr>
          <w:b/>
          <w:u w:val="single"/>
          <w:lang w:val="en-US"/>
        </w:rPr>
      </w:pPr>
      <w:r w:rsidRPr="00A72854">
        <w:rPr>
          <w:b/>
          <w:u w:val="single"/>
          <w:lang w:val="en-US"/>
        </w:rPr>
        <w:lastRenderedPageBreak/>
        <w:t>Interview</w:t>
      </w:r>
      <w:r w:rsidR="00943807" w:rsidRPr="00A72854">
        <w:rPr>
          <w:b/>
          <w:u w:val="single"/>
          <w:lang w:val="en-US"/>
        </w:rPr>
        <w:t xml:space="preserve"> Guide 2: Young People (In the Community)</w:t>
      </w:r>
    </w:p>
    <w:p w14:paraId="7E0AD45C" w14:textId="77777777" w:rsidR="00943807" w:rsidRPr="00A72854" w:rsidRDefault="00943807" w:rsidP="00917BA8">
      <w:pPr>
        <w:spacing w:line="480" w:lineRule="auto"/>
        <w:rPr>
          <w:b/>
          <w:lang w:val="en-US"/>
        </w:rPr>
      </w:pPr>
      <w:r w:rsidRPr="00A72854">
        <w:rPr>
          <w:b/>
          <w:lang w:val="en-US"/>
        </w:rPr>
        <w:t>Background/Icebreakers</w:t>
      </w:r>
    </w:p>
    <w:p w14:paraId="0081C756" w14:textId="77777777" w:rsidR="00943807" w:rsidRPr="00A72854" w:rsidRDefault="00943807" w:rsidP="00917BA8">
      <w:pPr>
        <w:numPr>
          <w:ilvl w:val="0"/>
          <w:numId w:val="36"/>
        </w:numPr>
        <w:spacing w:line="480" w:lineRule="auto"/>
        <w:rPr>
          <w:lang w:val="en-US"/>
        </w:rPr>
      </w:pPr>
      <w:r w:rsidRPr="00A72854">
        <w:rPr>
          <w:lang w:val="en-US"/>
        </w:rPr>
        <w:t>To start, can you tell me a little about yourself?</w:t>
      </w:r>
    </w:p>
    <w:p w14:paraId="0DC8CFBD" w14:textId="77777777" w:rsidR="00943807" w:rsidRPr="00A72854" w:rsidRDefault="00943807" w:rsidP="00917BA8">
      <w:pPr>
        <w:numPr>
          <w:ilvl w:val="1"/>
          <w:numId w:val="36"/>
        </w:numPr>
        <w:spacing w:line="480" w:lineRule="auto"/>
        <w:rPr>
          <w:lang w:val="en-US"/>
        </w:rPr>
      </w:pPr>
      <w:proofErr w:type="gramStart"/>
      <w:r w:rsidRPr="00A72854">
        <w:rPr>
          <w:lang w:val="en-US"/>
        </w:rPr>
        <w:t>Who</w:t>
      </w:r>
      <w:proofErr w:type="gramEnd"/>
      <w:r w:rsidRPr="00A72854">
        <w:rPr>
          <w:lang w:val="en-US"/>
        </w:rPr>
        <w:t xml:space="preserve"> do you live with?</w:t>
      </w:r>
    </w:p>
    <w:p w14:paraId="6BD6408D" w14:textId="77777777" w:rsidR="00943807" w:rsidRPr="00A72854" w:rsidRDefault="00943807" w:rsidP="00917BA8">
      <w:pPr>
        <w:numPr>
          <w:ilvl w:val="1"/>
          <w:numId w:val="36"/>
        </w:numPr>
        <w:spacing w:line="480" w:lineRule="auto"/>
        <w:rPr>
          <w:lang w:val="en-US"/>
        </w:rPr>
      </w:pPr>
      <w:r w:rsidRPr="00A72854">
        <w:rPr>
          <w:lang w:val="en-US"/>
        </w:rPr>
        <w:t>How old are you?</w:t>
      </w:r>
    </w:p>
    <w:p w14:paraId="15776416" w14:textId="77777777" w:rsidR="00943807" w:rsidRPr="00A72854" w:rsidRDefault="00943807" w:rsidP="00917BA8">
      <w:pPr>
        <w:numPr>
          <w:ilvl w:val="1"/>
          <w:numId w:val="36"/>
        </w:numPr>
        <w:spacing w:line="480" w:lineRule="auto"/>
        <w:rPr>
          <w:lang w:val="en-US"/>
        </w:rPr>
      </w:pPr>
      <w:r w:rsidRPr="00A72854">
        <w:rPr>
          <w:lang w:val="en-US"/>
        </w:rPr>
        <w:t xml:space="preserve">Are you in school? </w:t>
      </w:r>
    </w:p>
    <w:p w14:paraId="20476FCB" w14:textId="77777777" w:rsidR="00943807" w:rsidRPr="00A72854" w:rsidRDefault="00943807" w:rsidP="00917BA8">
      <w:pPr>
        <w:spacing w:line="480" w:lineRule="auto"/>
        <w:rPr>
          <w:b/>
          <w:lang w:val="en-US"/>
        </w:rPr>
      </w:pPr>
    </w:p>
    <w:p w14:paraId="6F988361" w14:textId="77777777" w:rsidR="00943807" w:rsidRPr="00A72854" w:rsidRDefault="00943807" w:rsidP="00917BA8">
      <w:pPr>
        <w:spacing w:line="480" w:lineRule="auto"/>
        <w:rPr>
          <w:b/>
          <w:lang w:val="en-US"/>
        </w:rPr>
      </w:pPr>
      <w:r w:rsidRPr="00A72854">
        <w:rPr>
          <w:b/>
          <w:lang w:val="en-US"/>
        </w:rPr>
        <w:t>Experience with Health Services</w:t>
      </w:r>
    </w:p>
    <w:p w14:paraId="48F508C3" w14:textId="77777777" w:rsidR="00943807" w:rsidRPr="00A72854" w:rsidRDefault="00943807" w:rsidP="00917BA8">
      <w:pPr>
        <w:numPr>
          <w:ilvl w:val="0"/>
          <w:numId w:val="36"/>
        </w:numPr>
        <w:spacing w:line="480" w:lineRule="auto"/>
        <w:rPr>
          <w:lang w:val="en-US"/>
        </w:rPr>
      </w:pPr>
      <w:r w:rsidRPr="00A72854">
        <w:rPr>
          <w:lang w:val="en-US"/>
        </w:rPr>
        <w:t>Have you ever visited a health facility (health center/hospital/health post/health hut)?</w:t>
      </w:r>
    </w:p>
    <w:p w14:paraId="7B5E09A9" w14:textId="77777777" w:rsidR="00943807" w:rsidRPr="00A72854" w:rsidRDefault="00943807" w:rsidP="00917BA8">
      <w:pPr>
        <w:numPr>
          <w:ilvl w:val="1"/>
          <w:numId w:val="30"/>
        </w:numPr>
        <w:spacing w:line="480" w:lineRule="auto"/>
        <w:rPr>
          <w:lang w:val="en-US"/>
        </w:rPr>
      </w:pPr>
      <w:r w:rsidRPr="00A72854">
        <w:rPr>
          <w:lang w:val="en-US"/>
        </w:rPr>
        <w:t>IF YES:</w:t>
      </w:r>
    </w:p>
    <w:p w14:paraId="61A59D04" w14:textId="77777777" w:rsidR="00943807" w:rsidRPr="00A72854" w:rsidRDefault="00943807" w:rsidP="00917BA8">
      <w:pPr>
        <w:numPr>
          <w:ilvl w:val="2"/>
          <w:numId w:val="30"/>
        </w:numPr>
        <w:spacing w:line="480" w:lineRule="auto"/>
        <w:rPr>
          <w:lang w:val="en-US"/>
        </w:rPr>
      </w:pPr>
      <w:r w:rsidRPr="00A72854">
        <w:rPr>
          <w:lang w:val="en-US"/>
        </w:rPr>
        <w:t>When is the last time you went to a health facility and why?</w:t>
      </w:r>
    </w:p>
    <w:p w14:paraId="29858FC6" w14:textId="77777777" w:rsidR="00943807" w:rsidRPr="00A72854" w:rsidRDefault="00943807" w:rsidP="00917BA8">
      <w:pPr>
        <w:numPr>
          <w:ilvl w:val="2"/>
          <w:numId w:val="30"/>
        </w:numPr>
        <w:spacing w:line="480" w:lineRule="auto"/>
        <w:rPr>
          <w:lang w:val="en-US"/>
        </w:rPr>
      </w:pPr>
      <w:r w:rsidRPr="00A72854">
        <w:rPr>
          <w:lang w:val="en-US"/>
        </w:rPr>
        <w:t xml:space="preserve">How much did the services cost? Are there any other costs? (probe: transportation) </w:t>
      </w:r>
    </w:p>
    <w:p w14:paraId="03E9794C" w14:textId="77777777" w:rsidR="00943807" w:rsidRPr="00A72854" w:rsidRDefault="00943807" w:rsidP="00917BA8">
      <w:pPr>
        <w:numPr>
          <w:ilvl w:val="1"/>
          <w:numId w:val="30"/>
        </w:numPr>
        <w:spacing w:line="480" w:lineRule="auto"/>
        <w:rPr>
          <w:lang w:val="en-US"/>
        </w:rPr>
      </w:pPr>
      <w:r w:rsidRPr="00A72854">
        <w:rPr>
          <w:lang w:val="en-US"/>
        </w:rPr>
        <w:t>IF NO:</w:t>
      </w:r>
    </w:p>
    <w:p w14:paraId="2EDF0E56" w14:textId="77777777" w:rsidR="00943807" w:rsidRPr="00A72854" w:rsidRDefault="00943807" w:rsidP="00917BA8">
      <w:pPr>
        <w:numPr>
          <w:ilvl w:val="2"/>
          <w:numId w:val="30"/>
        </w:numPr>
        <w:spacing w:line="480" w:lineRule="auto"/>
        <w:rPr>
          <w:lang w:val="en-US"/>
        </w:rPr>
      </w:pPr>
      <w:r w:rsidRPr="00A72854">
        <w:rPr>
          <w:lang w:val="en-US"/>
        </w:rPr>
        <w:t>Go to question #9</w:t>
      </w:r>
    </w:p>
    <w:p w14:paraId="3E35B5C9" w14:textId="77777777" w:rsidR="00943807" w:rsidRPr="00A72854" w:rsidRDefault="00943807" w:rsidP="00917BA8">
      <w:pPr>
        <w:spacing w:line="480" w:lineRule="auto"/>
        <w:rPr>
          <w:lang w:val="en-US"/>
        </w:rPr>
      </w:pPr>
    </w:p>
    <w:p w14:paraId="2D8BB0DE" w14:textId="77777777" w:rsidR="00943807" w:rsidRPr="00A72854" w:rsidRDefault="00943807" w:rsidP="00917BA8">
      <w:pPr>
        <w:numPr>
          <w:ilvl w:val="0"/>
          <w:numId w:val="36"/>
        </w:numPr>
        <w:spacing w:line="480" w:lineRule="auto"/>
        <w:rPr>
          <w:lang w:val="en-US"/>
        </w:rPr>
      </w:pPr>
      <w:r w:rsidRPr="00A72854">
        <w:rPr>
          <w:lang w:val="en-US"/>
        </w:rPr>
        <w:t>Can you tell me a little bit about the process when you use a health facility?</w:t>
      </w:r>
    </w:p>
    <w:p w14:paraId="630D0E1C" w14:textId="77777777" w:rsidR="00943807" w:rsidRPr="00A72854" w:rsidRDefault="00943807" w:rsidP="00917BA8">
      <w:pPr>
        <w:numPr>
          <w:ilvl w:val="0"/>
          <w:numId w:val="37"/>
        </w:numPr>
        <w:spacing w:line="480" w:lineRule="auto"/>
        <w:rPr>
          <w:lang w:val="en-US"/>
        </w:rPr>
      </w:pPr>
      <w:r w:rsidRPr="00A72854">
        <w:rPr>
          <w:lang w:val="en-US"/>
        </w:rPr>
        <w:t>How do you get there and how long does it take? (walk, drive, other transportation)</w:t>
      </w:r>
    </w:p>
    <w:p w14:paraId="06E343BC" w14:textId="77777777" w:rsidR="00943807" w:rsidRPr="00A72854" w:rsidRDefault="00943807" w:rsidP="00917BA8">
      <w:pPr>
        <w:numPr>
          <w:ilvl w:val="0"/>
          <w:numId w:val="37"/>
        </w:numPr>
        <w:spacing w:line="480" w:lineRule="auto"/>
        <w:rPr>
          <w:lang w:val="en-US"/>
        </w:rPr>
      </w:pPr>
      <w:r w:rsidRPr="00A72854">
        <w:rPr>
          <w:lang w:val="en-US"/>
        </w:rPr>
        <w:t>What is the waiting time like?</w:t>
      </w:r>
    </w:p>
    <w:p w14:paraId="57AA2490" w14:textId="77777777" w:rsidR="00943807" w:rsidRPr="00A72854" w:rsidRDefault="00943807" w:rsidP="00917BA8">
      <w:pPr>
        <w:numPr>
          <w:ilvl w:val="0"/>
          <w:numId w:val="37"/>
        </w:numPr>
        <w:spacing w:line="480" w:lineRule="auto"/>
        <w:rPr>
          <w:lang w:val="en-US"/>
        </w:rPr>
      </w:pPr>
      <w:r w:rsidRPr="00A72854">
        <w:rPr>
          <w:lang w:val="en-US"/>
        </w:rPr>
        <w:t>Do you go alone or with someone else?</w:t>
      </w:r>
    </w:p>
    <w:p w14:paraId="35499B07" w14:textId="77777777" w:rsidR="00943807" w:rsidRPr="00A72854" w:rsidRDefault="00943807" w:rsidP="00917BA8">
      <w:pPr>
        <w:numPr>
          <w:ilvl w:val="0"/>
          <w:numId w:val="37"/>
        </w:numPr>
        <w:spacing w:line="480" w:lineRule="auto"/>
        <w:rPr>
          <w:lang w:val="en-US"/>
        </w:rPr>
      </w:pPr>
      <w:r w:rsidRPr="00A72854">
        <w:rPr>
          <w:lang w:val="en-US"/>
        </w:rPr>
        <w:t>How often do you go to health facilities?</w:t>
      </w:r>
    </w:p>
    <w:p w14:paraId="63CD38E7" w14:textId="77777777" w:rsidR="00943807" w:rsidRPr="00A72854" w:rsidRDefault="00943807" w:rsidP="00917BA8">
      <w:pPr>
        <w:numPr>
          <w:ilvl w:val="0"/>
          <w:numId w:val="37"/>
        </w:numPr>
        <w:spacing w:line="480" w:lineRule="auto"/>
        <w:rPr>
          <w:lang w:val="en-US"/>
        </w:rPr>
      </w:pPr>
      <w:r w:rsidRPr="00A72854">
        <w:rPr>
          <w:lang w:val="en-US"/>
        </w:rPr>
        <w:t xml:space="preserve">What time do you usually go to health facilities? </w:t>
      </w:r>
    </w:p>
    <w:p w14:paraId="530CDC32" w14:textId="77777777" w:rsidR="00943807" w:rsidRPr="00A72854" w:rsidRDefault="00943807" w:rsidP="00917BA8">
      <w:pPr>
        <w:numPr>
          <w:ilvl w:val="0"/>
          <w:numId w:val="37"/>
        </w:numPr>
        <w:spacing w:line="480" w:lineRule="auto"/>
        <w:rPr>
          <w:lang w:val="en-US"/>
        </w:rPr>
      </w:pPr>
      <w:r w:rsidRPr="00A72854">
        <w:rPr>
          <w:lang w:val="en-US"/>
        </w:rPr>
        <w:t>How convenient is it to go to the health facility?</w:t>
      </w:r>
    </w:p>
    <w:p w14:paraId="2F6841AF" w14:textId="77777777" w:rsidR="00943807" w:rsidRPr="00A72854" w:rsidRDefault="00943807" w:rsidP="00917BA8">
      <w:pPr>
        <w:spacing w:line="480" w:lineRule="auto"/>
        <w:rPr>
          <w:lang w:val="en-US"/>
        </w:rPr>
      </w:pPr>
    </w:p>
    <w:p w14:paraId="4DAC900B" w14:textId="77777777" w:rsidR="00943807" w:rsidRPr="00A72854" w:rsidRDefault="00943807" w:rsidP="00917BA8">
      <w:pPr>
        <w:numPr>
          <w:ilvl w:val="0"/>
          <w:numId w:val="36"/>
        </w:numPr>
        <w:spacing w:line="480" w:lineRule="auto"/>
        <w:rPr>
          <w:lang w:val="en-US"/>
        </w:rPr>
      </w:pPr>
      <w:r w:rsidRPr="00A72854">
        <w:rPr>
          <w:lang w:val="en-US"/>
        </w:rPr>
        <w:t>During your last health visit, did anyone know you were going to the health facility? How did they know? (did you tell them/did they see you coming)</w:t>
      </w:r>
    </w:p>
    <w:p w14:paraId="701EDC0C" w14:textId="77777777" w:rsidR="00943807" w:rsidRPr="00A72854" w:rsidRDefault="00943807" w:rsidP="00917BA8">
      <w:pPr>
        <w:spacing w:line="480" w:lineRule="auto"/>
        <w:rPr>
          <w:lang w:val="en-US"/>
        </w:rPr>
      </w:pPr>
    </w:p>
    <w:p w14:paraId="6AECA155" w14:textId="299E4149" w:rsidR="00943807" w:rsidRPr="00A72854" w:rsidRDefault="00943807" w:rsidP="00917BA8">
      <w:pPr>
        <w:numPr>
          <w:ilvl w:val="0"/>
          <w:numId w:val="36"/>
        </w:numPr>
        <w:spacing w:line="480" w:lineRule="auto"/>
        <w:rPr>
          <w:lang w:val="en-US"/>
        </w:rPr>
      </w:pPr>
      <w:r w:rsidRPr="00A72854">
        <w:rPr>
          <w:lang w:val="en-US"/>
        </w:rPr>
        <w:t xml:space="preserve">During your last health visit, whom did you interact </w:t>
      </w:r>
      <w:proofErr w:type="gramStart"/>
      <w:r w:rsidRPr="00A72854">
        <w:rPr>
          <w:lang w:val="en-US"/>
        </w:rPr>
        <w:t>with</w:t>
      </w:r>
      <w:proofErr w:type="gramEnd"/>
      <w:r w:rsidRPr="00A72854">
        <w:rPr>
          <w:lang w:val="en-US"/>
        </w:rPr>
        <w:t xml:space="preserve">? What was that person’s (or people’s) role? (probe: midwife, </w:t>
      </w:r>
      <w:r w:rsidR="0070743F" w:rsidRPr="00A72854">
        <w:rPr>
          <w:lang w:val="en-US"/>
        </w:rPr>
        <w:t>head nurse</w:t>
      </w:r>
      <w:r w:rsidRPr="00A72854">
        <w:rPr>
          <w:lang w:val="en-US"/>
        </w:rPr>
        <w:t xml:space="preserve">, </w:t>
      </w:r>
      <w:r w:rsidR="0070743F" w:rsidRPr="00A72854">
        <w:rPr>
          <w:lang w:val="en-US"/>
        </w:rPr>
        <w:t>community health worker</w:t>
      </w:r>
      <w:r w:rsidRPr="00A72854">
        <w:rPr>
          <w:lang w:val="en-US"/>
        </w:rPr>
        <w:t>, or someone else)</w:t>
      </w:r>
    </w:p>
    <w:p w14:paraId="12F62627" w14:textId="77777777" w:rsidR="00943807" w:rsidRPr="00A72854" w:rsidRDefault="00943807" w:rsidP="00917BA8">
      <w:pPr>
        <w:spacing w:line="480" w:lineRule="auto"/>
        <w:rPr>
          <w:lang w:val="en-US"/>
        </w:rPr>
      </w:pPr>
    </w:p>
    <w:p w14:paraId="08226BC8" w14:textId="77777777" w:rsidR="00943807" w:rsidRPr="00A72854" w:rsidRDefault="00943807" w:rsidP="00917BA8">
      <w:pPr>
        <w:numPr>
          <w:ilvl w:val="0"/>
          <w:numId w:val="36"/>
        </w:numPr>
        <w:spacing w:line="480" w:lineRule="auto"/>
        <w:rPr>
          <w:lang w:val="en-US"/>
        </w:rPr>
      </w:pPr>
      <w:r w:rsidRPr="00A72854">
        <w:rPr>
          <w:lang w:val="en-US"/>
        </w:rPr>
        <w:t>What were those interactions like?</w:t>
      </w:r>
    </w:p>
    <w:p w14:paraId="2B8D8151" w14:textId="77777777" w:rsidR="00943807" w:rsidRPr="00A72854" w:rsidRDefault="00943807" w:rsidP="00917BA8">
      <w:pPr>
        <w:numPr>
          <w:ilvl w:val="1"/>
          <w:numId w:val="36"/>
        </w:numPr>
        <w:spacing w:line="480" w:lineRule="auto"/>
        <w:rPr>
          <w:lang w:val="en-US"/>
        </w:rPr>
      </w:pPr>
      <w:r w:rsidRPr="00A72854">
        <w:rPr>
          <w:lang w:val="en-US"/>
        </w:rPr>
        <w:lastRenderedPageBreak/>
        <w:t>Did the health worker give you a chance to ask any questions? Did you have any questions for health workers?</w:t>
      </w:r>
    </w:p>
    <w:p w14:paraId="6EA6D9F6" w14:textId="77777777" w:rsidR="00943807" w:rsidRPr="00A72854" w:rsidRDefault="00943807" w:rsidP="00917BA8">
      <w:pPr>
        <w:numPr>
          <w:ilvl w:val="1"/>
          <w:numId w:val="36"/>
        </w:numPr>
        <w:spacing w:line="480" w:lineRule="auto"/>
        <w:rPr>
          <w:lang w:val="en-US"/>
        </w:rPr>
      </w:pPr>
      <w:r w:rsidRPr="00A72854">
        <w:rPr>
          <w:lang w:val="en-US"/>
        </w:rPr>
        <w:t>Did anything make you uncomfortable while you were talking to the health workers? (probe: confidentiality, privacy, bias)</w:t>
      </w:r>
    </w:p>
    <w:p w14:paraId="1204B4E5" w14:textId="77777777" w:rsidR="00943807" w:rsidRPr="00A72854" w:rsidRDefault="00943807" w:rsidP="00917BA8">
      <w:pPr>
        <w:numPr>
          <w:ilvl w:val="1"/>
          <w:numId w:val="36"/>
        </w:numPr>
        <w:spacing w:line="480" w:lineRule="auto"/>
        <w:rPr>
          <w:lang w:val="en-US"/>
        </w:rPr>
      </w:pPr>
      <w:r w:rsidRPr="00A72854">
        <w:rPr>
          <w:lang w:val="en-US"/>
        </w:rPr>
        <w:t>What did you think of the service provided? Did the staff meet your needs? (Did you receive all of the services/treatment you came for?)</w:t>
      </w:r>
    </w:p>
    <w:p w14:paraId="599C78DA" w14:textId="77777777" w:rsidR="00943807" w:rsidRPr="00A72854" w:rsidRDefault="00943807" w:rsidP="00917BA8">
      <w:pPr>
        <w:spacing w:line="480" w:lineRule="auto"/>
        <w:rPr>
          <w:lang w:val="en-US"/>
        </w:rPr>
      </w:pPr>
    </w:p>
    <w:p w14:paraId="62D51DDB" w14:textId="77777777" w:rsidR="00943807" w:rsidRPr="00A72854" w:rsidRDefault="00943807" w:rsidP="00917BA8">
      <w:pPr>
        <w:numPr>
          <w:ilvl w:val="0"/>
          <w:numId w:val="36"/>
        </w:numPr>
        <w:spacing w:line="480" w:lineRule="auto"/>
        <w:rPr>
          <w:lang w:val="en-US"/>
        </w:rPr>
      </w:pPr>
      <w:r w:rsidRPr="00A72854">
        <w:rPr>
          <w:lang w:val="en-US"/>
        </w:rPr>
        <w:t xml:space="preserve">Which health worker do you prefer to talk to about </w:t>
      </w:r>
      <w:proofErr w:type="gramStart"/>
      <w:r w:rsidRPr="00A72854">
        <w:rPr>
          <w:lang w:val="en-US"/>
        </w:rPr>
        <w:t>things that are very private</w:t>
      </w:r>
      <w:proofErr w:type="gramEnd"/>
      <w:r w:rsidRPr="00A72854">
        <w:rPr>
          <w:lang w:val="en-US"/>
        </w:rPr>
        <w:t>? Why?</w:t>
      </w:r>
    </w:p>
    <w:p w14:paraId="24E75285" w14:textId="77777777" w:rsidR="00943807" w:rsidRPr="00A72854" w:rsidRDefault="00943807" w:rsidP="00917BA8">
      <w:pPr>
        <w:spacing w:line="480" w:lineRule="auto"/>
        <w:rPr>
          <w:lang w:val="en-US"/>
        </w:rPr>
      </w:pPr>
    </w:p>
    <w:p w14:paraId="59558ABC" w14:textId="77777777" w:rsidR="00943807" w:rsidRPr="00A72854" w:rsidRDefault="00943807" w:rsidP="00917BA8">
      <w:pPr>
        <w:numPr>
          <w:ilvl w:val="0"/>
          <w:numId w:val="36"/>
        </w:numPr>
        <w:spacing w:line="480" w:lineRule="auto"/>
        <w:rPr>
          <w:lang w:val="en-US"/>
        </w:rPr>
      </w:pPr>
      <w:r w:rsidRPr="00A72854">
        <w:rPr>
          <w:lang w:val="en-US"/>
        </w:rPr>
        <w:t>Is there any other place you go to if you are sick or have a health issue? (probe: traditional medicine, family/friends, pharmacy) Why do you go there?</w:t>
      </w:r>
    </w:p>
    <w:p w14:paraId="41B84702" w14:textId="77777777" w:rsidR="00943807" w:rsidRPr="00A72854" w:rsidRDefault="00943807" w:rsidP="00917BA8">
      <w:pPr>
        <w:numPr>
          <w:ilvl w:val="0"/>
          <w:numId w:val="38"/>
        </w:numPr>
        <w:spacing w:line="480" w:lineRule="auto"/>
        <w:rPr>
          <w:lang w:val="en-US"/>
        </w:rPr>
      </w:pPr>
      <w:r w:rsidRPr="00A72854">
        <w:rPr>
          <w:lang w:val="en-US"/>
        </w:rPr>
        <w:t>For which issues?</w:t>
      </w:r>
    </w:p>
    <w:p w14:paraId="5588E31A" w14:textId="77777777" w:rsidR="00943807" w:rsidRPr="00A72854" w:rsidRDefault="00943807" w:rsidP="00917BA8">
      <w:pPr>
        <w:numPr>
          <w:ilvl w:val="0"/>
          <w:numId w:val="38"/>
        </w:numPr>
        <w:spacing w:line="480" w:lineRule="auto"/>
        <w:rPr>
          <w:lang w:val="en-US"/>
        </w:rPr>
      </w:pPr>
      <w:r w:rsidRPr="00A72854">
        <w:rPr>
          <w:lang w:val="en-US"/>
        </w:rPr>
        <w:t>What services do you receive?</w:t>
      </w:r>
    </w:p>
    <w:p w14:paraId="7F7D524E" w14:textId="77777777" w:rsidR="00943807" w:rsidRPr="00A72854" w:rsidRDefault="00943807" w:rsidP="00917BA8">
      <w:pPr>
        <w:spacing w:line="480" w:lineRule="auto"/>
        <w:rPr>
          <w:lang w:val="en-US"/>
        </w:rPr>
      </w:pPr>
    </w:p>
    <w:p w14:paraId="05CB6FD4" w14:textId="77777777" w:rsidR="00943807" w:rsidRPr="00A72854" w:rsidRDefault="00943807" w:rsidP="00917BA8">
      <w:pPr>
        <w:numPr>
          <w:ilvl w:val="0"/>
          <w:numId w:val="36"/>
        </w:numPr>
        <w:spacing w:line="480" w:lineRule="auto"/>
        <w:rPr>
          <w:lang w:val="en-US"/>
        </w:rPr>
      </w:pPr>
      <w:r w:rsidRPr="00A72854">
        <w:rPr>
          <w:lang w:val="en-US"/>
        </w:rPr>
        <w:t>If youth has no experience with a health facility:</w:t>
      </w:r>
    </w:p>
    <w:p w14:paraId="688DC44C" w14:textId="77777777" w:rsidR="00943807" w:rsidRPr="00A72854" w:rsidRDefault="00943807" w:rsidP="00917BA8">
      <w:pPr>
        <w:numPr>
          <w:ilvl w:val="0"/>
          <w:numId w:val="39"/>
        </w:numPr>
        <w:spacing w:line="480" w:lineRule="auto"/>
        <w:rPr>
          <w:lang w:val="en-US"/>
        </w:rPr>
      </w:pPr>
      <w:r w:rsidRPr="00A72854">
        <w:rPr>
          <w:lang w:val="en-US"/>
        </w:rPr>
        <w:t>What services do they offer at health facilities? Which people go to health facilities? Do you know other people your age who have been?</w:t>
      </w:r>
    </w:p>
    <w:p w14:paraId="21B07EDD" w14:textId="77777777" w:rsidR="00943807" w:rsidRPr="00A72854" w:rsidRDefault="00943807" w:rsidP="00917BA8">
      <w:pPr>
        <w:numPr>
          <w:ilvl w:val="0"/>
          <w:numId w:val="39"/>
        </w:numPr>
        <w:spacing w:line="480" w:lineRule="auto"/>
        <w:rPr>
          <w:lang w:val="en-US"/>
        </w:rPr>
      </w:pPr>
      <w:r w:rsidRPr="00A72854">
        <w:rPr>
          <w:lang w:val="en-US"/>
        </w:rPr>
        <w:t>Where do you receive treatment for illness?</w:t>
      </w:r>
    </w:p>
    <w:p w14:paraId="0AFFA34E" w14:textId="77777777" w:rsidR="00943807" w:rsidRPr="00A72854" w:rsidRDefault="00943807" w:rsidP="00917BA8">
      <w:pPr>
        <w:numPr>
          <w:ilvl w:val="0"/>
          <w:numId w:val="39"/>
        </w:numPr>
        <w:spacing w:line="480" w:lineRule="auto"/>
        <w:rPr>
          <w:lang w:val="en-US"/>
        </w:rPr>
      </w:pPr>
      <w:r w:rsidRPr="00A72854">
        <w:rPr>
          <w:lang w:val="en-US"/>
        </w:rPr>
        <w:t xml:space="preserve">If you have a question about your health, </w:t>
      </w:r>
      <w:proofErr w:type="gramStart"/>
      <w:r w:rsidRPr="00A72854">
        <w:rPr>
          <w:lang w:val="en-US"/>
        </w:rPr>
        <w:t>who</w:t>
      </w:r>
      <w:proofErr w:type="gramEnd"/>
      <w:r w:rsidRPr="00A72854">
        <w:rPr>
          <w:lang w:val="en-US"/>
        </w:rPr>
        <w:t xml:space="preserve"> do you ask?</w:t>
      </w:r>
    </w:p>
    <w:p w14:paraId="0C289199" w14:textId="77777777" w:rsidR="00943807" w:rsidRPr="00A72854" w:rsidRDefault="00943807" w:rsidP="00917BA8">
      <w:pPr>
        <w:spacing w:line="480" w:lineRule="auto"/>
        <w:rPr>
          <w:lang w:val="en-US"/>
        </w:rPr>
      </w:pPr>
    </w:p>
    <w:p w14:paraId="0B665F25" w14:textId="77777777" w:rsidR="00943807" w:rsidRPr="00A72854" w:rsidRDefault="00943807" w:rsidP="00917BA8">
      <w:pPr>
        <w:spacing w:line="480" w:lineRule="auto"/>
        <w:rPr>
          <w:b/>
          <w:lang w:val="en-US"/>
        </w:rPr>
      </w:pPr>
      <w:r w:rsidRPr="00A72854">
        <w:rPr>
          <w:b/>
          <w:lang w:val="en-US"/>
        </w:rPr>
        <w:t>Reproductive Health Knowledge</w:t>
      </w:r>
    </w:p>
    <w:p w14:paraId="715CC9A2" w14:textId="77777777" w:rsidR="00943807" w:rsidRPr="00A72854" w:rsidRDefault="00943807" w:rsidP="00917BA8">
      <w:pPr>
        <w:numPr>
          <w:ilvl w:val="0"/>
          <w:numId w:val="36"/>
        </w:numPr>
        <w:spacing w:line="480" w:lineRule="auto"/>
        <w:rPr>
          <w:lang w:val="en-US"/>
        </w:rPr>
      </w:pPr>
      <w:r w:rsidRPr="00A72854">
        <w:rPr>
          <w:lang w:val="en-US"/>
        </w:rPr>
        <w:t xml:space="preserve">Have you ever received any information about family planning? </w:t>
      </w:r>
    </w:p>
    <w:p w14:paraId="0FB038BA" w14:textId="77777777" w:rsidR="00943807" w:rsidRPr="00A72854" w:rsidRDefault="00943807" w:rsidP="00917BA8">
      <w:pPr>
        <w:numPr>
          <w:ilvl w:val="1"/>
          <w:numId w:val="36"/>
        </w:numPr>
        <w:spacing w:line="480" w:lineRule="auto"/>
        <w:rPr>
          <w:lang w:val="en-US"/>
        </w:rPr>
      </w:pPr>
      <w:r w:rsidRPr="00A72854">
        <w:rPr>
          <w:lang w:val="en-US"/>
        </w:rPr>
        <w:t>On what occasion did you receive this information? (Probe: school, care group, community outreach, health facility, media)</w:t>
      </w:r>
    </w:p>
    <w:p w14:paraId="767CE832" w14:textId="77777777" w:rsidR="00943807" w:rsidRPr="00A72854" w:rsidRDefault="00943807" w:rsidP="00917BA8">
      <w:pPr>
        <w:spacing w:line="480" w:lineRule="auto"/>
        <w:rPr>
          <w:lang w:val="en-US"/>
        </w:rPr>
      </w:pPr>
    </w:p>
    <w:p w14:paraId="30E4C1F2" w14:textId="77777777" w:rsidR="00943807" w:rsidRPr="00A72854" w:rsidRDefault="00943807" w:rsidP="00917BA8">
      <w:pPr>
        <w:numPr>
          <w:ilvl w:val="0"/>
          <w:numId w:val="36"/>
        </w:numPr>
        <w:spacing w:line="480" w:lineRule="auto"/>
        <w:rPr>
          <w:lang w:val="en-US"/>
        </w:rPr>
      </w:pPr>
      <w:proofErr w:type="gramStart"/>
      <w:r w:rsidRPr="00A72854">
        <w:rPr>
          <w:lang w:val="en-US"/>
        </w:rPr>
        <w:t>Who</w:t>
      </w:r>
      <w:proofErr w:type="gramEnd"/>
      <w:r w:rsidRPr="00A72854">
        <w:rPr>
          <w:lang w:val="en-US"/>
        </w:rPr>
        <w:t xml:space="preserve"> would you ask if you wanted to learn more or if you had a question about family planning? (probe: school, mother, sister, aunt, friends)</w:t>
      </w:r>
    </w:p>
    <w:p w14:paraId="52F13D73" w14:textId="77777777" w:rsidR="00943807" w:rsidRPr="00A72854" w:rsidRDefault="00943807" w:rsidP="00917BA8">
      <w:pPr>
        <w:numPr>
          <w:ilvl w:val="1"/>
          <w:numId w:val="36"/>
        </w:numPr>
        <w:spacing w:line="480" w:lineRule="auto"/>
        <w:rPr>
          <w:lang w:val="en-US"/>
        </w:rPr>
      </w:pPr>
      <w:r w:rsidRPr="00A72854">
        <w:rPr>
          <w:lang w:val="en-US"/>
        </w:rPr>
        <w:t>Why would you ask this person rather than someone else?</w:t>
      </w:r>
    </w:p>
    <w:p w14:paraId="0BCF4B22" w14:textId="77777777" w:rsidR="00943807" w:rsidRPr="00A72854" w:rsidRDefault="00943807" w:rsidP="00917BA8">
      <w:pPr>
        <w:spacing w:line="480" w:lineRule="auto"/>
        <w:rPr>
          <w:lang w:val="en-US"/>
        </w:rPr>
      </w:pPr>
    </w:p>
    <w:p w14:paraId="2A820F79" w14:textId="77777777" w:rsidR="00943807" w:rsidRPr="00A72854" w:rsidRDefault="00943807" w:rsidP="00917BA8">
      <w:pPr>
        <w:numPr>
          <w:ilvl w:val="0"/>
          <w:numId w:val="36"/>
        </w:numPr>
        <w:spacing w:line="480" w:lineRule="auto"/>
        <w:rPr>
          <w:lang w:val="en-US"/>
        </w:rPr>
      </w:pPr>
      <w:r w:rsidRPr="00A72854">
        <w:rPr>
          <w:lang w:val="en-US"/>
        </w:rPr>
        <w:t xml:space="preserve">Do you ever talk with your friends about sex? What kinds of things do you talk </w:t>
      </w:r>
      <w:proofErr w:type="gramStart"/>
      <w:r w:rsidRPr="00A72854">
        <w:rPr>
          <w:lang w:val="en-US"/>
        </w:rPr>
        <w:t>about</w:t>
      </w:r>
      <w:proofErr w:type="gramEnd"/>
      <w:r w:rsidRPr="00A72854">
        <w:rPr>
          <w:lang w:val="en-US"/>
        </w:rPr>
        <w:t xml:space="preserve">? (probe: sexual </w:t>
      </w:r>
      <w:r w:rsidRPr="00A72854">
        <w:rPr>
          <w:lang w:val="en-US"/>
        </w:rPr>
        <w:lastRenderedPageBreak/>
        <w:t>intercourse, illness, FP, unwanted pregnancy)</w:t>
      </w:r>
    </w:p>
    <w:p w14:paraId="5A9870AB" w14:textId="77777777" w:rsidR="00943807" w:rsidRPr="00A72854" w:rsidRDefault="00943807" w:rsidP="00917BA8">
      <w:pPr>
        <w:numPr>
          <w:ilvl w:val="1"/>
          <w:numId w:val="36"/>
        </w:numPr>
        <w:spacing w:line="480" w:lineRule="auto"/>
        <w:rPr>
          <w:lang w:val="en-US"/>
        </w:rPr>
      </w:pPr>
      <w:r w:rsidRPr="00A72854">
        <w:rPr>
          <w:lang w:val="en-US"/>
        </w:rPr>
        <w:t xml:space="preserve">Why did you decide to talk to your friends about these issues? (probe: solution to a problem, acting as a </w:t>
      </w:r>
      <w:proofErr w:type="spellStart"/>
      <w:r w:rsidRPr="00A72854">
        <w:rPr>
          <w:i/>
          <w:lang w:val="en-US"/>
        </w:rPr>
        <w:t>relais</w:t>
      </w:r>
      <w:proofErr w:type="spellEnd"/>
      <w:r w:rsidRPr="00A72854">
        <w:rPr>
          <w:lang w:val="en-US"/>
        </w:rPr>
        <w:t xml:space="preserve">) </w:t>
      </w:r>
    </w:p>
    <w:p w14:paraId="2527368D" w14:textId="77777777" w:rsidR="00943807" w:rsidRPr="00A72854" w:rsidRDefault="00943807" w:rsidP="00917BA8">
      <w:pPr>
        <w:spacing w:line="480" w:lineRule="auto"/>
        <w:rPr>
          <w:b/>
          <w:lang w:val="en-US"/>
        </w:rPr>
      </w:pPr>
    </w:p>
    <w:p w14:paraId="6C647E4F" w14:textId="77777777" w:rsidR="00943807" w:rsidRPr="00A72854" w:rsidRDefault="00943807" w:rsidP="00917BA8">
      <w:pPr>
        <w:spacing w:line="480" w:lineRule="auto"/>
        <w:rPr>
          <w:b/>
          <w:lang w:val="en-US"/>
        </w:rPr>
      </w:pPr>
      <w:r w:rsidRPr="00A72854">
        <w:rPr>
          <w:b/>
          <w:lang w:val="en-US"/>
        </w:rPr>
        <w:t>Reproductive Health Norms, Attitudes, and Behaviors</w:t>
      </w:r>
    </w:p>
    <w:p w14:paraId="664E9AA7" w14:textId="77777777" w:rsidR="00943807" w:rsidRPr="00A72854" w:rsidRDefault="00943807" w:rsidP="00917BA8">
      <w:pPr>
        <w:numPr>
          <w:ilvl w:val="0"/>
          <w:numId w:val="36"/>
        </w:numPr>
        <w:spacing w:line="480" w:lineRule="auto"/>
        <w:rPr>
          <w:lang w:val="en-US"/>
        </w:rPr>
      </w:pPr>
      <w:r w:rsidRPr="00A72854">
        <w:rPr>
          <w:lang w:val="en-US"/>
        </w:rPr>
        <w:t>Now I want to talk a little bit about people your age in this community. How common is it for people your age (refer to specific age: high school age, early 20s, etc.) to be having sex?</w:t>
      </w:r>
    </w:p>
    <w:p w14:paraId="708FDF8B" w14:textId="77777777" w:rsidR="00943807" w:rsidRPr="00A72854" w:rsidRDefault="00943807" w:rsidP="00917BA8">
      <w:pPr>
        <w:numPr>
          <w:ilvl w:val="0"/>
          <w:numId w:val="31"/>
        </w:numPr>
        <w:spacing w:line="480" w:lineRule="auto"/>
        <w:rPr>
          <w:lang w:val="en-US"/>
        </w:rPr>
      </w:pPr>
      <w:r w:rsidRPr="00A72854">
        <w:rPr>
          <w:lang w:val="en-US"/>
        </w:rPr>
        <w:t>At what age do young men in this community usually start having sex? What about young women?</w:t>
      </w:r>
    </w:p>
    <w:p w14:paraId="5A7FC065" w14:textId="77777777" w:rsidR="00943807" w:rsidRPr="00A72854" w:rsidRDefault="00943807" w:rsidP="00917BA8">
      <w:pPr>
        <w:spacing w:line="480" w:lineRule="auto"/>
        <w:rPr>
          <w:lang w:val="en-US"/>
        </w:rPr>
      </w:pPr>
    </w:p>
    <w:p w14:paraId="7204C7EB" w14:textId="77777777" w:rsidR="00943807" w:rsidRPr="00A72854" w:rsidRDefault="00943807" w:rsidP="00917BA8">
      <w:pPr>
        <w:numPr>
          <w:ilvl w:val="0"/>
          <w:numId w:val="36"/>
        </w:numPr>
        <w:spacing w:line="480" w:lineRule="auto"/>
        <w:rPr>
          <w:lang w:val="en-US"/>
        </w:rPr>
      </w:pPr>
      <w:r w:rsidRPr="00A72854">
        <w:rPr>
          <w:lang w:val="en-US"/>
        </w:rPr>
        <w:t>How do you know that someone is having sex?</w:t>
      </w:r>
    </w:p>
    <w:p w14:paraId="3C766B6C" w14:textId="77777777" w:rsidR="00943807" w:rsidRPr="00A72854" w:rsidRDefault="00943807" w:rsidP="00917BA8">
      <w:pPr>
        <w:spacing w:line="480" w:lineRule="auto"/>
        <w:rPr>
          <w:lang w:val="en-US"/>
        </w:rPr>
      </w:pPr>
    </w:p>
    <w:p w14:paraId="2603DB30" w14:textId="77777777" w:rsidR="00943807" w:rsidRPr="00A72854" w:rsidRDefault="00943807" w:rsidP="00917BA8">
      <w:pPr>
        <w:numPr>
          <w:ilvl w:val="0"/>
          <w:numId w:val="36"/>
        </w:numPr>
        <w:spacing w:line="480" w:lineRule="auto"/>
        <w:rPr>
          <w:lang w:val="en-US"/>
        </w:rPr>
      </w:pPr>
      <w:r w:rsidRPr="00A72854">
        <w:rPr>
          <w:lang w:val="en-US"/>
        </w:rPr>
        <w:t>How likely is a woman to get pregnant if she has unprotected sex?</w:t>
      </w:r>
    </w:p>
    <w:p w14:paraId="7CFC88D1" w14:textId="77777777" w:rsidR="00943807" w:rsidRPr="00A72854" w:rsidRDefault="00943807" w:rsidP="00917BA8">
      <w:pPr>
        <w:spacing w:line="480" w:lineRule="auto"/>
        <w:rPr>
          <w:lang w:val="en-US"/>
        </w:rPr>
      </w:pPr>
    </w:p>
    <w:p w14:paraId="7F19A598" w14:textId="77777777" w:rsidR="00943807" w:rsidRPr="00A72854" w:rsidRDefault="00943807" w:rsidP="00917BA8">
      <w:pPr>
        <w:numPr>
          <w:ilvl w:val="0"/>
          <w:numId w:val="36"/>
        </w:numPr>
        <w:spacing w:line="480" w:lineRule="auto"/>
        <w:rPr>
          <w:lang w:val="en-US"/>
        </w:rPr>
      </w:pPr>
      <w:r w:rsidRPr="00A72854">
        <w:rPr>
          <w:lang w:val="en-US"/>
        </w:rPr>
        <w:t>Are unmarried young people often in relationships? (probe: age/gender differences)</w:t>
      </w:r>
    </w:p>
    <w:p w14:paraId="15F2B92C" w14:textId="77777777" w:rsidR="00943807" w:rsidRPr="00A72854" w:rsidRDefault="00943807" w:rsidP="00917BA8">
      <w:pPr>
        <w:spacing w:line="480" w:lineRule="auto"/>
        <w:rPr>
          <w:lang w:val="en-US"/>
        </w:rPr>
      </w:pPr>
    </w:p>
    <w:p w14:paraId="1BB697B1" w14:textId="77777777" w:rsidR="00943807" w:rsidRPr="00A72854" w:rsidRDefault="00943807" w:rsidP="00917BA8">
      <w:pPr>
        <w:numPr>
          <w:ilvl w:val="0"/>
          <w:numId w:val="36"/>
        </w:numPr>
        <w:spacing w:line="480" w:lineRule="auto"/>
        <w:rPr>
          <w:lang w:val="en-US"/>
        </w:rPr>
      </w:pPr>
      <w:r w:rsidRPr="00A72854">
        <w:rPr>
          <w:lang w:val="en-US"/>
        </w:rPr>
        <w:t>What would happen if an unmarried woman becomes pregnant?</w:t>
      </w:r>
    </w:p>
    <w:p w14:paraId="46E61873" w14:textId="77777777" w:rsidR="00943807" w:rsidRPr="00A72854" w:rsidRDefault="00943807" w:rsidP="00917BA8">
      <w:pPr>
        <w:spacing w:line="480" w:lineRule="auto"/>
        <w:rPr>
          <w:lang w:val="en-US"/>
        </w:rPr>
      </w:pPr>
    </w:p>
    <w:p w14:paraId="0444C1A2" w14:textId="77777777" w:rsidR="00943807" w:rsidRPr="00A72854" w:rsidRDefault="00943807" w:rsidP="00917BA8">
      <w:pPr>
        <w:numPr>
          <w:ilvl w:val="0"/>
          <w:numId w:val="36"/>
        </w:numPr>
        <w:spacing w:line="480" w:lineRule="auto"/>
        <w:rPr>
          <w:lang w:val="en-US"/>
        </w:rPr>
      </w:pPr>
      <w:r w:rsidRPr="00A72854">
        <w:rPr>
          <w:lang w:val="en-US"/>
        </w:rPr>
        <w:t>What do people think of unmarried women who become pregnant?</w:t>
      </w:r>
    </w:p>
    <w:p w14:paraId="5CC50CC3" w14:textId="77777777" w:rsidR="00943807" w:rsidRPr="00A72854" w:rsidRDefault="00943807" w:rsidP="00917BA8">
      <w:pPr>
        <w:spacing w:line="480" w:lineRule="auto"/>
        <w:rPr>
          <w:lang w:val="en-US"/>
        </w:rPr>
      </w:pPr>
    </w:p>
    <w:p w14:paraId="0E87756D" w14:textId="77777777" w:rsidR="00943807" w:rsidRPr="00A72854" w:rsidRDefault="00943807" w:rsidP="00917BA8">
      <w:pPr>
        <w:numPr>
          <w:ilvl w:val="0"/>
          <w:numId w:val="36"/>
        </w:numPr>
        <w:spacing w:line="480" w:lineRule="auto"/>
        <w:rPr>
          <w:lang w:val="en-US"/>
        </w:rPr>
      </w:pPr>
      <w:r w:rsidRPr="00A72854">
        <w:rPr>
          <w:lang w:val="en-US"/>
        </w:rPr>
        <w:t>If someone your age is having sex but does not wish to become pregnant, what do they do?</w:t>
      </w:r>
    </w:p>
    <w:p w14:paraId="7DB08F3D" w14:textId="77777777" w:rsidR="00943807" w:rsidRPr="00A72854" w:rsidRDefault="00943807" w:rsidP="00917BA8">
      <w:pPr>
        <w:spacing w:line="480" w:lineRule="auto"/>
        <w:rPr>
          <w:lang w:val="en-US"/>
        </w:rPr>
      </w:pPr>
    </w:p>
    <w:p w14:paraId="797423A6" w14:textId="77777777" w:rsidR="00943807" w:rsidRPr="00A72854" w:rsidRDefault="00943807" w:rsidP="00917BA8">
      <w:pPr>
        <w:numPr>
          <w:ilvl w:val="0"/>
          <w:numId w:val="36"/>
        </w:numPr>
        <w:spacing w:line="480" w:lineRule="auto"/>
        <w:rPr>
          <w:lang w:val="en-US"/>
        </w:rPr>
      </w:pPr>
      <w:r w:rsidRPr="00A72854">
        <w:rPr>
          <w:lang w:val="en-US"/>
        </w:rPr>
        <w:t xml:space="preserve">What options/methods have you heard of for preventing pregnancy? </w:t>
      </w:r>
    </w:p>
    <w:p w14:paraId="77888752" w14:textId="77777777" w:rsidR="00943807" w:rsidRPr="00A72854" w:rsidRDefault="00943807" w:rsidP="00917BA8">
      <w:pPr>
        <w:spacing w:line="480" w:lineRule="auto"/>
        <w:rPr>
          <w:lang w:val="en-US"/>
        </w:rPr>
      </w:pPr>
    </w:p>
    <w:p w14:paraId="4BBC43E8" w14:textId="77777777" w:rsidR="00943807" w:rsidRPr="00A72854" w:rsidRDefault="00943807" w:rsidP="00917BA8">
      <w:pPr>
        <w:numPr>
          <w:ilvl w:val="0"/>
          <w:numId w:val="36"/>
        </w:numPr>
        <w:spacing w:line="480" w:lineRule="auto"/>
        <w:rPr>
          <w:lang w:val="en-US"/>
        </w:rPr>
      </w:pPr>
      <w:r w:rsidRPr="00A72854">
        <w:rPr>
          <w:lang w:val="en-US"/>
        </w:rPr>
        <w:t xml:space="preserve">Do people in </w:t>
      </w:r>
      <w:proofErr w:type="gramStart"/>
      <w:r w:rsidRPr="00A72854">
        <w:rPr>
          <w:lang w:val="en-US"/>
        </w:rPr>
        <w:t>this</w:t>
      </w:r>
      <w:proofErr w:type="gramEnd"/>
      <w:r w:rsidRPr="00A72854">
        <w:rPr>
          <w:lang w:val="en-US"/>
        </w:rPr>
        <w:t xml:space="preserve"> community who are your age ever use family planning (or any method of preventing pregnancy)?</w:t>
      </w:r>
    </w:p>
    <w:p w14:paraId="10860382" w14:textId="77777777" w:rsidR="00943807" w:rsidRPr="00A72854" w:rsidRDefault="00943807" w:rsidP="00917BA8">
      <w:pPr>
        <w:spacing w:line="480" w:lineRule="auto"/>
        <w:rPr>
          <w:lang w:val="en-US"/>
        </w:rPr>
      </w:pPr>
    </w:p>
    <w:p w14:paraId="00415F1B" w14:textId="77777777" w:rsidR="00943807" w:rsidRPr="00A72854" w:rsidRDefault="00943807" w:rsidP="00917BA8">
      <w:pPr>
        <w:numPr>
          <w:ilvl w:val="0"/>
          <w:numId w:val="36"/>
        </w:numPr>
        <w:spacing w:line="480" w:lineRule="auto"/>
        <w:rPr>
          <w:lang w:val="en-US"/>
        </w:rPr>
      </w:pPr>
      <w:r w:rsidRPr="00A72854">
        <w:rPr>
          <w:lang w:val="en-US"/>
        </w:rPr>
        <w:t xml:space="preserve">What benefits have you heard of for using family planning? </w:t>
      </w:r>
      <w:proofErr w:type="spellStart"/>
      <w:r w:rsidRPr="00A72854">
        <w:rPr>
          <w:lang w:val="en-US"/>
        </w:rPr>
        <w:t>Negitives</w:t>
      </w:r>
      <w:proofErr w:type="spellEnd"/>
      <w:r w:rsidRPr="00A72854">
        <w:rPr>
          <w:lang w:val="en-US"/>
        </w:rPr>
        <w:t>?</w:t>
      </w:r>
    </w:p>
    <w:p w14:paraId="66EA5038" w14:textId="77777777" w:rsidR="00943807" w:rsidRPr="00A72854" w:rsidRDefault="00943807" w:rsidP="00917BA8">
      <w:pPr>
        <w:spacing w:line="480" w:lineRule="auto"/>
        <w:rPr>
          <w:lang w:val="en-US"/>
        </w:rPr>
      </w:pPr>
    </w:p>
    <w:p w14:paraId="46146423" w14:textId="441629F7" w:rsidR="00943807" w:rsidRPr="00A72854" w:rsidRDefault="00943807" w:rsidP="00917BA8">
      <w:pPr>
        <w:numPr>
          <w:ilvl w:val="0"/>
          <w:numId w:val="36"/>
        </w:numPr>
        <w:spacing w:line="480" w:lineRule="auto"/>
        <w:rPr>
          <w:lang w:val="en-US"/>
        </w:rPr>
      </w:pPr>
      <w:r w:rsidRPr="00A72854">
        <w:rPr>
          <w:lang w:val="en-US"/>
        </w:rPr>
        <w:t xml:space="preserve">Do you know where you could get family planning methods? (probe: health center, health post, a pharmacy/dispensary, a </w:t>
      </w:r>
      <w:r w:rsidR="0070743F" w:rsidRPr="00A72854">
        <w:rPr>
          <w:lang w:val="en-US"/>
        </w:rPr>
        <w:t>community health worker</w:t>
      </w:r>
      <w:r w:rsidRPr="00A72854">
        <w:rPr>
          <w:lang w:val="en-US"/>
        </w:rPr>
        <w:t>, friends)</w:t>
      </w:r>
    </w:p>
    <w:p w14:paraId="17527B3E" w14:textId="77777777" w:rsidR="00943807" w:rsidRPr="00A72854" w:rsidRDefault="00943807" w:rsidP="00917BA8">
      <w:pPr>
        <w:numPr>
          <w:ilvl w:val="1"/>
          <w:numId w:val="36"/>
        </w:numPr>
        <w:spacing w:line="480" w:lineRule="auto"/>
        <w:rPr>
          <w:lang w:val="en-US"/>
        </w:rPr>
      </w:pPr>
      <w:r w:rsidRPr="00A72854">
        <w:rPr>
          <w:lang w:val="en-US"/>
        </w:rPr>
        <w:lastRenderedPageBreak/>
        <w:t>Would you have to pay? If yes, do you know how much?</w:t>
      </w:r>
    </w:p>
    <w:p w14:paraId="524EBBE9" w14:textId="77777777" w:rsidR="00943807" w:rsidRPr="00A72854" w:rsidRDefault="00943807" w:rsidP="00917BA8">
      <w:pPr>
        <w:spacing w:line="480" w:lineRule="auto"/>
        <w:rPr>
          <w:lang w:val="en-US"/>
        </w:rPr>
      </w:pPr>
    </w:p>
    <w:p w14:paraId="318BB0F0" w14:textId="77777777" w:rsidR="00943807" w:rsidRPr="00A72854" w:rsidRDefault="00943807" w:rsidP="00917BA8">
      <w:pPr>
        <w:numPr>
          <w:ilvl w:val="0"/>
          <w:numId w:val="36"/>
        </w:numPr>
        <w:spacing w:line="480" w:lineRule="auto"/>
        <w:rPr>
          <w:lang w:val="en-US"/>
        </w:rPr>
      </w:pPr>
      <w:r w:rsidRPr="00A72854">
        <w:rPr>
          <w:lang w:val="en-US"/>
        </w:rPr>
        <w:t>Who is most likely to use family planning? (probe: age, gender, marital status)</w:t>
      </w:r>
    </w:p>
    <w:p w14:paraId="570FB21D" w14:textId="77777777" w:rsidR="00943807" w:rsidRPr="00A72854" w:rsidRDefault="00943807" w:rsidP="00917BA8">
      <w:pPr>
        <w:spacing w:line="480" w:lineRule="auto"/>
        <w:rPr>
          <w:lang w:val="en-US"/>
        </w:rPr>
      </w:pPr>
    </w:p>
    <w:p w14:paraId="1030F4F4" w14:textId="77777777" w:rsidR="00943807" w:rsidRPr="00A72854" w:rsidRDefault="00943807" w:rsidP="00917BA8">
      <w:pPr>
        <w:numPr>
          <w:ilvl w:val="0"/>
          <w:numId w:val="36"/>
        </w:numPr>
        <w:spacing w:line="480" w:lineRule="auto"/>
        <w:rPr>
          <w:lang w:val="en-US"/>
        </w:rPr>
      </w:pPr>
      <w:r w:rsidRPr="00A72854">
        <w:rPr>
          <w:lang w:val="en-US"/>
        </w:rPr>
        <w:t>Who do you think should use family planning? (probe: age, gender, marital status)</w:t>
      </w:r>
    </w:p>
    <w:p w14:paraId="4131F621" w14:textId="77777777" w:rsidR="00943807" w:rsidRPr="00A72854" w:rsidRDefault="00943807" w:rsidP="00917BA8">
      <w:pPr>
        <w:spacing w:line="480" w:lineRule="auto"/>
        <w:rPr>
          <w:lang w:val="en-US"/>
        </w:rPr>
      </w:pPr>
    </w:p>
    <w:p w14:paraId="34BC2063" w14:textId="77777777" w:rsidR="00943807" w:rsidRPr="00A72854" w:rsidRDefault="00943807" w:rsidP="00917BA8">
      <w:pPr>
        <w:numPr>
          <w:ilvl w:val="0"/>
          <w:numId w:val="36"/>
        </w:numPr>
        <w:spacing w:line="480" w:lineRule="auto"/>
        <w:rPr>
          <w:lang w:val="en-US"/>
        </w:rPr>
      </w:pPr>
      <w:r w:rsidRPr="00A72854">
        <w:rPr>
          <w:lang w:val="en-US"/>
        </w:rPr>
        <w:t>What do people think of those who are using family planning? (probe: positives and negatives, age/gender/marital status differences)</w:t>
      </w:r>
    </w:p>
    <w:p w14:paraId="30334BFC" w14:textId="77777777" w:rsidR="00943807" w:rsidRPr="00A72854" w:rsidRDefault="00943807" w:rsidP="00917BA8">
      <w:pPr>
        <w:spacing w:line="480" w:lineRule="auto"/>
        <w:rPr>
          <w:lang w:val="en-US"/>
        </w:rPr>
      </w:pPr>
    </w:p>
    <w:p w14:paraId="3AF6CA1B" w14:textId="77777777" w:rsidR="00943807" w:rsidRPr="00A72854" w:rsidRDefault="00943807" w:rsidP="00917BA8">
      <w:pPr>
        <w:spacing w:line="480" w:lineRule="auto"/>
        <w:rPr>
          <w:lang w:val="en-US"/>
        </w:rPr>
      </w:pPr>
      <w:r w:rsidRPr="00A72854">
        <w:rPr>
          <w:lang w:val="en-US"/>
        </w:rPr>
        <w:t>“Now I want to ask a little bit about your personal experiences with intimate relationships.”</w:t>
      </w:r>
    </w:p>
    <w:p w14:paraId="28B43332" w14:textId="77777777" w:rsidR="00943807" w:rsidRPr="00A72854" w:rsidRDefault="00943807" w:rsidP="00917BA8">
      <w:pPr>
        <w:spacing w:line="480" w:lineRule="auto"/>
        <w:rPr>
          <w:b/>
          <w:lang w:val="en-US"/>
        </w:rPr>
      </w:pPr>
    </w:p>
    <w:p w14:paraId="241CC049" w14:textId="77777777" w:rsidR="00943807" w:rsidRPr="00A72854" w:rsidRDefault="00943807" w:rsidP="00917BA8">
      <w:pPr>
        <w:numPr>
          <w:ilvl w:val="0"/>
          <w:numId w:val="36"/>
        </w:numPr>
        <w:spacing w:line="480" w:lineRule="auto"/>
        <w:rPr>
          <w:lang w:val="en-US"/>
        </w:rPr>
      </w:pPr>
      <w:r w:rsidRPr="00A72854">
        <w:rPr>
          <w:lang w:val="en-US"/>
        </w:rPr>
        <w:t>Have you ever been in a relationship (for example having a boy/girlfriend or a husband/wife)? (probe: single, couple, marriage, length of relationship)</w:t>
      </w:r>
    </w:p>
    <w:p w14:paraId="7E09700E" w14:textId="77777777" w:rsidR="00943807" w:rsidRPr="00A72854" w:rsidRDefault="00943807" w:rsidP="00917BA8">
      <w:pPr>
        <w:numPr>
          <w:ilvl w:val="1"/>
          <w:numId w:val="36"/>
        </w:numPr>
        <w:spacing w:line="480" w:lineRule="auto"/>
        <w:rPr>
          <w:b/>
          <w:lang w:val="en-US"/>
        </w:rPr>
      </w:pPr>
      <w:r w:rsidRPr="00A72854">
        <w:rPr>
          <w:lang w:val="en-US"/>
        </w:rPr>
        <w:t xml:space="preserve">IF YES: </w:t>
      </w:r>
    </w:p>
    <w:p w14:paraId="4B1CCA7D" w14:textId="77777777" w:rsidR="00943807" w:rsidRPr="00A72854" w:rsidRDefault="00943807" w:rsidP="00917BA8">
      <w:pPr>
        <w:numPr>
          <w:ilvl w:val="2"/>
          <w:numId w:val="36"/>
        </w:numPr>
        <w:spacing w:line="480" w:lineRule="auto"/>
        <w:rPr>
          <w:b/>
          <w:lang w:val="en-US"/>
        </w:rPr>
      </w:pPr>
      <w:r w:rsidRPr="00A72854">
        <w:rPr>
          <w:lang w:val="en-US"/>
        </w:rPr>
        <w:t>Did you and your partner ever engage in sexual activity?</w:t>
      </w:r>
    </w:p>
    <w:p w14:paraId="2A90EB90" w14:textId="77777777" w:rsidR="00943807" w:rsidRPr="00A72854" w:rsidRDefault="00943807" w:rsidP="00917BA8">
      <w:pPr>
        <w:numPr>
          <w:ilvl w:val="1"/>
          <w:numId w:val="36"/>
        </w:numPr>
        <w:spacing w:line="480" w:lineRule="auto"/>
        <w:rPr>
          <w:b/>
          <w:lang w:val="en-US"/>
        </w:rPr>
      </w:pPr>
      <w:r w:rsidRPr="00A72854">
        <w:rPr>
          <w:lang w:val="en-US"/>
        </w:rPr>
        <w:t xml:space="preserve">IF NO: </w:t>
      </w:r>
    </w:p>
    <w:p w14:paraId="14A9B81A" w14:textId="77777777" w:rsidR="00943807" w:rsidRPr="00A72854" w:rsidRDefault="00943807" w:rsidP="00917BA8">
      <w:pPr>
        <w:numPr>
          <w:ilvl w:val="2"/>
          <w:numId w:val="36"/>
        </w:numPr>
        <w:spacing w:line="480" w:lineRule="auto"/>
        <w:rPr>
          <w:b/>
          <w:lang w:val="en-US"/>
        </w:rPr>
      </w:pPr>
      <w:r w:rsidRPr="00A72854">
        <w:rPr>
          <w:lang w:val="en-US"/>
        </w:rPr>
        <w:t>Have you had any sexual partners over the past year?</w:t>
      </w:r>
    </w:p>
    <w:p w14:paraId="4E08672E" w14:textId="77777777" w:rsidR="00943807" w:rsidRPr="00A72854" w:rsidRDefault="00943807" w:rsidP="00917BA8">
      <w:pPr>
        <w:numPr>
          <w:ilvl w:val="1"/>
          <w:numId w:val="36"/>
        </w:numPr>
        <w:spacing w:line="480" w:lineRule="auto"/>
        <w:rPr>
          <w:b/>
          <w:lang w:val="en-US"/>
        </w:rPr>
      </w:pPr>
      <w:r w:rsidRPr="00A72854">
        <w:rPr>
          <w:lang w:val="en-US"/>
        </w:rPr>
        <w:t xml:space="preserve">IF YES TO ANY SEXUAL ACTIVITY: </w:t>
      </w:r>
    </w:p>
    <w:p w14:paraId="336B3038" w14:textId="77777777" w:rsidR="00943807" w:rsidRPr="00A72854" w:rsidRDefault="00943807" w:rsidP="00917BA8">
      <w:pPr>
        <w:numPr>
          <w:ilvl w:val="2"/>
          <w:numId w:val="36"/>
        </w:numPr>
        <w:spacing w:line="480" w:lineRule="auto"/>
        <w:rPr>
          <w:b/>
          <w:lang w:val="en-US"/>
        </w:rPr>
      </w:pPr>
      <w:r w:rsidRPr="00A72854">
        <w:rPr>
          <w:lang w:val="en-US"/>
        </w:rPr>
        <w:t>Were you nervous about getting pregnant/her getting pregnant? Why or why not?</w:t>
      </w:r>
    </w:p>
    <w:p w14:paraId="3225AC63" w14:textId="77777777" w:rsidR="00943807" w:rsidRPr="00A72854" w:rsidRDefault="00943807" w:rsidP="00917BA8">
      <w:pPr>
        <w:spacing w:line="480" w:lineRule="auto"/>
        <w:rPr>
          <w:b/>
          <w:lang w:val="en-US"/>
        </w:rPr>
      </w:pPr>
    </w:p>
    <w:p w14:paraId="6A5315D9" w14:textId="77777777" w:rsidR="00943807" w:rsidRPr="00A72854" w:rsidRDefault="00943807" w:rsidP="00917BA8">
      <w:pPr>
        <w:numPr>
          <w:ilvl w:val="0"/>
          <w:numId w:val="36"/>
        </w:numPr>
        <w:spacing w:line="480" w:lineRule="auto"/>
        <w:rPr>
          <w:lang w:val="en-US"/>
        </w:rPr>
      </w:pPr>
      <w:r w:rsidRPr="00A72854">
        <w:rPr>
          <w:lang w:val="en-US"/>
        </w:rPr>
        <w:t>Have you ever used any family planning methods before (methods to prevent pregnancy)?</w:t>
      </w:r>
    </w:p>
    <w:p w14:paraId="107A1567" w14:textId="77777777" w:rsidR="00943807" w:rsidRPr="00A72854" w:rsidRDefault="00943807" w:rsidP="00917BA8">
      <w:pPr>
        <w:numPr>
          <w:ilvl w:val="1"/>
          <w:numId w:val="36"/>
        </w:numPr>
        <w:spacing w:line="480" w:lineRule="auto"/>
        <w:rPr>
          <w:lang w:val="en-US"/>
        </w:rPr>
      </w:pPr>
      <w:r w:rsidRPr="00A72854">
        <w:rPr>
          <w:lang w:val="en-US"/>
        </w:rPr>
        <w:t>Which type of method(s) have you used?</w:t>
      </w:r>
    </w:p>
    <w:p w14:paraId="3693D5A7" w14:textId="77777777" w:rsidR="00943807" w:rsidRPr="00A72854" w:rsidRDefault="00943807" w:rsidP="00917BA8">
      <w:pPr>
        <w:numPr>
          <w:ilvl w:val="1"/>
          <w:numId w:val="36"/>
        </w:numPr>
        <w:spacing w:line="480" w:lineRule="auto"/>
        <w:rPr>
          <w:lang w:val="en-US"/>
        </w:rPr>
      </w:pPr>
      <w:r w:rsidRPr="00A72854">
        <w:rPr>
          <w:lang w:val="en-US"/>
        </w:rPr>
        <w:t>Where did you receive/purchase the family planning method?</w:t>
      </w:r>
    </w:p>
    <w:p w14:paraId="60783B36" w14:textId="77777777" w:rsidR="00943807" w:rsidRPr="00A72854" w:rsidRDefault="00943807" w:rsidP="00917BA8">
      <w:pPr>
        <w:numPr>
          <w:ilvl w:val="1"/>
          <w:numId w:val="36"/>
        </w:numPr>
        <w:spacing w:line="480" w:lineRule="auto"/>
        <w:rPr>
          <w:lang w:val="en-US"/>
        </w:rPr>
      </w:pPr>
      <w:r w:rsidRPr="00A72854">
        <w:rPr>
          <w:lang w:val="en-US"/>
        </w:rPr>
        <w:t>How did you decide which method to use? Did anyone help you make this decision?</w:t>
      </w:r>
    </w:p>
    <w:p w14:paraId="7F8474C2" w14:textId="77777777" w:rsidR="00943807" w:rsidRPr="00A72854" w:rsidRDefault="00943807" w:rsidP="00917BA8">
      <w:pPr>
        <w:numPr>
          <w:ilvl w:val="1"/>
          <w:numId w:val="36"/>
        </w:numPr>
        <w:spacing w:line="480" w:lineRule="auto"/>
        <w:rPr>
          <w:lang w:val="en-US"/>
        </w:rPr>
      </w:pPr>
      <w:r w:rsidRPr="00A72854">
        <w:rPr>
          <w:lang w:val="en-US"/>
        </w:rPr>
        <w:t>Did anyone else know you were using a family planning method?</w:t>
      </w:r>
    </w:p>
    <w:p w14:paraId="17803722" w14:textId="77777777" w:rsidR="00943807" w:rsidRPr="00A72854" w:rsidRDefault="00943807" w:rsidP="00917BA8">
      <w:pPr>
        <w:numPr>
          <w:ilvl w:val="1"/>
          <w:numId w:val="36"/>
        </w:numPr>
        <w:spacing w:line="480" w:lineRule="auto"/>
        <w:rPr>
          <w:lang w:val="en-US"/>
        </w:rPr>
      </w:pPr>
      <w:r w:rsidRPr="00A72854">
        <w:rPr>
          <w:lang w:val="en-US"/>
        </w:rPr>
        <w:t>What was the process for taking up family planning? Describe the steps.</w:t>
      </w:r>
    </w:p>
    <w:p w14:paraId="2CCFC22F" w14:textId="77777777" w:rsidR="00943807" w:rsidRPr="00A72854" w:rsidRDefault="00943807" w:rsidP="00917BA8">
      <w:pPr>
        <w:numPr>
          <w:ilvl w:val="1"/>
          <w:numId w:val="36"/>
        </w:numPr>
        <w:spacing w:line="480" w:lineRule="auto"/>
        <w:rPr>
          <w:lang w:val="en-US"/>
        </w:rPr>
      </w:pPr>
      <w:r w:rsidRPr="00A72854">
        <w:rPr>
          <w:lang w:val="en-US"/>
        </w:rPr>
        <w:t>How did the health worker respond when you asked to use family planning?</w:t>
      </w:r>
    </w:p>
    <w:p w14:paraId="39594CB5" w14:textId="77777777" w:rsidR="00943807" w:rsidRPr="00A72854" w:rsidRDefault="00943807" w:rsidP="00917BA8">
      <w:pPr>
        <w:numPr>
          <w:ilvl w:val="1"/>
          <w:numId w:val="36"/>
        </w:numPr>
        <w:spacing w:line="480" w:lineRule="auto"/>
        <w:rPr>
          <w:lang w:val="en-US"/>
        </w:rPr>
      </w:pPr>
      <w:r w:rsidRPr="00A72854">
        <w:rPr>
          <w:lang w:val="en-US"/>
        </w:rPr>
        <w:t>How much did the FP method cost?</w:t>
      </w:r>
    </w:p>
    <w:p w14:paraId="31E0881B" w14:textId="77777777" w:rsidR="00943807" w:rsidRPr="00A72854" w:rsidRDefault="00943807" w:rsidP="00917BA8">
      <w:pPr>
        <w:numPr>
          <w:ilvl w:val="1"/>
          <w:numId w:val="36"/>
        </w:numPr>
        <w:spacing w:line="480" w:lineRule="auto"/>
        <w:rPr>
          <w:b/>
          <w:lang w:val="en-US"/>
        </w:rPr>
      </w:pPr>
      <w:r w:rsidRPr="00A72854">
        <w:rPr>
          <w:lang w:val="en-US"/>
        </w:rPr>
        <w:t xml:space="preserve">Did you have a positive or a negative experience using FP? What were the positives/negatives? </w:t>
      </w:r>
    </w:p>
    <w:p w14:paraId="0DD2512C" w14:textId="77777777" w:rsidR="00943807" w:rsidRPr="00A72854" w:rsidRDefault="00943807" w:rsidP="00917BA8">
      <w:pPr>
        <w:numPr>
          <w:ilvl w:val="1"/>
          <w:numId w:val="36"/>
        </w:numPr>
        <w:spacing w:line="480" w:lineRule="auto"/>
        <w:rPr>
          <w:b/>
          <w:lang w:val="en-US"/>
        </w:rPr>
      </w:pPr>
      <w:r w:rsidRPr="00A72854">
        <w:rPr>
          <w:lang w:val="en-US"/>
        </w:rPr>
        <w:t>Are you still using a family planning method?</w:t>
      </w:r>
    </w:p>
    <w:p w14:paraId="5880C4E6" w14:textId="77777777" w:rsidR="00943807" w:rsidRPr="00A72854" w:rsidRDefault="00943807" w:rsidP="00917BA8">
      <w:pPr>
        <w:numPr>
          <w:ilvl w:val="1"/>
          <w:numId w:val="36"/>
        </w:numPr>
        <w:spacing w:line="480" w:lineRule="auto"/>
        <w:rPr>
          <w:b/>
          <w:lang w:val="en-US"/>
        </w:rPr>
      </w:pPr>
      <w:r w:rsidRPr="00A72854">
        <w:rPr>
          <w:lang w:val="en-US"/>
        </w:rPr>
        <w:lastRenderedPageBreak/>
        <w:t>Did you use a family planning method the last time you had sex? If so, which method? (probe: condoms)</w:t>
      </w:r>
    </w:p>
    <w:p w14:paraId="5F0E8312" w14:textId="77777777" w:rsidR="00943807" w:rsidRPr="00A72854" w:rsidRDefault="00943807" w:rsidP="00917BA8">
      <w:pPr>
        <w:spacing w:line="480" w:lineRule="auto"/>
        <w:rPr>
          <w:lang w:val="en-US"/>
        </w:rPr>
      </w:pPr>
    </w:p>
    <w:p w14:paraId="4AC7295F" w14:textId="77777777" w:rsidR="00943807" w:rsidRPr="00A72854" w:rsidRDefault="00943807" w:rsidP="00917BA8">
      <w:pPr>
        <w:numPr>
          <w:ilvl w:val="0"/>
          <w:numId w:val="36"/>
        </w:numPr>
        <w:spacing w:line="480" w:lineRule="auto"/>
        <w:rPr>
          <w:b/>
          <w:lang w:val="en-US"/>
        </w:rPr>
      </w:pPr>
      <w:r w:rsidRPr="00A72854">
        <w:rPr>
          <w:lang w:val="en-US"/>
        </w:rPr>
        <w:t>What types of things might prevent young people like you from going to a health facility to receive family planning? (probe: cost, quality, hassles)</w:t>
      </w:r>
    </w:p>
    <w:p w14:paraId="558B0790" w14:textId="77777777" w:rsidR="00943807" w:rsidRPr="00A72854" w:rsidRDefault="00943807" w:rsidP="00917BA8">
      <w:pPr>
        <w:spacing w:line="480" w:lineRule="auto"/>
        <w:rPr>
          <w:b/>
          <w:lang w:val="en-US"/>
        </w:rPr>
      </w:pPr>
    </w:p>
    <w:p w14:paraId="51AE0849" w14:textId="77777777" w:rsidR="00943807" w:rsidRPr="00A72854" w:rsidRDefault="00943807" w:rsidP="00917BA8">
      <w:pPr>
        <w:numPr>
          <w:ilvl w:val="0"/>
          <w:numId w:val="36"/>
        </w:numPr>
        <w:spacing w:line="480" w:lineRule="auto"/>
        <w:rPr>
          <w:lang w:val="en-US"/>
        </w:rPr>
      </w:pPr>
      <w:r w:rsidRPr="00A72854">
        <w:rPr>
          <w:lang w:val="en-US"/>
        </w:rPr>
        <w:t>If you were looking for a place to receive family planning, what factors would be important for you when choosing a health facility?</w:t>
      </w:r>
    </w:p>
    <w:p w14:paraId="1C80C4B8" w14:textId="77777777" w:rsidR="00943807" w:rsidRPr="00A72854" w:rsidRDefault="00943807" w:rsidP="00917BA8">
      <w:pPr>
        <w:spacing w:line="480" w:lineRule="auto"/>
        <w:rPr>
          <w:lang w:val="en-US"/>
        </w:rPr>
      </w:pPr>
    </w:p>
    <w:p w14:paraId="13078569" w14:textId="77777777" w:rsidR="00943807" w:rsidRPr="00A72854" w:rsidRDefault="00943807" w:rsidP="00917BA8">
      <w:pPr>
        <w:numPr>
          <w:ilvl w:val="0"/>
          <w:numId w:val="36"/>
        </w:numPr>
        <w:spacing w:line="480" w:lineRule="auto"/>
        <w:rPr>
          <w:lang w:val="en-US"/>
        </w:rPr>
      </w:pPr>
      <w:r w:rsidRPr="00A72854">
        <w:rPr>
          <w:lang w:val="en-US"/>
        </w:rPr>
        <w:t xml:space="preserve">Is there anything else that </w:t>
      </w:r>
      <w:proofErr w:type="gramStart"/>
      <w:r w:rsidRPr="00A72854">
        <w:rPr>
          <w:lang w:val="en-US"/>
        </w:rPr>
        <w:t>you’d</w:t>
      </w:r>
      <w:proofErr w:type="gramEnd"/>
      <w:r w:rsidRPr="00A72854">
        <w:rPr>
          <w:lang w:val="en-US"/>
        </w:rPr>
        <w:t xml:space="preserve"> like to share about family planning or youth health services?</w:t>
      </w:r>
    </w:p>
    <w:p w14:paraId="2295DA53" w14:textId="77777777" w:rsidR="00943807" w:rsidRPr="00A72854" w:rsidRDefault="00943807" w:rsidP="00917BA8">
      <w:pPr>
        <w:spacing w:line="480" w:lineRule="auto"/>
        <w:rPr>
          <w:lang w:val="en-US"/>
        </w:rPr>
      </w:pPr>
    </w:p>
    <w:p w14:paraId="69E55913" w14:textId="77777777" w:rsidR="00943807" w:rsidRPr="00A72854" w:rsidRDefault="00943807" w:rsidP="00917BA8">
      <w:pPr>
        <w:spacing w:line="480" w:lineRule="auto"/>
        <w:rPr>
          <w:lang w:val="en-US"/>
        </w:rPr>
      </w:pPr>
    </w:p>
    <w:p w14:paraId="1E970D37" w14:textId="77777777" w:rsidR="00943807" w:rsidRPr="00A72854" w:rsidRDefault="00943807" w:rsidP="00917BA8">
      <w:pPr>
        <w:spacing w:line="480" w:lineRule="auto"/>
        <w:rPr>
          <w:lang w:val="en-US"/>
        </w:rPr>
      </w:pPr>
      <w:r w:rsidRPr="00A72854">
        <w:rPr>
          <w:b/>
          <w:lang w:val="en-US"/>
        </w:rPr>
        <w:t>Conclusion:</w:t>
      </w:r>
      <w:r w:rsidRPr="00A72854">
        <w:rPr>
          <w:lang w:val="en-US"/>
        </w:rPr>
        <w:t xml:space="preserve"> We are at the end of the interview. Do you have any questions or comments? Thank you for taking time to talk to us. </w:t>
      </w:r>
    </w:p>
    <w:p w14:paraId="23E2AC42" w14:textId="77777777" w:rsidR="00943807" w:rsidRPr="00A72854" w:rsidRDefault="00943807" w:rsidP="00917BA8">
      <w:pPr>
        <w:spacing w:line="480" w:lineRule="auto"/>
        <w:rPr>
          <w:u w:val="single"/>
          <w:lang w:val="en-US"/>
        </w:rPr>
      </w:pPr>
    </w:p>
    <w:p w14:paraId="35711C0C" w14:textId="77777777" w:rsidR="0056738A" w:rsidRPr="00A72854" w:rsidRDefault="0056738A">
      <w:pPr>
        <w:widowControl/>
        <w:autoSpaceDE/>
        <w:autoSpaceDN/>
        <w:adjustRightInd/>
        <w:rPr>
          <w:b/>
          <w:u w:val="single"/>
          <w:lang w:val="en-US"/>
        </w:rPr>
      </w:pPr>
      <w:r w:rsidRPr="00A72854">
        <w:rPr>
          <w:b/>
          <w:u w:val="single"/>
          <w:lang w:val="en-US"/>
        </w:rPr>
        <w:br w:type="page"/>
      </w:r>
    </w:p>
    <w:p w14:paraId="2FABCFD5" w14:textId="1E0BE005" w:rsidR="00943807" w:rsidRPr="00A72854" w:rsidRDefault="0056738A" w:rsidP="00917BA8">
      <w:pPr>
        <w:spacing w:line="480" w:lineRule="auto"/>
        <w:rPr>
          <w:b/>
          <w:u w:val="single"/>
          <w:lang w:val="en-US"/>
        </w:rPr>
      </w:pPr>
      <w:r w:rsidRPr="00A72854">
        <w:rPr>
          <w:b/>
          <w:u w:val="single"/>
          <w:lang w:val="en-US"/>
        </w:rPr>
        <w:lastRenderedPageBreak/>
        <w:t>Interview</w:t>
      </w:r>
      <w:r w:rsidR="00943807" w:rsidRPr="00A72854">
        <w:rPr>
          <w:b/>
          <w:u w:val="single"/>
          <w:lang w:val="en-US"/>
        </w:rPr>
        <w:t xml:space="preserve"> Guide 3: Parents</w:t>
      </w:r>
    </w:p>
    <w:p w14:paraId="6D50F7B1" w14:textId="77777777" w:rsidR="00943807" w:rsidRPr="00A72854" w:rsidRDefault="00943807" w:rsidP="00917BA8">
      <w:pPr>
        <w:spacing w:line="480" w:lineRule="auto"/>
        <w:rPr>
          <w:b/>
          <w:lang w:val="en-US"/>
        </w:rPr>
      </w:pPr>
      <w:r w:rsidRPr="00A72854">
        <w:rPr>
          <w:b/>
          <w:lang w:val="en-US"/>
        </w:rPr>
        <w:t>Background/Icebreakers</w:t>
      </w:r>
    </w:p>
    <w:p w14:paraId="563B2EEB" w14:textId="77777777" w:rsidR="00943807" w:rsidRPr="00A72854" w:rsidRDefault="00943807" w:rsidP="00917BA8">
      <w:pPr>
        <w:numPr>
          <w:ilvl w:val="0"/>
          <w:numId w:val="32"/>
        </w:numPr>
        <w:spacing w:line="480" w:lineRule="auto"/>
        <w:rPr>
          <w:lang w:val="en-US"/>
        </w:rPr>
      </w:pPr>
      <w:r w:rsidRPr="00A72854">
        <w:rPr>
          <w:lang w:val="en-US"/>
        </w:rPr>
        <w:t>To start, can you tell me a little about yourself and your family?</w:t>
      </w:r>
    </w:p>
    <w:p w14:paraId="3783E3AF" w14:textId="77777777" w:rsidR="00943807" w:rsidRPr="00A72854" w:rsidRDefault="00943807" w:rsidP="00917BA8">
      <w:pPr>
        <w:pStyle w:val="ListParagraph"/>
        <w:numPr>
          <w:ilvl w:val="0"/>
          <w:numId w:val="40"/>
        </w:numPr>
        <w:spacing w:line="480" w:lineRule="auto"/>
        <w:rPr>
          <w:rFonts w:ascii="Times New Roman" w:hAnsi="Times New Roman" w:cs="Times New Roman"/>
          <w:sz w:val="20"/>
          <w:szCs w:val="20"/>
        </w:rPr>
      </w:pPr>
      <w:r w:rsidRPr="00A72854">
        <w:rPr>
          <w:rFonts w:ascii="Times New Roman" w:hAnsi="Times New Roman" w:cs="Times New Roman"/>
          <w:sz w:val="20"/>
          <w:szCs w:val="20"/>
        </w:rPr>
        <w:t xml:space="preserve">Are you married? </w:t>
      </w:r>
    </w:p>
    <w:p w14:paraId="59C28325" w14:textId="77777777" w:rsidR="00943807" w:rsidRPr="00A72854" w:rsidRDefault="00943807" w:rsidP="00917BA8">
      <w:pPr>
        <w:pStyle w:val="ListParagraph"/>
        <w:numPr>
          <w:ilvl w:val="0"/>
          <w:numId w:val="40"/>
        </w:numPr>
        <w:spacing w:line="480" w:lineRule="auto"/>
        <w:rPr>
          <w:rFonts w:ascii="Times New Roman" w:hAnsi="Times New Roman" w:cs="Times New Roman"/>
          <w:sz w:val="20"/>
          <w:szCs w:val="20"/>
        </w:rPr>
      </w:pPr>
      <w:r w:rsidRPr="00A72854">
        <w:rPr>
          <w:rFonts w:ascii="Times New Roman" w:hAnsi="Times New Roman" w:cs="Times New Roman"/>
          <w:sz w:val="20"/>
          <w:szCs w:val="20"/>
        </w:rPr>
        <w:t>Do you have children? How many? What are their ages?</w:t>
      </w:r>
    </w:p>
    <w:p w14:paraId="162E02BA" w14:textId="77777777" w:rsidR="00943807" w:rsidRPr="00A72854" w:rsidRDefault="00943807" w:rsidP="00917BA8">
      <w:pPr>
        <w:pStyle w:val="ListParagraph"/>
        <w:numPr>
          <w:ilvl w:val="0"/>
          <w:numId w:val="40"/>
        </w:numPr>
        <w:spacing w:line="480" w:lineRule="auto"/>
        <w:rPr>
          <w:rFonts w:ascii="Times New Roman" w:hAnsi="Times New Roman" w:cs="Times New Roman"/>
          <w:sz w:val="20"/>
          <w:szCs w:val="20"/>
        </w:rPr>
      </w:pPr>
      <w:r w:rsidRPr="00A72854">
        <w:rPr>
          <w:rFonts w:ascii="Times New Roman" w:hAnsi="Times New Roman" w:cs="Times New Roman"/>
          <w:sz w:val="20"/>
          <w:szCs w:val="20"/>
        </w:rPr>
        <w:t>Are any of your children married? Do they have children?</w:t>
      </w:r>
    </w:p>
    <w:p w14:paraId="7E2B5CB4" w14:textId="77777777" w:rsidR="00943807" w:rsidRPr="00A72854" w:rsidRDefault="00943807" w:rsidP="00917BA8">
      <w:pPr>
        <w:spacing w:line="480" w:lineRule="auto"/>
        <w:rPr>
          <w:lang w:val="en-US"/>
        </w:rPr>
      </w:pPr>
    </w:p>
    <w:p w14:paraId="60905C00" w14:textId="77777777" w:rsidR="00943807" w:rsidRPr="00A72854" w:rsidRDefault="00943807" w:rsidP="00917BA8">
      <w:pPr>
        <w:spacing w:line="480" w:lineRule="auto"/>
        <w:rPr>
          <w:b/>
          <w:lang w:val="en-US"/>
        </w:rPr>
      </w:pPr>
      <w:r w:rsidRPr="00A72854">
        <w:rPr>
          <w:b/>
          <w:lang w:val="en-US"/>
        </w:rPr>
        <w:t>Experience with Health Services</w:t>
      </w:r>
    </w:p>
    <w:p w14:paraId="1D265A86" w14:textId="77777777" w:rsidR="00943807" w:rsidRPr="00A72854" w:rsidRDefault="00943807" w:rsidP="00917BA8">
      <w:pPr>
        <w:numPr>
          <w:ilvl w:val="0"/>
          <w:numId w:val="32"/>
        </w:numPr>
        <w:spacing w:line="480" w:lineRule="auto"/>
        <w:rPr>
          <w:lang w:val="en-US"/>
        </w:rPr>
      </w:pPr>
      <w:r w:rsidRPr="00A72854">
        <w:rPr>
          <w:lang w:val="en-US"/>
        </w:rPr>
        <w:t>How often do you visit health facilities (health center/hospital/health post/health hut)? For which services?</w:t>
      </w:r>
    </w:p>
    <w:p w14:paraId="636B7715" w14:textId="77777777" w:rsidR="00943807" w:rsidRPr="00A72854" w:rsidRDefault="00943807" w:rsidP="00917BA8">
      <w:pPr>
        <w:spacing w:line="480" w:lineRule="auto"/>
        <w:rPr>
          <w:lang w:val="en-US"/>
        </w:rPr>
      </w:pPr>
    </w:p>
    <w:p w14:paraId="2CC44782" w14:textId="77777777" w:rsidR="00943807" w:rsidRPr="00A72854" w:rsidRDefault="00943807" w:rsidP="00917BA8">
      <w:pPr>
        <w:numPr>
          <w:ilvl w:val="0"/>
          <w:numId w:val="32"/>
        </w:numPr>
        <w:spacing w:line="480" w:lineRule="auto"/>
        <w:rPr>
          <w:lang w:val="en-US"/>
        </w:rPr>
      </w:pPr>
      <w:r w:rsidRPr="00A72854">
        <w:rPr>
          <w:lang w:val="en-US"/>
        </w:rPr>
        <w:t>Do you go alone or with someone else?</w:t>
      </w:r>
    </w:p>
    <w:p w14:paraId="00F808C4" w14:textId="77777777" w:rsidR="00943807" w:rsidRPr="00A72854" w:rsidRDefault="00943807" w:rsidP="00917BA8">
      <w:pPr>
        <w:spacing w:line="480" w:lineRule="auto"/>
        <w:rPr>
          <w:lang w:val="en-US"/>
        </w:rPr>
      </w:pPr>
    </w:p>
    <w:p w14:paraId="46750611" w14:textId="77777777" w:rsidR="00943807" w:rsidRPr="00A72854" w:rsidRDefault="00943807" w:rsidP="00917BA8">
      <w:pPr>
        <w:numPr>
          <w:ilvl w:val="0"/>
          <w:numId w:val="32"/>
        </w:numPr>
        <w:spacing w:line="480" w:lineRule="auto"/>
        <w:rPr>
          <w:lang w:val="en-US"/>
        </w:rPr>
      </w:pPr>
      <w:r w:rsidRPr="00A72854">
        <w:rPr>
          <w:lang w:val="en-US"/>
        </w:rPr>
        <w:t>How often do young people (age 15-24) go to health facilities?</w:t>
      </w:r>
    </w:p>
    <w:p w14:paraId="1276A33B" w14:textId="77777777" w:rsidR="00943807" w:rsidRPr="00A72854" w:rsidRDefault="00943807" w:rsidP="00917BA8">
      <w:pPr>
        <w:spacing w:line="480" w:lineRule="auto"/>
        <w:rPr>
          <w:lang w:val="en-US"/>
        </w:rPr>
      </w:pPr>
    </w:p>
    <w:p w14:paraId="6C60C055" w14:textId="77777777" w:rsidR="00943807" w:rsidRPr="00A72854" w:rsidRDefault="00943807" w:rsidP="00917BA8">
      <w:pPr>
        <w:numPr>
          <w:ilvl w:val="0"/>
          <w:numId w:val="32"/>
        </w:numPr>
        <w:spacing w:line="480" w:lineRule="auto"/>
        <w:rPr>
          <w:lang w:val="en-US"/>
        </w:rPr>
      </w:pPr>
      <w:r w:rsidRPr="00A72854">
        <w:rPr>
          <w:lang w:val="en-US"/>
        </w:rPr>
        <w:t>For what services do young people go to health facilities?</w:t>
      </w:r>
    </w:p>
    <w:p w14:paraId="56BF7C08" w14:textId="77777777" w:rsidR="00943807" w:rsidRPr="00A72854" w:rsidRDefault="00943807" w:rsidP="00917BA8">
      <w:pPr>
        <w:spacing w:line="480" w:lineRule="auto"/>
        <w:rPr>
          <w:lang w:val="en-US"/>
        </w:rPr>
      </w:pPr>
    </w:p>
    <w:p w14:paraId="0B062231" w14:textId="77777777" w:rsidR="00943807" w:rsidRPr="00A72854" w:rsidRDefault="00943807" w:rsidP="00917BA8">
      <w:pPr>
        <w:numPr>
          <w:ilvl w:val="0"/>
          <w:numId w:val="32"/>
        </w:numPr>
        <w:spacing w:line="480" w:lineRule="auto"/>
        <w:rPr>
          <w:lang w:val="en-US"/>
        </w:rPr>
      </w:pPr>
      <w:r w:rsidRPr="00A72854">
        <w:rPr>
          <w:lang w:val="en-US"/>
        </w:rPr>
        <w:t>What are some reasons why young people might not want to go to a health facility?</w:t>
      </w:r>
    </w:p>
    <w:p w14:paraId="055A58C4" w14:textId="77777777" w:rsidR="00943807" w:rsidRPr="00A72854" w:rsidRDefault="00943807" w:rsidP="00917BA8">
      <w:pPr>
        <w:numPr>
          <w:ilvl w:val="1"/>
          <w:numId w:val="32"/>
        </w:numPr>
        <w:spacing w:line="480" w:lineRule="auto"/>
        <w:rPr>
          <w:lang w:val="en-US"/>
        </w:rPr>
      </w:pPr>
      <w:r w:rsidRPr="00A72854">
        <w:rPr>
          <w:lang w:val="en-US"/>
        </w:rPr>
        <w:t xml:space="preserve">What are some things that would make young people </w:t>
      </w:r>
      <w:r w:rsidRPr="00A72854">
        <w:rPr>
          <w:b/>
          <w:u w:val="single"/>
          <w:lang w:val="en-US"/>
        </w:rPr>
        <w:t xml:space="preserve">more </w:t>
      </w:r>
      <w:r w:rsidRPr="00A72854">
        <w:rPr>
          <w:lang w:val="en-US"/>
        </w:rPr>
        <w:t>likely to go to a health facility?</w:t>
      </w:r>
    </w:p>
    <w:p w14:paraId="760C1C0F" w14:textId="77777777" w:rsidR="00943807" w:rsidRPr="00A72854" w:rsidRDefault="00943807" w:rsidP="00917BA8">
      <w:pPr>
        <w:spacing w:line="480" w:lineRule="auto"/>
        <w:rPr>
          <w:lang w:val="en-US"/>
        </w:rPr>
      </w:pPr>
    </w:p>
    <w:p w14:paraId="499D68E1" w14:textId="77777777" w:rsidR="00943807" w:rsidRPr="00A72854" w:rsidRDefault="00943807" w:rsidP="00917BA8">
      <w:pPr>
        <w:spacing w:line="480" w:lineRule="auto"/>
        <w:rPr>
          <w:b/>
          <w:lang w:val="en-US"/>
        </w:rPr>
      </w:pPr>
      <w:r w:rsidRPr="00A72854">
        <w:rPr>
          <w:b/>
          <w:lang w:val="en-US"/>
        </w:rPr>
        <w:t>Reproductive Health Knowledge</w:t>
      </w:r>
    </w:p>
    <w:p w14:paraId="36CD5C47" w14:textId="77777777" w:rsidR="00943807" w:rsidRPr="00A72854" w:rsidRDefault="00943807" w:rsidP="00917BA8">
      <w:pPr>
        <w:spacing w:line="480" w:lineRule="auto"/>
        <w:rPr>
          <w:lang w:val="en-US"/>
        </w:rPr>
      </w:pPr>
      <w:r w:rsidRPr="00A72854">
        <w:rPr>
          <w:lang w:val="en-US"/>
        </w:rPr>
        <w:t>“Next I want to talk about some health issues relating to intimate relationships between young women and men”</w:t>
      </w:r>
    </w:p>
    <w:p w14:paraId="7F59CFC7" w14:textId="77777777" w:rsidR="00943807" w:rsidRPr="00A72854" w:rsidRDefault="00943807" w:rsidP="00917BA8">
      <w:pPr>
        <w:spacing w:line="480" w:lineRule="auto"/>
        <w:rPr>
          <w:i/>
          <w:lang w:val="en-US"/>
        </w:rPr>
      </w:pPr>
    </w:p>
    <w:p w14:paraId="33850A24" w14:textId="77777777" w:rsidR="00943807" w:rsidRPr="00A72854" w:rsidRDefault="00943807" w:rsidP="00917BA8">
      <w:pPr>
        <w:numPr>
          <w:ilvl w:val="0"/>
          <w:numId w:val="32"/>
        </w:numPr>
        <w:spacing w:line="480" w:lineRule="auto"/>
        <w:rPr>
          <w:lang w:val="en-US"/>
        </w:rPr>
      </w:pPr>
      <w:r w:rsidRPr="00A72854">
        <w:rPr>
          <w:lang w:val="en-US"/>
        </w:rPr>
        <w:t xml:space="preserve">What do you think young people in this community know about sex and relationships? </w:t>
      </w:r>
    </w:p>
    <w:p w14:paraId="11E2E2DE" w14:textId="77777777" w:rsidR="00943807" w:rsidRPr="00A72854" w:rsidRDefault="00943807" w:rsidP="00917BA8">
      <w:pPr>
        <w:spacing w:line="480" w:lineRule="auto"/>
        <w:rPr>
          <w:lang w:val="en-US"/>
        </w:rPr>
      </w:pPr>
    </w:p>
    <w:p w14:paraId="482625AE" w14:textId="77777777" w:rsidR="00943807" w:rsidRPr="00A72854" w:rsidRDefault="00943807" w:rsidP="00917BA8">
      <w:pPr>
        <w:numPr>
          <w:ilvl w:val="0"/>
          <w:numId w:val="32"/>
        </w:numPr>
        <w:spacing w:line="480" w:lineRule="auto"/>
        <w:rPr>
          <w:lang w:val="en-US"/>
        </w:rPr>
      </w:pPr>
      <w:r w:rsidRPr="00A72854">
        <w:rPr>
          <w:lang w:val="en-US"/>
        </w:rPr>
        <w:t>How do they learn about these topics? (probe: school, friends, family, community sensitization)</w:t>
      </w:r>
    </w:p>
    <w:p w14:paraId="7A80658A" w14:textId="77777777" w:rsidR="00943807" w:rsidRPr="00A72854" w:rsidRDefault="00943807" w:rsidP="00917BA8">
      <w:pPr>
        <w:spacing w:line="480" w:lineRule="auto"/>
        <w:rPr>
          <w:lang w:val="en-US"/>
        </w:rPr>
      </w:pPr>
    </w:p>
    <w:p w14:paraId="2AC45D77" w14:textId="77777777" w:rsidR="00943807" w:rsidRPr="00A72854" w:rsidRDefault="00943807" w:rsidP="00917BA8">
      <w:pPr>
        <w:numPr>
          <w:ilvl w:val="0"/>
          <w:numId w:val="32"/>
        </w:numPr>
        <w:spacing w:line="480" w:lineRule="auto"/>
        <w:rPr>
          <w:lang w:val="en-US"/>
        </w:rPr>
      </w:pPr>
      <w:r w:rsidRPr="00A72854">
        <w:rPr>
          <w:lang w:val="en-US"/>
        </w:rPr>
        <w:t xml:space="preserve">What unanswered questions / worries do you think your child (age 15-24) has about these topics? </w:t>
      </w:r>
    </w:p>
    <w:p w14:paraId="4A425B4C" w14:textId="77777777" w:rsidR="00943807" w:rsidRPr="00A72854" w:rsidRDefault="00943807" w:rsidP="00917BA8">
      <w:pPr>
        <w:spacing w:line="480" w:lineRule="auto"/>
        <w:rPr>
          <w:lang w:val="en-US"/>
        </w:rPr>
      </w:pPr>
    </w:p>
    <w:p w14:paraId="6EB54DDF" w14:textId="77777777" w:rsidR="00943807" w:rsidRPr="00A72854" w:rsidRDefault="00943807" w:rsidP="00917BA8">
      <w:pPr>
        <w:numPr>
          <w:ilvl w:val="0"/>
          <w:numId w:val="32"/>
        </w:numPr>
        <w:spacing w:line="480" w:lineRule="auto"/>
        <w:rPr>
          <w:lang w:val="en-US"/>
        </w:rPr>
      </w:pPr>
      <w:r w:rsidRPr="00A72854">
        <w:rPr>
          <w:lang w:val="en-US"/>
        </w:rPr>
        <w:t>Have you ever talked to your child (age 15-24) about sex and relationships?</w:t>
      </w:r>
    </w:p>
    <w:p w14:paraId="3C7946FE" w14:textId="77777777" w:rsidR="00943807" w:rsidRPr="00A72854" w:rsidRDefault="00943807" w:rsidP="00917BA8">
      <w:pPr>
        <w:spacing w:line="480" w:lineRule="auto"/>
        <w:rPr>
          <w:lang w:val="en-US"/>
        </w:rPr>
      </w:pPr>
    </w:p>
    <w:p w14:paraId="13A5562B" w14:textId="77777777" w:rsidR="00943807" w:rsidRPr="00A72854" w:rsidRDefault="00943807" w:rsidP="00917BA8">
      <w:pPr>
        <w:spacing w:line="480" w:lineRule="auto"/>
        <w:rPr>
          <w:u w:val="single"/>
          <w:lang w:val="en-US"/>
        </w:rPr>
      </w:pPr>
      <w:r w:rsidRPr="00A72854">
        <w:rPr>
          <w:u w:val="single"/>
          <w:lang w:val="en-US"/>
        </w:rPr>
        <w:lastRenderedPageBreak/>
        <w:t>[IF NO TO 10, ASK QUESTION 11]</w:t>
      </w:r>
    </w:p>
    <w:p w14:paraId="48E76592" w14:textId="77777777" w:rsidR="00943807" w:rsidRPr="00A72854" w:rsidRDefault="00943807" w:rsidP="00917BA8">
      <w:pPr>
        <w:numPr>
          <w:ilvl w:val="0"/>
          <w:numId w:val="32"/>
        </w:numPr>
        <w:spacing w:line="480" w:lineRule="auto"/>
        <w:rPr>
          <w:lang w:val="en-US"/>
        </w:rPr>
      </w:pPr>
      <w:r w:rsidRPr="00A72854">
        <w:rPr>
          <w:lang w:val="en-US"/>
        </w:rPr>
        <w:t>If no, why not? How comfortable would you be to talk to your child about these topics if they asked?</w:t>
      </w:r>
    </w:p>
    <w:p w14:paraId="7030637C" w14:textId="77777777" w:rsidR="00943807" w:rsidRPr="00A72854" w:rsidRDefault="00943807" w:rsidP="00917BA8">
      <w:pPr>
        <w:spacing w:line="480" w:lineRule="auto"/>
        <w:rPr>
          <w:lang w:val="en-US"/>
        </w:rPr>
      </w:pPr>
    </w:p>
    <w:p w14:paraId="0B6576E6" w14:textId="77777777" w:rsidR="00943807" w:rsidRPr="00A72854" w:rsidRDefault="00943807" w:rsidP="00917BA8">
      <w:pPr>
        <w:spacing w:line="480" w:lineRule="auto"/>
        <w:rPr>
          <w:u w:val="single"/>
          <w:lang w:val="en-US"/>
        </w:rPr>
      </w:pPr>
      <w:r w:rsidRPr="00A72854">
        <w:rPr>
          <w:u w:val="single"/>
          <w:lang w:val="en-US"/>
        </w:rPr>
        <w:t>[IF YES TO 10, ASK QUESTIONS 12-15]</w:t>
      </w:r>
    </w:p>
    <w:p w14:paraId="4E8F09EE" w14:textId="77777777" w:rsidR="00943807" w:rsidRPr="00A72854" w:rsidRDefault="00943807" w:rsidP="00917BA8">
      <w:pPr>
        <w:numPr>
          <w:ilvl w:val="0"/>
          <w:numId w:val="32"/>
        </w:numPr>
        <w:spacing w:line="480" w:lineRule="auto"/>
        <w:rPr>
          <w:lang w:val="en-US"/>
        </w:rPr>
      </w:pPr>
      <w:r w:rsidRPr="00A72854">
        <w:rPr>
          <w:lang w:val="en-US"/>
        </w:rPr>
        <w:t xml:space="preserve">What did you talk </w:t>
      </w:r>
      <w:proofErr w:type="gramStart"/>
      <w:r w:rsidRPr="00A72854">
        <w:rPr>
          <w:lang w:val="en-US"/>
        </w:rPr>
        <w:t>about</w:t>
      </w:r>
      <w:proofErr w:type="gramEnd"/>
      <w:r w:rsidRPr="00A72854">
        <w:rPr>
          <w:lang w:val="en-US"/>
        </w:rPr>
        <w:t>? (probe: sex, family planning)</w:t>
      </w:r>
    </w:p>
    <w:p w14:paraId="607CC806" w14:textId="77777777" w:rsidR="00943807" w:rsidRPr="00A72854" w:rsidRDefault="00943807" w:rsidP="00917BA8">
      <w:pPr>
        <w:spacing w:line="480" w:lineRule="auto"/>
        <w:rPr>
          <w:lang w:val="en-US"/>
        </w:rPr>
      </w:pPr>
    </w:p>
    <w:p w14:paraId="2E1282D8" w14:textId="77777777" w:rsidR="00943807" w:rsidRPr="00A72854" w:rsidRDefault="00943807" w:rsidP="00917BA8">
      <w:pPr>
        <w:numPr>
          <w:ilvl w:val="0"/>
          <w:numId w:val="32"/>
        </w:numPr>
        <w:spacing w:line="480" w:lineRule="auto"/>
        <w:rPr>
          <w:lang w:val="en-US"/>
        </w:rPr>
      </w:pPr>
      <w:r w:rsidRPr="00A72854">
        <w:rPr>
          <w:lang w:val="en-US"/>
        </w:rPr>
        <w:t>What kinds of questions did your child ask?</w:t>
      </w:r>
    </w:p>
    <w:p w14:paraId="17326B31" w14:textId="77777777" w:rsidR="00943807" w:rsidRPr="00A72854" w:rsidRDefault="00943807" w:rsidP="00917BA8">
      <w:pPr>
        <w:spacing w:line="480" w:lineRule="auto"/>
        <w:rPr>
          <w:lang w:val="en-US"/>
        </w:rPr>
      </w:pPr>
    </w:p>
    <w:p w14:paraId="0446FEA9" w14:textId="77777777" w:rsidR="00943807" w:rsidRPr="00A72854" w:rsidRDefault="00943807" w:rsidP="00917BA8">
      <w:pPr>
        <w:numPr>
          <w:ilvl w:val="0"/>
          <w:numId w:val="32"/>
        </w:numPr>
        <w:spacing w:line="480" w:lineRule="auto"/>
        <w:rPr>
          <w:lang w:val="en-US"/>
        </w:rPr>
      </w:pPr>
      <w:r w:rsidRPr="00A72854">
        <w:rPr>
          <w:lang w:val="en-US"/>
        </w:rPr>
        <w:t>Who initiated this conversation (you or your child)? What prompted the conversation?</w:t>
      </w:r>
    </w:p>
    <w:p w14:paraId="32A4544A" w14:textId="77777777" w:rsidR="00943807" w:rsidRPr="00A72854" w:rsidRDefault="00943807" w:rsidP="00917BA8">
      <w:pPr>
        <w:spacing w:line="480" w:lineRule="auto"/>
        <w:rPr>
          <w:lang w:val="en-US"/>
        </w:rPr>
      </w:pPr>
    </w:p>
    <w:p w14:paraId="65426BE1" w14:textId="77777777" w:rsidR="00943807" w:rsidRPr="00A72854" w:rsidRDefault="00943807" w:rsidP="00917BA8">
      <w:pPr>
        <w:numPr>
          <w:ilvl w:val="0"/>
          <w:numId w:val="32"/>
        </w:numPr>
        <w:spacing w:line="480" w:lineRule="auto"/>
        <w:rPr>
          <w:lang w:val="en-US"/>
        </w:rPr>
      </w:pPr>
      <w:r w:rsidRPr="00A72854">
        <w:rPr>
          <w:lang w:val="en-US"/>
        </w:rPr>
        <w:t>How did this conversation make you feel? How did your child react to the conversation? (Probe: attitude, comfort)</w:t>
      </w:r>
    </w:p>
    <w:p w14:paraId="40317E24" w14:textId="77777777" w:rsidR="00943807" w:rsidRPr="00A72854" w:rsidRDefault="00943807" w:rsidP="00917BA8">
      <w:pPr>
        <w:spacing w:line="480" w:lineRule="auto"/>
        <w:rPr>
          <w:lang w:val="en-US"/>
        </w:rPr>
      </w:pPr>
    </w:p>
    <w:p w14:paraId="45C0F808" w14:textId="77777777" w:rsidR="00943807" w:rsidRPr="00A72854" w:rsidRDefault="00943807" w:rsidP="00917BA8">
      <w:pPr>
        <w:spacing w:line="480" w:lineRule="auto"/>
        <w:rPr>
          <w:b/>
          <w:lang w:val="en-US"/>
        </w:rPr>
      </w:pPr>
      <w:r w:rsidRPr="00A72854">
        <w:rPr>
          <w:b/>
          <w:lang w:val="en-US"/>
        </w:rPr>
        <w:t>Reproductive Health Experience</w:t>
      </w:r>
    </w:p>
    <w:p w14:paraId="16F8134A" w14:textId="77777777" w:rsidR="00943807" w:rsidRPr="00A72854" w:rsidRDefault="00943807" w:rsidP="00917BA8">
      <w:pPr>
        <w:spacing w:line="480" w:lineRule="auto"/>
        <w:rPr>
          <w:lang w:val="en-US"/>
        </w:rPr>
      </w:pPr>
      <w:r w:rsidRPr="00A72854">
        <w:rPr>
          <w:lang w:val="en-US"/>
        </w:rPr>
        <w:t>“Now I want to talk a little bit about intimate relationships between young men and women in this community.”</w:t>
      </w:r>
    </w:p>
    <w:p w14:paraId="4608C331" w14:textId="77777777" w:rsidR="00943807" w:rsidRPr="00A72854" w:rsidRDefault="00943807" w:rsidP="00917BA8">
      <w:pPr>
        <w:spacing w:line="480" w:lineRule="auto"/>
        <w:rPr>
          <w:lang w:val="en-US"/>
        </w:rPr>
      </w:pPr>
    </w:p>
    <w:p w14:paraId="59350950" w14:textId="77777777" w:rsidR="00943807" w:rsidRPr="00A72854" w:rsidRDefault="00943807" w:rsidP="00917BA8">
      <w:pPr>
        <w:numPr>
          <w:ilvl w:val="0"/>
          <w:numId w:val="32"/>
        </w:numPr>
        <w:spacing w:line="480" w:lineRule="auto"/>
        <w:rPr>
          <w:lang w:val="en-US"/>
        </w:rPr>
      </w:pPr>
      <w:r w:rsidRPr="00A72854">
        <w:rPr>
          <w:lang w:val="en-US"/>
        </w:rPr>
        <w:t>How does a young person decide when to become sexually active? (probe: marriage, relationship, age)</w:t>
      </w:r>
    </w:p>
    <w:p w14:paraId="62B32C16" w14:textId="77777777" w:rsidR="00943807" w:rsidRPr="00A72854" w:rsidRDefault="00943807" w:rsidP="00917BA8">
      <w:pPr>
        <w:spacing w:line="480" w:lineRule="auto"/>
        <w:rPr>
          <w:lang w:val="en-US"/>
        </w:rPr>
      </w:pPr>
    </w:p>
    <w:p w14:paraId="0EAF22A9" w14:textId="77777777" w:rsidR="00943807" w:rsidRPr="00A72854" w:rsidRDefault="00943807" w:rsidP="00917BA8">
      <w:pPr>
        <w:numPr>
          <w:ilvl w:val="0"/>
          <w:numId w:val="32"/>
        </w:numPr>
        <w:spacing w:line="480" w:lineRule="auto"/>
        <w:rPr>
          <w:lang w:val="en-US"/>
        </w:rPr>
      </w:pPr>
      <w:r w:rsidRPr="00A72854">
        <w:rPr>
          <w:lang w:val="en-US"/>
        </w:rPr>
        <w:t>How common is it for young people (age 15-24) to be having sex?</w:t>
      </w:r>
    </w:p>
    <w:p w14:paraId="6FD158A0" w14:textId="77777777" w:rsidR="00943807" w:rsidRPr="00A72854" w:rsidRDefault="00943807" w:rsidP="00917BA8">
      <w:pPr>
        <w:numPr>
          <w:ilvl w:val="1"/>
          <w:numId w:val="32"/>
        </w:numPr>
        <w:spacing w:line="480" w:lineRule="auto"/>
        <w:rPr>
          <w:lang w:val="en-US"/>
        </w:rPr>
      </w:pPr>
      <w:r w:rsidRPr="00A72854">
        <w:rPr>
          <w:lang w:val="en-US"/>
        </w:rPr>
        <w:t xml:space="preserve">At what age is it normal for young men to </w:t>
      </w:r>
      <w:r w:rsidRPr="00A72854">
        <w:rPr>
          <w:u w:val="single"/>
          <w:lang w:val="en-US"/>
        </w:rPr>
        <w:t>start</w:t>
      </w:r>
      <w:r w:rsidRPr="00A72854">
        <w:rPr>
          <w:b/>
          <w:lang w:val="en-US"/>
        </w:rPr>
        <w:t xml:space="preserve"> </w:t>
      </w:r>
      <w:r w:rsidRPr="00A72854">
        <w:rPr>
          <w:lang w:val="en-US"/>
        </w:rPr>
        <w:t>having sex? What about young women?</w:t>
      </w:r>
    </w:p>
    <w:p w14:paraId="4D41EAE9" w14:textId="77777777" w:rsidR="00943807" w:rsidRPr="00A72854" w:rsidRDefault="00943807" w:rsidP="00917BA8">
      <w:pPr>
        <w:numPr>
          <w:ilvl w:val="1"/>
          <w:numId w:val="32"/>
        </w:numPr>
        <w:spacing w:line="480" w:lineRule="auto"/>
        <w:rPr>
          <w:lang w:val="en-US"/>
        </w:rPr>
      </w:pPr>
      <w:r w:rsidRPr="00A72854">
        <w:rPr>
          <w:lang w:val="en-US"/>
        </w:rPr>
        <w:t>Is it common for young people to have sex when they are not married?</w:t>
      </w:r>
    </w:p>
    <w:p w14:paraId="74DDBEFD" w14:textId="77777777" w:rsidR="00943807" w:rsidRPr="00A72854" w:rsidRDefault="00943807" w:rsidP="00917BA8">
      <w:pPr>
        <w:spacing w:line="480" w:lineRule="auto"/>
        <w:rPr>
          <w:lang w:val="en-US"/>
        </w:rPr>
      </w:pPr>
    </w:p>
    <w:p w14:paraId="79F4E1A6" w14:textId="77777777" w:rsidR="00943807" w:rsidRPr="00A72854" w:rsidRDefault="00943807" w:rsidP="00917BA8">
      <w:pPr>
        <w:numPr>
          <w:ilvl w:val="0"/>
          <w:numId w:val="32"/>
        </w:numPr>
        <w:spacing w:line="480" w:lineRule="auto"/>
        <w:rPr>
          <w:lang w:val="en-US"/>
        </w:rPr>
      </w:pPr>
      <w:r w:rsidRPr="00A72854">
        <w:rPr>
          <w:lang w:val="en-US"/>
        </w:rPr>
        <w:t>How would you know that a young person is having sex?</w:t>
      </w:r>
    </w:p>
    <w:p w14:paraId="42819351" w14:textId="77777777" w:rsidR="00943807" w:rsidRPr="00A72854" w:rsidRDefault="00943807" w:rsidP="00917BA8">
      <w:pPr>
        <w:spacing w:line="480" w:lineRule="auto"/>
        <w:rPr>
          <w:lang w:val="en-US"/>
        </w:rPr>
      </w:pPr>
    </w:p>
    <w:p w14:paraId="7FFD678F" w14:textId="77777777" w:rsidR="00943807" w:rsidRPr="00A72854" w:rsidRDefault="00943807" w:rsidP="00917BA8">
      <w:pPr>
        <w:numPr>
          <w:ilvl w:val="0"/>
          <w:numId w:val="32"/>
        </w:numPr>
        <w:spacing w:line="480" w:lineRule="auto"/>
        <w:rPr>
          <w:lang w:val="en-US"/>
        </w:rPr>
      </w:pPr>
      <w:r w:rsidRPr="00A72854">
        <w:rPr>
          <w:lang w:val="en-US"/>
        </w:rPr>
        <w:t>How likely is a young woman to get pregnant if she has unprotected sex?</w:t>
      </w:r>
    </w:p>
    <w:p w14:paraId="377AD0AF" w14:textId="77777777" w:rsidR="00943807" w:rsidRPr="00A72854" w:rsidRDefault="00943807" w:rsidP="00917BA8">
      <w:pPr>
        <w:spacing w:line="480" w:lineRule="auto"/>
        <w:rPr>
          <w:lang w:val="en-US"/>
        </w:rPr>
      </w:pPr>
    </w:p>
    <w:p w14:paraId="7DA4AD9A" w14:textId="77777777" w:rsidR="00943807" w:rsidRPr="00A72854" w:rsidRDefault="00943807" w:rsidP="00917BA8">
      <w:pPr>
        <w:numPr>
          <w:ilvl w:val="0"/>
          <w:numId w:val="32"/>
        </w:numPr>
        <w:spacing w:line="480" w:lineRule="auto"/>
        <w:rPr>
          <w:lang w:val="en-US"/>
        </w:rPr>
      </w:pPr>
      <w:r w:rsidRPr="00A72854">
        <w:rPr>
          <w:lang w:val="en-US"/>
        </w:rPr>
        <w:t>What would happen if an unmarried young woman becomes pregnant?</w:t>
      </w:r>
    </w:p>
    <w:p w14:paraId="31A4D998" w14:textId="77777777" w:rsidR="00943807" w:rsidRPr="00A72854" w:rsidRDefault="00943807" w:rsidP="00917BA8">
      <w:pPr>
        <w:spacing w:line="480" w:lineRule="auto"/>
        <w:rPr>
          <w:lang w:val="en-US"/>
        </w:rPr>
      </w:pPr>
    </w:p>
    <w:p w14:paraId="1C3C5E62" w14:textId="77777777" w:rsidR="00943807" w:rsidRPr="00A72854" w:rsidRDefault="00943807" w:rsidP="00917BA8">
      <w:pPr>
        <w:numPr>
          <w:ilvl w:val="0"/>
          <w:numId w:val="32"/>
        </w:numPr>
        <w:spacing w:line="480" w:lineRule="auto"/>
        <w:rPr>
          <w:lang w:val="en-US"/>
        </w:rPr>
      </w:pPr>
      <w:r w:rsidRPr="00A72854">
        <w:rPr>
          <w:lang w:val="en-US"/>
        </w:rPr>
        <w:t xml:space="preserve">What do people think of unmarried women who become pregnant? </w:t>
      </w:r>
    </w:p>
    <w:p w14:paraId="52FD97FD" w14:textId="77777777" w:rsidR="00943807" w:rsidRPr="00A72854" w:rsidRDefault="00943807" w:rsidP="00917BA8">
      <w:pPr>
        <w:spacing w:line="480" w:lineRule="auto"/>
        <w:rPr>
          <w:b/>
          <w:lang w:val="en-US"/>
        </w:rPr>
      </w:pPr>
    </w:p>
    <w:p w14:paraId="65BC9C33" w14:textId="77777777" w:rsidR="00943807" w:rsidRPr="00A72854" w:rsidRDefault="00943807" w:rsidP="00917BA8">
      <w:pPr>
        <w:numPr>
          <w:ilvl w:val="0"/>
          <w:numId w:val="32"/>
        </w:numPr>
        <w:spacing w:line="480" w:lineRule="auto"/>
        <w:rPr>
          <w:lang w:val="en-US"/>
        </w:rPr>
      </w:pPr>
      <w:r w:rsidRPr="00A72854">
        <w:rPr>
          <w:lang w:val="en-US"/>
        </w:rPr>
        <w:lastRenderedPageBreak/>
        <w:t xml:space="preserve">If an unmarried young person is having sex but does not wish to become pregnant, what do they do? </w:t>
      </w:r>
    </w:p>
    <w:p w14:paraId="0FC141D2" w14:textId="77777777" w:rsidR="00943807" w:rsidRPr="00A72854" w:rsidRDefault="00943807" w:rsidP="00917BA8">
      <w:pPr>
        <w:numPr>
          <w:ilvl w:val="1"/>
          <w:numId w:val="32"/>
        </w:numPr>
        <w:spacing w:line="480" w:lineRule="auto"/>
        <w:rPr>
          <w:lang w:val="en-US"/>
        </w:rPr>
      </w:pPr>
      <w:r w:rsidRPr="00A72854">
        <w:rPr>
          <w:lang w:val="en-US"/>
        </w:rPr>
        <w:t>What have you heard young people using?</w:t>
      </w:r>
    </w:p>
    <w:p w14:paraId="0406E158" w14:textId="77777777" w:rsidR="00943807" w:rsidRPr="00A72854" w:rsidRDefault="00943807" w:rsidP="00917BA8">
      <w:pPr>
        <w:numPr>
          <w:ilvl w:val="1"/>
          <w:numId w:val="32"/>
        </w:numPr>
        <w:spacing w:line="480" w:lineRule="auto"/>
        <w:rPr>
          <w:lang w:val="en-US"/>
        </w:rPr>
      </w:pPr>
      <w:r w:rsidRPr="00A72854">
        <w:rPr>
          <w:lang w:val="en-US"/>
        </w:rPr>
        <w:t xml:space="preserve">What </w:t>
      </w:r>
      <w:r w:rsidRPr="00A72854">
        <w:rPr>
          <w:b/>
          <w:lang w:val="en-US"/>
        </w:rPr>
        <w:t>should</w:t>
      </w:r>
      <w:r w:rsidRPr="00A72854">
        <w:rPr>
          <w:lang w:val="en-US"/>
        </w:rPr>
        <w:t xml:space="preserve"> they do?</w:t>
      </w:r>
    </w:p>
    <w:p w14:paraId="16FFAE75" w14:textId="77777777" w:rsidR="00943807" w:rsidRPr="00A72854" w:rsidRDefault="00943807" w:rsidP="00917BA8">
      <w:pPr>
        <w:spacing w:line="480" w:lineRule="auto"/>
        <w:rPr>
          <w:lang w:val="en-US"/>
        </w:rPr>
      </w:pPr>
    </w:p>
    <w:p w14:paraId="69D48EE6" w14:textId="77777777" w:rsidR="00943807" w:rsidRPr="00A72854" w:rsidRDefault="00943807" w:rsidP="00917BA8">
      <w:pPr>
        <w:numPr>
          <w:ilvl w:val="0"/>
          <w:numId w:val="32"/>
        </w:numPr>
        <w:spacing w:line="480" w:lineRule="auto"/>
        <w:rPr>
          <w:lang w:val="en-US"/>
        </w:rPr>
      </w:pPr>
      <w:r w:rsidRPr="00A72854">
        <w:rPr>
          <w:lang w:val="en-US"/>
        </w:rPr>
        <w:t>Who is most likely to use family planning? (probe: age, gender, marital status)</w:t>
      </w:r>
    </w:p>
    <w:p w14:paraId="1A7B09F0" w14:textId="77777777" w:rsidR="00943807" w:rsidRPr="00A72854" w:rsidRDefault="00943807" w:rsidP="00917BA8">
      <w:pPr>
        <w:spacing w:line="480" w:lineRule="auto"/>
        <w:rPr>
          <w:lang w:val="en-US"/>
        </w:rPr>
      </w:pPr>
    </w:p>
    <w:p w14:paraId="7D3903BE" w14:textId="77777777" w:rsidR="00943807" w:rsidRPr="00A72854" w:rsidRDefault="00943807" w:rsidP="00917BA8">
      <w:pPr>
        <w:numPr>
          <w:ilvl w:val="0"/>
          <w:numId w:val="32"/>
        </w:numPr>
        <w:spacing w:line="480" w:lineRule="auto"/>
        <w:rPr>
          <w:lang w:val="en-US"/>
        </w:rPr>
      </w:pPr>
      <w:r w:rsidRPr="00A72854">
        <w:rPr>
          <w:lang w:val="en-US"/>
        </w:rPr>
        <w:t>Who do you think should use family planning? (probe: age, gender, marital status)</w:t>
      </w:r>
    </w:p>
    <w:p w14:paraId="0F517BC6" w14:textId="77777777" w:rsidR="00943807" w:rsidRPr="00A72854" w:rsidRDefault="00943807" w:rsidP="00917BA8">
      <w:pPr>
        <w:spacing w:line="480" w:lineRule="auto"/>
        <w:rPr>
          <w:lang w:val="en-US"/>
        </w:rPr>
      </w:pPr>
    </w:p>
    <w:p w14:paraId="44061633" w14:textId="12996497" w:rsidR="00943807" w:rsidRPr="00A72854" w:rsidRDefault="00943807" w:rsidP="00917BA8">
      <w:pPr>
        <w:numPr>
          <w:ilvl w:val="0"/>
          <w:numId w:val="32"/>
        </w:numPr>
        <w:spacing w:line="480" w:lineRule="auto"/>
        <w:rPr>
          <w:lang w:val="en-US"/>
        </w:rPr>
      </w:pPr>
      <w:r w:rsidRPr="00A72854">
        <w:rPr>
          <w:lang w:val="en-US"/>
        </w:rPr>
        <w:t xml:space="preserve">Do you know where unmarried young people can get any of these methods? (probe: health center, health post, a pharmacy/dispensary, a </w:t>
      </w:r>
      <w:r w:rsidR="005150D1" w:rsidRPr="00A72854">
        <w:rPr>
          <w:lang w:val="en-US"/>
        </w:rPr>
        <w:t>community health worker</w:t>
      </w:r>
      <w:r w:rsidRPr="00A72854">
        <w:rPr>
          <w:lang w:val="en-US"/>
        </w:rPr>
        <w:t>, friends)</w:t>
      </w:r>
    </w:p>
    <w:p w14:paraId="388E7001" w14:textId="77777777" w:rsidR="00943807" w:rsidRPr="00A72854" w:rsidRDefault="00943807" w:rsidP="00917BA8">
      <w:pPr>
        <w:spacing w:line="480" w:lineRule="auto"/>
        <w:rPr>
          <w:lang w:val="en-US"/>
        </w:rPr>
      </w:pPr>
    </w:p>
    <w:p w14:paraId="4B6BA929" w14:textId="77777777" w:rsidR="00943807" w:rsidRPr="00A72854" w:rsidRDefault="00943807" w:rsidP="00917BA8">
      <w:pPr>
        <w:numPr>
          <w:ilvl w:val="0"/>
          <w:numId w:val="32"/>
        </w:numPr>
        <w:spacing w:line="480" w:lineRule="auto"/>
        <w:rPr>
          <w:lang w:val="en-US"/>
        </w:rPr>
      </w:pPr>
      <w:r w:rsidRPr="00A72854">
        <w:rPr>
          <w:lang w:val="en-US"/>
        </w:rPr>
        <w:t>What do people think of unmarried young people who are using family planning? (probe: positives and negatives, age/gender/marital status differences)</w:t>
      </w:r>
    </w:p>
    <w:p w14:paraId="7C4558B7" w14:textId="77777777" w:rsidR="00943807" w:rsidRPr="00A72854" w:rsidRDefault="00943807" w:rsidP="00917BA8">
      <w:pPr>
        <w:spacing w:line="480" w:lineRule="auto"/>
        <w:rPr>
          <w:b/>
          <w:lang w:val="en-US"/>
        </w:rPr>
      </w:pPr>
    </w:p>
    <w:p w14:paraId="0B6967FC" w14:textId="77777777" w:rsidR="00943807" w:rsidRPr="00A72854" w:rsidRDefault="00943807" w:rsidP="00917BA8">
      <w:pPr>
        <w:numPr>
          <w:ilvl w:val="0"/>
          <w:numId w:val="32"/>
        </w:numPr>
        <w:spacing w:line="480" w:lineRule="auto"/>
        <w:rPr>
          <w:b/>
          <w:lang w:val="en-US"/>
        </w:rPr>
      </w:pPr>
      <w:r w:rsidRPr="00A72854">
        <w:rPr>
          <w:lang w:val="en-US"/>
        </w:rPr>
        <w:t>Do you know if any of your children have ever used family planning? Which method?</w:t>
      </w:r>
    </w:p>
    <w:p w14:paraId="65C6D9A1" w14:textId="77777777" w:rsidR="00943807" w:rsidRPr="00A72854" w:rsidRDefault="00943807" w:rsidP="00917BA8">
      <w:pPr>
        <w:spacing w:line="480" w:lineRule="auto"/>
        <w:rPr>
          <w:lang w:val="en-US"/>
        </w:rPr>
      </w:pPr>
    </w:p>
    <w:p w14:paraId="1897E057" w14:textId="77777777" w:rsidR="00943807" w:rsidRPr="00A72854" w:rsidRDefault="00943807" w:rsidP="00917BA8">
      <w:pPr>
        <w:spacing w:line="480" w:lineRule="auto"/>
        <w:rPr>
          <w:u w:val="single"/>
          <w:lang w:val="en-US"/>
        </w:rPr>
      </w:pPr>
      <w:r w:rsidRPr="00A72854">
        <w:rPr>
          <w:u w:val="single"/>
          <w:lang w:val="en-US"/>
        </w:rPr>
        <w:t xml:space="preserve">[IF YES TO </w:t>
      </w:r>
      <w:proofErr w:type="gramStart"/>
      <w:r w:rsidRPr="00A72854">
        <w:rPr>
          <w:u w:val="single"/>
          <w:lang w:val="en-US"/>
        </w:rPr>
        <w:t>27</w:t>
      </w:r>
      <w:proofErr w:type="gramEnd"/>
      <w:r w:rsidRPr="00A72854">
        <w:rPr>
          <w:u w:val="single"/>
          <w:lang w:val="en-US"/>
        </w:rPr>
        <w:t xml:space="preserve"> ASK 28-30]</w:t>
      </w:r>
    </w:p>
    <w:p w14:paraId="15861DD5" w14:textId="77777777" w:rsidR="00943807" w:rsidRPr="00A72854" w:rsidRDefault="00943807" w:rsidP="00917BA8">
      <w:pPr>
        <w:numPr>
          <w:ilvl w:val="0"/>
          <w:numId w:val="32"/>
        </w:numPr>
        <w:spacing w:line="480" w:lineRule="auto"/>
        <w:rPr>
          <w:b/>
          <w:lang w:val="en-US"/>
        </w:rPr>
      </w:pPr>
      <w:r w:rsidRPr="00A72854">
        <w:rPr>
          <w:lang w:val="en-US"/>
        </w:rPr>
        <w:t>Why did your child decide to use family planning?</w:t>
      </w:r>
    </w:p>
    <w:p w14:paraId="55333F02" w14:textId="77777777" w:rsidR="00943807" w:rsidRPr="00A72854" w:rsidRDefault="00943807" w:rsidP="00917BA8">
      <w:pPr>
        <w:spacing w:line="480" w:lineRule="auto"/>
        <w:rPr>
          <w:b/>
          <w:lang w:val="en-US"/>
        </w:rPr>
      </w:pPr>
    </w:p>
    <w:p w14:paraId="2A050645" w14:textId="77777777" w:rsidR="00943807" w:rsidRPr="00A72854" w:rsidRDefault="00943807" w:rsidP="00917BA8">
      <w:pPr>
        <w:numPr>
          <w:ilvl w:val="0"/>
          <w:numId w:val="32"/>
        </w:numPr>
        <w:spacing w:line="480" w:lineRule="auto"/>
        <w:rPr>
          <w:b/>
          <w:lang w:val="en-US"/>
        </w:rPr>
      </w:pPr>
      <w:r w:rsidRPr="00A72854">
        <w:rPr>
          <w:lang w:val="en-US"/>
        </w:rPr>
        <w:t>Did you and your child discuss this before your child went to the health facility?</w:t>
      </w:r>
      <w:r w:rsidRPr="00A72854">
        <w:rPr>
          <w:b/>
          <w:lang w:val="en-US"/>
        </w:rPr>
        <w:t xml:space="preserve"> </w:t>
      </w:r>
      <w:r w:rsidRPr="00A72854">
        <w:rPr>
          <w:lang w:val="en-US"/>
        </w:rPr>
        <w:t>Who initiated this conversation?</w:t>
      </w:r>
    </w:p>
    <w:p w14:paraId="1DCE570A" w14:textId="77777777" w:rsidR="00943807" w:rsidRPr="00A72854" w:rsidRDefault="00943807" w:rsidP="00917BA8">
      <w:pPr>
        <w:spacing w:line="480" w:lineRule="auto"/>
        <w:rPr>
          <w:b/>
          <w:lang w:val="en-US"/>
        </w:rPr>
      </w:pPr>
    </w:p>
    <w:p w14:paraId="0FEDE989" w14:textId="77777777" w:rsidR="00943807" w:rsidRPr="00A72854" w:rsidRDefault="00943807" w:rsidP="00917BA8">
      <w:pPr>
        <w:numPr>
          <w:ilvl w:val="0"/>
          <w:numId w:val="32"/>
        </w:numPr>
        <w:spacing w:line="480" w:lineRule="auto"/>
        <w:rPr>
          <w:b/>
          <w:lang w:val="en-US"/>
        </w:rPr>
      </w:pPr>
      <w:r w:rsidRPr="00A72854">
        <w:rPr>
          <w:lang w:val="en-US"/>
        </w:rPr>
        <w:t>How do you feel about your child’s use of family planning?</w:t>
      </w:r>
    </w:p>
    <w:p w14:paraId="3524EA83" w14:textId="77777777" w:rsidR="00943807" w:rsidRPr="00A72854" w:rsidRDefault="00943807" w:rsidP="00917BA8">
      <w:pPr>
        <w:spacing w:line="480" w:lineRule="auto"/>
        <w:rPr>
          <w:b/>
          <w:lang w:val="en-US"/>
        </w:rPr>
      </w:pPr>
    </w:p>
    <w:p w14:paraId="644570D7" w14:textId="77777777" w:rsidR="00943807" w:rsidRPr="00A72854" w:rsidRDefault="00943807" w:rsidP="00917BA8">
      <w:pPr>
        <w:spacing w:line="480" w:lineRule="auto"/>
        <w:rPr>
          <w:u w:val="single"/>
          <w:lang w:val="en-US"/>
        </w:rPr>
      </w:pPr>
      <w:r w:rsidRPr="00A72854">
        <w:rPr>
          <w:u w:val="single"/>
          <w:lang w:val="en-US"/>
        </w:rPr>
        <w:t>[IF NO TO 27, ASK 31-33]</w:t>
      </w:r>
    </w:p>
    <w:p w14:paraId="5706CC5C" w14:textId="77777777" w:rsidR="00943807" w:rsidRPr="00A72854" w:rsidRDefault="00943807" w:rsidP="00917BA8">
      <w:pPr>
        <w:numPr>
          <w:ilvl w:val="0"/>
          <w:numId w:val="32"/>
        </w:numPr>
        <w:spacing w:line="480" w:lineRule="auto"/>
        <w:rPr>
          <w:b/>
          <w:lang w:val="en-US"/>
        </w:rPr>
      </w:pPr>
      <w:r w:rsidRPr="00A72854">
        <w:rPr>
          <w:lang w:val="en-US"/>
        </w:rPr>
        <w:t>Would you ever want your child to use family planning? Under which circumstances? (</w:t>
      </w:r>
      <w:proofErr w:type="gramStart"/>
      <w:r w:rsidRPr="00A72854">
        <w:rPr>
          <w:lang w:val="en-US"/>
        </w:rPr>
        <w:t>i.e</w:t>
      </w:r>
      <w:proofErr w:type="gramEnd"/>
      <w:r w:rsidRPr="00A72854">
        <w:rPr>
          <w:lang w:val="en-US"/>
        </w:rPr>
        <w:t>. what are some reasons why you would want your child to use these services?)</w:t>
      </w:r>
    </w:p>
    <w:p w14:paraId="3ADAC09C" w14:textId="77777777" w:rsidR="00943807" w:rsidRPr="00A72854" w:rsidRDefault="00943807" w:rsidP="00917BA8">
      <w:pPr>
        <w:spacing w:line="480" w:lineRule="auto"/>
        <w:rPr>
          <w:b/>
          <w:lang w:val="en-US"/>
        </w:rPr>
      </w:pPr>
    </w:p>
    <w:p w14:paraId="751BFCAE" w14:textId="77777777" w:rsidR="00943807" w:rsidRPr="00A72854" w:rsidRDefault="00943807" w:rsidP="00917BA8">
      <w:pPr>
        <w:numPr>
          <w:ilvl w:val="0"/>
          <w:numId w:val="32"/>
        </w:numPr>
        <w:spacing w:line="480" w:lineRule="auto"/>
        <w:rPr>
          <w:b/>
          <w:lang w:val="en-US"/>
        </w:rPr>
      </w:pPr>
      <w:r w:rsidRPr="00A72854">
        <w:rPr>
          <w:lang w:val="en-US"/>
        </w:rPr>
        <w:t>How would you feel if your child wanted to use family planning?</w:t>
      </w:r>
    </w:p>
    <w:p w14:paraId="4DB9A183" w14:textId="77777777" w:rsidR="00943807" w:rsidRPr="00A72854" w:rsidRDefault="00943807" w:rsidP="00917BA8">
      <w:pPr>
        <w:spacing w:line="480" w:lineRule="auto"/>
        <w:rPr>
          <w:b/>
          <w:lang w:val="en-US"/>
        </w:rPr>
      </w:pPr>
    </w:p>
    <w:p w14:paraId="6575F3A2" w14:textId="77777777" w:rsidR="00943807" w:rsidRPr="00A72854" w:rsidRDefault="00943807" w:rsidP="00917BA8">
      <w:pPr>
        <w:numPr>
          <w:ilvl w:val="0"/>
          <w:numId w:val="32"/>
        </w:numPr>
        <w:spacing w:line="480" w:lineRule="auto"/>
        <w:rPr>
          <w:b/>
          <w:lang w:val="en-US"/>
        </w:rPr>
      </w:pPr>
      <w:r w:rsidRPr="00A72854">
        <w:rPr>
          <w:lang w:val="en-US"/>
        </w:rPr>
        <w:lastRenderedPageBreak/>
        <w:t>Are there any reasons why you would not want them to use these services? What are these reasons?</w:t>
      </w:r>
    </w:p>
    <w:p w14:paraId="79106DE8" w14:textId="77777777" w:rsidR="00943807" w:rsidRPr="00A72854" w:rsidRDefault="00943807" w:rsidP="00917BA8">
      <w:pPr>
        <w:spacing w:line="480" w:lineRule="auto"/>
        <w:rPr>
          <w:b/>
          <w:lang w:val="en-US"/>
        </w:rPr>
      </w:pPr>
    </w:p>
    <w:p w14:paraId="0655583E" w14:textId="77777777" w:rsidR="00943807" w:rsidRPr="00A72854" w:rsidRDefault="00943807" w:rsidP="00917BA8">
      <w:pPr>
        <w:numPr>
          <w:ilvl w:val="0"/>
          <w:numId w:val="32"/>
        </w:numPr>
        <w:spacing w:line="480" w:lineRule="auto"/>
        <w:rPr>
          <w:lang w:val="en-US"/>
        </w:rPr>
      </w:pPr>
      <w:r w:rsidRPr="00A72854">
        <w:rPr>
          <w:lang w:val="en-US"/>
        </w:rPr>
        <w:t xml:space="preserve">Is there anything else that </w:t>
      </w:r>
      <w:proofErr w:type="gramStart"/>
      <w:r w:rsidRPr="00A72854">
        <w:rPr>
          <w:lang w:val="en-US"/>
        </w:rPr>
        <w:t>you’d</w:t>
      </w:r>
      <w:proofErr w:type="gramEnd"/>
      <w:r w:rsidRPr="00A72854">
        <w:rPr>
          <w:lang w:val="en-US"/>
        </w:rPr>
        <w:t xml:space="preserve"> like to share about family planning or youth health services?</w:t>
      </w:r>
    </w:p>
    <w:p w14:paraId="1326F8D9" w14:textId="77777777" w:rsidR="00943807" w:rsidRPr="00A72854" w:rsidRDefault="00943807" w:rsidP="00917BA8">
      <w:pPr>
        <w:spacing w:line="480" w:lineRule="auto"/>
        <w:rPr>
          <w:b/>
          <w:lang w:val="en-US"/>
        </w:rPr>
      </w:pPr>
    </w:p>
    <w:p w14:paraId="59256AC2" w14:textId="1F2AE1B2" w:rsidR="00A72854" w:rsidRPr="00A72854" w:rsidRDefault="00943807" w:rsidP="00917BA8">
      <w:pPr>
        <w:spacing w:line="480" w:lineRule="auto"/>
        <w:rPr>
          <w:lang w:val="en-US"/>
        </w:rPr>
      </w:pPr>
      <w:r w:rsidRPr="00A72854">
        <w:rPr>
          <w:b/>
          <w:lang w:val="en-US"/>
        </w:rPr>
        <w:t>Conclusion:</w:t>
      </w:r>
      <w:r w:rsidRPr="00A72854">
        <w:rPr>
          <w:lang w:val="en-US"/>
        </w:rPr>
        <w:t xml:space="preserve"> We are at the end of the interview. Do you have any questions or comments? Thank you for taking time to talk to us. </w:t>
      </w:r>
    </w:p>
    <w:p w14:paraId="4B211B57" w14:textId="77777777" w:rsidR="00A72854" w:rsidRPr="00A72854" w:rsidRDefault="00A72854">
      <w:pPr>
        <w:widowControl/>
        <w:autoSpaceDE/>
        <w:autoSpaceDN/>
        <w:adjustRightInd/>
        <w:rPr>
          <w:lang w:val="en-US"/>
        </w:rPr>
      </w:pPr>
      <w:r w:rsidRPr="00A72854">
        <w:rPr>
          <w:lang w:val="en-US"/>
        </w:rPr>
        <w:br w:type="page"/>
      </w:r>
    </w:p>
    <w:p w14:paraId="5022C2DA" w14:textId="421515EB" w:rsidR="00A72854" w:rsidRPr="00A72854" w:rsidRDefault="00A72854" w:rsidP="00A72854">
      <w:pPr>
        <w:rPr>
          <w:b/>
          <w:u w:val="single"/>
          <w:lang w:val="en-US"/>
        </w:rPr>
      </w:pPr>
      <w:r w:rsidRPr="00A72854">
        <w:rPr>
          <w:b/>
          <w:u w:val="single"/>
          <w:lang w:val="en-US"/>
        </w:rPr>
        <w:lastRenderedPageBreak/>
        <w:t xml:space="preserve">Focus Group Guide —Young People </w:t>
      </w:r>
    </w:p>
    <w:p w14:paraId="654C1994" w14:textId="77777777" w:rsidR="00A72854" w:rsidRPr="00DF4E08" w:rsidRDefault="00A72854" w:rsidP="00A72854">
      <w:pPr>
        <w:rPr>
          <w:lang w:val="en-US"/>
        </w:rPr>
      </w:pPr>
    </w:p>
    <w:p w14:paraId="16D0FB0F" w14:textId="77777777" w:rsidR="00DF4E08" w:rsidRPr="00DF4E08" w:rsidRDefault="00DF4E08" w:rsidP="00DF4E08">
      <w:pPr>
        <w:tabs>
          <w:tab w:val="left" w:pos="360"/>
          <w:tab w:val="left" w:pos="720"/>
          <w:tab w:val="left" w:pos="1080"/>
          <w:tab w:val="left" w:pos="1440"/>
        </w:tabs>
        <w:suppressAutoHyphens/>
        <w:contextualSpacing/>
      </w:pPr>
      <w:r w:rsidRPr="00DF4E08">
        <w:t>“</w:t>
      </w:r>
      <w:proofErr w:type="spellStart"/>
      <w:r w:rsidRPr="00DF4E08">
        <w:t>We</w:t>
      </w:r>
      <w:proofErr w:type="spellEnd"/>
      <w:r w:rsidRPr="00DF4E08">
        <w:t xml:space="preserve"> </w:t>
      </w:r>
      <w:proofErr w:type="spellStart"/>
      <w:r w:rsidRPr="00DF4E08">
        <w:t>want</w:t>
      </w:r>
      <w:proofErr w:type="spellEnd"/>
      <w:r w:rsidRPr="00DF4E08">
        <w:t xml:space="preserve"> </w:t>
      </w:r>
      <w:proofErr w:type="spellStart"/>
      <w:r w:rsidRPr="00DF4E08">
        <w:t>everyone</w:t>
      </w:r>
      <w:proofErr w:type="spellEnd"/>
      <w:r w:rsidRPr="00DF4E08">
        <w:t xml:space="preserve"> to </w:t>
      </w:r>
      <w:proofErr w:type="spellStart"/>
      <w:r w:rsidRPr="00DF4E08">
        <w:t>feel</w:t>
      </w:r>
      <w:proofErr w:type="spellEnd"/>
      <w:r w:rsidRPr="00DF4E08">
        <w:t xml:space="preserve"> </w:t>
      </w:r>
      <w:proofErr w:type="spellStart"/>
      <w:r w:rsidRPr="00DF4E08">
        <w:t>comfortable</w:t>
      </w:r>
      <w:proofErr w:type="spellEnd"/>
      <w:r w:rsidRPr="00DF4E08">
        <w:t xml:space="preserve"> sharing </w:t>
      </w:r>
      <w:proofErr w:type="spellStart"/>
      <w:r w:rsidRPr="00DF4E08">
        <w:t>their</w:t>
      </w:r>
      <w:proofErr w:type="spellEnd"/>
      <w:r w:rsidRPr="00DF4E08">
        <w:t xml:space="preserve"> </w:t>
      </w:r>
      <w:proofErr w:type="spellStart"/>
      <w:r w:rsidRPr="00DF4E08">
        <w:t>thoughts</w:t>
      </w:r>
      <w:proofErr w:type="spellEnd"/>
      <w:r w:rsidRPr="00DF4E08">
        <w:t xml:space="preserve"> </w:t>
      </w:r>
      <w:proofErr w:type="spellStart"/>
      <w:r w:rsidRPr="00DF4E08">
        <w:t>with</w:t>
      </w:r>
      <w:proofErr w:type="spellEnd"/>
      <w:r w:rsidRPr="00DF4E08">
        <w:t xml:space="preserve"> us. </w:t>
      </w:r>
      <w:proofErr w:type="spellStart"/>
      <w:r w:rsidRPr="00DF4E08">
        <w:t>Remember</w:t>
      </w:r>
      <w:proofErr w:type="spellEnd"/>
      <w:r w:rsidRPr="00DF4E08">
        <w:t xml:space="preserve">, </w:t>
      </w:r>
      <w:proofErr w:type="spellStart"/>
      <w:r w:rsidRPr="00DF4E08">
        <w:t>everything</w:t>
      </w:r>
      <w:proofErr w:type="spellEnd"/>
      <w:r w:rsidRPr="00DF4E08">
        <w:t xml:space="preserve"> </w:t>
      </w:r>
      <w:proofErr w:type="spellStart"/>
      <w:r w:rsidRPr="00DF4E08">
        <w:t>that</w:t>
      </w:r>
      <w:proofErr w:type="spellEnd"/>
      <w:r w:rsidRPr="00DF4E08">
        <w:t xml:space="preserve"> </w:t>
      </w:r>
      <w:proofErr w:type="spellStart"/>
      <w:r w:rsidRPr="00DF4E08">
        <w:t>we</w:t>
      </w:r>
      <w:proofErr w:type="spellEnd"/>
      <w:r w:rsidRPr="00DF4E08">
        <w:t xml:space="preserve"> talk about </w:t>
      </w:r>
      <w:proofErr w:type="spellStart"/>
      <w:r w:rsidRPr="00DF4E08">
        <w:t>here</w:t>
      </w:r>
      <w:proofErr w:type="spellEnd"/>
      <w:r w:rsidRPr="00DF4E08">
        <w:t xml:space="preserve"> </w:t>
      </w:r>
      <w:proofErr w:type="spellStart"/>
      <w:r w:rsidRPr="00DF4E08">
        <w:t>today</w:t>
      </w:r>
      <w:proofErr w:type="spellEnd"/>
      <w:r w:rsidRPr="00DF4E08">
        <w:t xml:space="preserve"> </w:t>
      </w:r>
      <w:proofErr w:type="spellStart"/>
      <w:r w:rsidRPr="00DF4E08">
        <w:t>is</w:t>
      </w:r>
      <w:proofErr w:type="spellEnd"/>
      <w:r w:rsidRPr="00DF4E08">
        <w:t xml:space="preserve"> </w:t>
      </w:r>
      <w:proofErr w:type="spellStart"/>
      <w:r w:rsidRPr="00DF4E08">
        <w:t>private</w:t>
      </w:r>
      <w:proofErr w:type="spellEnd"/>
      <w:r w:rsidRPr="00DF4E08">
        <w:t xml:space="preserve">. You </w:t>
      </w:r>
      <w:proofErr w:type="spellStart"/>
      <w:r w:rsidRPr="00DF4E08">
        <w:t>shouldn’t</w:t>
      </w:r>
      <w:proofErr w:type="spellEnd"/>
      <w:r w:rsidRPr="00DF4E08">
        <w:t xml:space="preserve"> </w:t>
      </w:r>
      <w:proofErr w:type="spellStart"/>
      <w:r w:rsidRPr="00DF4E08">
        <w:t>share</w:t>
      </w:r>
      <w:proofErr w:type="spellEnd"/>
      <w:r w:rsidRPr="00DF4E08">
        <w:t xml:space="preserve"> </w:t>
      </w:r>
      <w:proofErr w:type="spellStart"/>
      <w:r w:rsidRPr="00DF4E08">
        <w:t>anything</w:t>
      </w:r>
      <w:proofErr w:type="spellEnd"/>
      <w:r w:rsidRPr="00DF4E08">
        <w:t xml:space="preserve"> </w:t>
      </w:r>
      <w:proofErr w:type="spellStart"/>
      <w:r w:rsidRPr="00DF4E08">
        <w:t>that</w:t>
      </w:r>
      <w:proofErr w:type="spellEnd"/>
      <w:r w:rsidRPr="00DF4E08">
        <w:t xml:space="preserve"> </w:t>
      </w:r>
      <w:proofErr w:type="spellStart"/>
      <w:r w:rsidRPr="00DF4E08">
        <w:t>someone</w:t>
      </w:r>
      <w:proofErr w:type="spellEnd"/>
      <w:r w:rsidRPr="00DF4E08">
        <w:t xml:space="preserve"> </w:t>
      </w:r>
      <w:proofErr w:type="spellStart"/>
      <w:r w:rsidRPr="00DF4E08">
        <w:t>else</w:t>
      </w:r>
      <w:proofErr w:type="spellEnd"/>
      <w:r w:rsidRPr="00DF4E08">
        <w:t xml:space="preserve"> in the group </w:t>
      </w:r>
      <w:proofErr w:type="spellStart"/>
      <w:r w:rsidRPr="00DF4E08">
        <w:t>says</w:t>
      </w:r>
      <w:proofErr w:type="spellEnd"/>
      <w:r w:rsidRPr="00DF4E08">
        <w:t xml:space="preserve"> </w:t>
      </w:r>
      <w:proofErr w:type="spellStart"/>
      <w:r w:rsidRPr="00DF4E08">
        <w:t>with</w:t>
      </w:r>
      <w:proofErr w:type="spellEnd"/>
      <w:r w:rsidRPr="00DF4E08">
        <w:t xml:space="preserve"> </w:t>
      </w:r>
      <w:proofErr w:type="spellStart"/>
      <w:r w:rsidRPr="00DF4E08">
        <w:t>anyone</w:t>
      </w:r>
      <w:proofErr w:type="spellEnd"/>
      <w:r w:rsidRPr="00DF4E08">
        <w:t xml:space="preserve"> </w:t>
      </w:r>
      <w:proofErr w:type="spellStart"/>
      <w:r w:rsidRPr="00DF4E08">
        <w:t>else</w:t>
      </w:r>
      <w:proofErr w:type="spellEnd"/>
      <w:r w:rsidRPr="00DF4E08">
        <w:t xml:space="preserve"> in the </w:t>
      </w:r>
      <w:proofErr w:type="spellStart"/>
      <w:r w:rsidRPr="00DF4E08">
        <w:t>community</w:t>
      </w:r>
      <w:proofErr w:type="spellEnd"/>
      <w:r w:rsidRPr="00DF4E08">
        <w:t xml:space="preserve">. </w:t>
      </w:r>
      <w:proofErr w:type="spellStart"/>
      <w:r w:rsidRPr="00DF4E08">
        <w:rPr>
          <w:b/>
        </w:rPr>
        <w:t>Does</w:t>
      </w:r>
      <w:proofErr w:type="spellEnd"/>
      <w:r w:rsidRPr="00DF4E08">
        <w:rPr>
          <w:b/>
        </w:rPr>
        <w:t xml:space="preserve"> </w:t>
      </w:r>
      <w:proofErr w:type="spellStart"/>
      <w:r w:rsidRPr="00DF4E08">
        <w:rPr>
          <w:b/>
        </w:rPr>
        <w:t>everyone</w:t>
      </w:r>
      <w:proofErr w:type="spellEnd"/>
      <w:r w:rsidRPr="00DF4E08">
        <w:rPr>
          <w:b/>
        </w:rPr>
        <w:t xml:space="preserve"> </w:t>
      </w:r>
      <w:proofErr w:type="spellStart"/>
      <w:r w:rsidRPr="00DF4E08">
        <w:rPr>
          <w:b/>
        </w:rPr>
        <w:t>agree</w:t>
      </w:r>
      <w:proofErr w:type="spellEnd"/>
      <w:r w:rsidRPr="00DF4E08">
        <w:rPr>
          <w:b/>
        </w:rPr>
        <w:t xml:space="preserve"> to </w:t>
      </w:r>
      <w:proofErr w:type="spellStart"/>
      <w:r w:rsidRPr="00DF4E08">
        <w:rPr>
          <w:b/>
        </w:rPr>
        <w:t>keep</w:t>
      </w:r>
      <w:proofErr w:type="spellEnd"/>
      <w:r w:rsidRPr="00DF4E08">
        <w:rPr>
          <w:b/>
        </w:rPr>
        <w:t xml:space="preserve"> </w:t>
      </w:r>
      <w:proofErr w:type="spellStart"/>
      <w:r w:rsidRPr="00DF4E08">
        <w:rPr>
          <w:b/>
        </w:rPr>
        <w:t>this</w:t>
      </w:r>
      <w:proofErr w:type="spellEnd"/>
      <w:r w:rsidRPr="00DF4E08">
        <w:rPr>
          <w:b/>
        </w:rPr>
        <w:t xml:space="preserve"> conversation </w:t>
      </w:r>
      <w:proofErr w:type="spellStart"/>
      <w:r w:rsidRPr="00DF4E08">
        <w:rPr>
          <w:b/>
        </w:rPr>
        <w:t>private</w:t>
      </w:r>
      <w:proofErr w:type="spellEnd"/>
      <w:r w:rsidRPr="00DF4E08">
        <w:rPr>
          <w:b/>
        </w:rPr>
        <w:t>?”</w:t>
      </w:r>
    </w:p>
    <w:p w14:paraId="155FC9E4" w14:textId="77777777" w:rsidR="00DF4E08" w:rsidRDefault="00DF4E08" w:rsidP="00A72854">
      <w:pPr>
        <w:rPr>
          <w:b/>
          <w:lang w:val="en-US"/>
        </w:rPr>
      </w:pPr>
    </w:p>
    <w:p w14:paraId="337E1D0E" w14:textId="0CF1052A" w:rsidR="00A72854" w:rsidRPr="00A72854" w:rsidRDefault="00A72854" w:rsidP="00A72854">
      <w:pPr>
        <w:rPr>
          <w:b/>
          <w:lang w:val="en-US"/>
        </w:rPr>
      </w:pPr>
      <w:r w:rsidRPr="00A72854">
        <w:rPr>
          <w:b/>
          <w:lang w:val="en-US"/>
        </w:rPr>
        <w:t>Warm up/Icebreakers</w:t>
      </w:r>
    </w:p>
    <w:p w14:paraId="082D7735" w14:textId="77777777" w:rsidR="00A72854" w:rsidRPr="00A72854" w:rsidRDefault="00A72854" w:rsidP="00A72854">
      <w:pPr>
        <w:rPr>
          <w:lang w:val="en-US"/>
        </w:rPr>
      </w:pPr>
      <w:r w:rsidRPr="00A72854">
        <w:rPr>
          <w:lang w:val="en-US"/>
        </w:rPr>
        <w:t xml:space="preserve">Ask everyone to say </w:t>
      </w:r>
      <w:proofErr w:type="gramStart"/>
      <w:r w:rsidRPr="00A72854">
        <w:rPr>
          <w:lang w:val="en-US"/>
        </w:rPr>
        <w:t>their</w:t>
      </w:r>
      <w:proofErr w:type="gramEnd"/>
      <w:r w:rsidRPr="00A72854">
        <w:rPr>
          <w:lang w:val="en-US"/>
        </w:rPr>
        <w:t xml:space="preserve"> name and hobby or favorite type of music</w:t>
      </w:r>
    </w:p>
    <w:p w14:paraId="5342ECEB" w14:textId="77777777" w:rsidR="00A72854" w:rsidRPr="00A72854" w:rsidRDefault="00A72854" w:rsidP="00A72854">
      <w:pPr>
        <w:rPr>
          <w:lang w:val="en-US"/>
        </w:rPr>
      </w:pPr>
    </w:p>
    <w:p w14:paraId="4987C3D8" w14:textId="77777777" w:rsidR="00A72854" w:rsidRPr="00A72854" w:rsidRDefault="00A72854" w:rsidP="00A72854">
      <w:pPr>
        <w:rPr>
          <w:b/>
          <w:lang w:val="en-US"/>
        </w:rPr>
      </w:pPr>
      <w:r w:rsidRPr="00A72854">
        <w:rPr>
          <w:b/>
          <w:lang w:val="en-US"/>
        </w:rPr>
        <w:t>Health Services for Youth</w:t>
      </w:r>
    </w:p>
    <w:p w14:paraId="78711274"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 xml:space="preserve">We are here to learn more about health services for youth in this community. Can you describe some of the services people your age might go to a health facility (health center, post, or hut) </w:t>
      </w:r>
      <w:proofErr w:type="gramStart"/>
      <w:r w:rsidRPr="00A72854">
        <w:rPr>
          <w:rFonts w:ascii="Times New Roman" w:hAnsi="Times New Roman" w:cs="Times New Roman"/>
          <w:sz w:val="20"/>
          <w:szCs w:val="20"/>
        </w:rPr>
        <w:t>for</w:t>
      </w:r>
      <w:proofErr w:type="gramEnd"/>
      <w:r w:rsidRPr="00A72854">
        <w:rPr>
          <w:rFonts w:ascii="Times New Roman" w:hAnsi="Times New Roman" w:cs="Times New Roman"/>
          <w:sz w:val="20"/>
          <w:szCs w:val="20"/>
        </w:rPr>
        <w:t>?</w:t>
      </w:r>
    </w:p>
    <w:p w14:paraId="24DDD5F1" w14:textId="77777777" w:rsidR="00A72854" w:rsidRPr="00A72854" w:rsidRDefault="00A72854" w:rsidP="00A72854">
      <w:pPr>
        <w:tabs>
          <w:tab w:val="left" w:pos="2543"/>
        </w:tabs>
        <w:rPr>
          <w:lang w:val="en-US"/>
        </w:rPr>
      </w:pPr>
    </w:p>
    <w:p w14:paraId="6D65444E"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What is the process like for people your age who want to go to a health facility? Is it easy or hard? Why?</w:t>
      </w:r>
    </w:p>
    <w:p w14:paraId="60FA68A8" w14:textId="77777777" w:rsidR="00A72854" w:rsidRPr="00A72854" w:rsidRDefault="00A72854" w:rsidP="00A72854">
      <w:pPr>
        <w:tabs>
          <w:tab w:val="left" w:pos="2543"/>
        </w:tabs>
        <w:rPr>
          <w:lang w:val="en-US"/>
        </w:rPr>
      </w:pPr>
    </w:p>
    <w:p w14:paraId="018DECD9"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 xml:space="preserve">What criteria do you prioritize when choosing a health facility? (probe: time, provider, quality of services and care, cost, confidentiality) </w:t>
      </w:r>
    </w:p>
    <w:p w14:paraId="3CC3DEF4" w14:textId="77777777" w:rsidR="00A72854" w:rsidRPr="00A72854" w:rsidRDefault="00A72854" w:rsidP="00A72854">
      <w:pPr>
        <w:tabs>
          <w:tab w:val="left" w:pos="2543"/>
        </w:tabs>
        <w:rPr>
          <w:lang w:val="en-US"/>
        </w:rPr>
      </w:pPr>
    </w:p>
    <w:p w14:paraId="414D113B" w14:textId="77777777" w:rsidR="00A72854" w:rsidRPr="00A72854" w:rsidRDefault="00A72854" w:rsidP="00A72854">
      <w:pPr>
        <w:rPr>
          <w:b/>
          <w:lang w:val="en-US"/>
        </w:rPr>
      </w:pPr>
      <w:r w:rsidRPr="00A72854">
        <w:rPr>
          <w:b/>
          <w:lang w:val="en-US"/>
        </w:rPr>
        <w:t>Reproductive Health Norms, Attitudes, and Behaviors</w:t>
      </w:r>
    </w:p>
    <w:p w14:paraId="449ADA87"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Now we want to talk about some of the norms in this community. What types of relationships often exist between young men and women your age? (probe: marital status, boyfriends/girlfriends, single, friendships)</w:t>
      </w:r>
    </w:p>
    <w:p w14:paraId="03BE3B92" w14:textId="77777777" w:rsidR="00A72854" w:rsidRPr="00A72854" w:rsidRDefault="00A72854" w:rsidP="00A72854">
      <w:pPr>
        <w:pStyle w:val="ListParagraph"/>
        <w:numPr>
          <w:ilvl w:val="1"/>
          <w:numId w:val="45"/>
        </w:numPr>
        <w:tabs>
          <w:tab w:val="left" w:pos="2543"/>
        </w:tabs>
        <w:rPr>
          <w:rFonts w:ascii="Times New Roman" w:hAnsi="Times New Roman" w:cs="Times New Roman"/>
          <w:sz w:val="20"/>
          <w:szCs w:val="20"/>
        </w:rPr>
      </w:pPr>
      <w:r w:rsidRPr="00A72854">
        <w:rPr>
          <w:rFonts w:ascii="Times New Roman" w:hAnsi="Times New Roman" w:cs="Times New Roman"/>
          <w:sz w:val="20"/>
          <w:szCs w:val="20"/>
        </w:rPr>
        <w:t xml:space="preserve">Are </w:t>
      </w:r>
      <w:r w:rsidRPr="00A72854">
        <w:rPr>
          <w:rFonts w:ascii="Times New Roman" w:hAnsi="Times New Roman" w:cs="Times New Roman"/>
          <w:sz w:val="20"/>
          <w:szCs w:val="20"/>
          <w:u w:val="single"/>
        </w:rPr>
        <w:t>unmarried</w:t>
      </w:r>
      <w:r w:rsidRPr="00A72854">
        <w:rPr>
          <w:rFonts w:ascii="Times New Roman" w:hAnsi="Times New Roman" w:cs="Times New Roman"/>
          <w:sz w:val="20"/>
          <w:szCs w:val="20"/>
        </w:rPr>
        <w:t xml:space="preserve"> people your age often in relationships? (probe: age/gender differences)</w:t>
      </w:r>
    </w:p>
    <w:p w14:paraId="3400114D" w14:textId="77777777" w:rsidR="00A72854" w:rsidRPr="00A72854" w:rsidRDefault="00A72854" w:rsidP="00A72854">
      <w:pPr>
        <w:pStyle w:val="ListParagraph"/>
        <w:tabs>
          <w:tab w:val="left" w:pos="2543"/>
        </w:tabs>
        <w:ind w:left="1440"/>
        <w:rPr>
          <w:rFonts w:ascii="Times New Roman" w:hAnsi="Times New Roman" w:cs="Times New Roman"/>
          <w:sz w:val="20"/>
          <w:szCs w:val="20"/>
        </w:rPr>
      </w:pPr>
    </w:p>
    <w:p w14:paraId="01A498D5"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Is it common for unmarried people your age (refer to specific age: high school age, early 20s, etc.) to have sex?</w:t>
      </w:r>
    </w:p>
    <w:p w14:paraId="2287DF66" w14:textId="77777777" w:rsidR="00A72854" w:rsidRPr="00A72854" w:rsidRDefault="00A72854" w:rsidP="00A72854">
      <w:pPr>
        <w:pStyle w:val="ListParagraph"/>
        <w:numPr>
          <w:ilvl w:val="1"/>
          <w:numId w:val="45"/>
        </w:numPr>
        <w:tabs>
          <w:tab w:val="left" w:pos="2543"/>
        </w:tabs>
        <w:rPr>
          <w:rFonts w:ascii="Times New Roman" w:hAnsi="Times New Roman" w:cs="Times New Roman"/>
          <w:sz w:val="20"/>
          <w:szCs w:val="20"/>
        </w:rPr>
      </w:pPr>
      <w:r w:rsidRPr="00A72854">
        <w:rPr>
          <w:rFonts w:ascii="Times New Roman" w:hAnsi="Times New Roman" w:cs="Times New Roman"/>
          <w:sz w:val="20"/>
          <w:szCs w:val="20"/>
        </w:rPr>
        <w:t xml:space="preserve">At what age do young men in this community </w:t>
      </w:r>
      <w:r w:rsidRPr="00A72854">
        <w:rPr>
          <w:rFonts w:ascii="Times New Roman" w:hAnsi="Times New Roman" w:cs="Times New Roman"/>
          <w:sz w:val="20"/>
          <w:szCs w:val="20"/>
          <w:u w:val="single"/>
        </w:rPr>
        <w:t>start</w:t>
      </w:r>
      <w:r w:rsidRPr="00A72854">
        <w:rPr>
          <w:rFonts w:ascii="Times New Roman" w:hAnsi="Times New Roman" w:cs="Times New Roman"/>
          <w:sz w:val="20"/>
          <w:szCs w:val="20"/>
        </w:rPr>
        <w:t xml:space="preserve"> having sex? Young women?</w:t>
      </w:r>
    </w:p>
    <w:p w14:paraId="5192127D" w14:textId="77777777" w:rsidR="00A72854" w:rsidRPr="00A72854" w:rsidRDefault="00A72854" w:rsidP="00A72854">
      <w:pPr>
        <w:pStyle w:val="ListParagraph"/>
        <w:numPr>
          <w:ilvl w:val="1"/>
          <w:numId w:val="45"/>
        </w:numPr>
        <w:tabs>
          <w:tab w:val="left" w:pos="2543"/>
        </w:tabs>
        <w:rPr>
          <w:rFonts w:ascii="Times New Roman" w:hAnsi="Times New Roman" w:cs="Times New Roman"/>
          <w:sz w:val="20"/>
          <w:szCs w:val="20"/>
        </w:rPr>
      </w:pPr>
      <w:r w:rsidRPr="00A72854">
        <w:rPr>
          <w:rFonts w:ascii="Times New Roman" w:hAnsi="Times New Roman" w:cs="Times New Roman"/>
          <w:sz w:val="20"/>
          <w:szCs w:val="20"/>
        </w:rPr>
        <w:t xml:space="preserve">Do people usually wait </w:t>
      </w:r>
      <w:proofErr w:type="gramStart"/>
      <w:r w:rsidRPr="00A72854">
        <w:rPr>
          <w:rFonts w:ascii="Times New Roman" w:hAnsi="Times New Roman" w:cs="Times New Roman"/>
          <w:sz w:val="20"/>
          <w:szCs w:val="20"/>
        </w:rPr>
        <w:t>until they are married to have sex or do they have sex before they are married</w:t>
      </w:r>
      <w:proofErr w:type="gramEnd"/>
      <w:r w:rsidRPr="00A72854">
        <w:rPr>
          <w:rFonts w:ascii="Times New Roman" w:hAnsi="Times New Roman" w:cs="Times New Roman"/>
          <w:sz w:val="20"/>
          <w:szCs w:val="20"/>
        </w:rPr>
        <w:t>? (probe: relationship status, gender)</w:t>
      </w:r>
    </w:p>
    <w:p w14:paraId="6BDC20DC" w14:textId="77777777" w:rsidR="00A72854" w:rsidRPr="00A72854" w:rsidRDefault="00A72854" w:rsidP="00A72854">
      <w:pPr>
        <w:tabs>
          <w:tab w:val="left" w:pos="2543"/>
        </w:tabs>
        <w:rPr>
          <w:lang w:val="en-US"/>
        </w:rPr>
      </w:pPr>
    </w:p>
    <w:p w14:paraId="76E5792D"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What do you think about unmarried people your age having sex?</w:t>
      </w:r>
    </w:p>
    <w:p w14:paraId="5C66AADB" w14:textId="77777777" w:rsidR="00A72854" w:rsidRPr="00A72854" w:rsidRDefault="00A72854" w:rsidP="00A72854">
      <w:pPr>
        <w:tabs>
          <w:tab w:val="left" w:pos="2543"/>
        </w:tabs>
        <w:rPr>
          <w:lang w:val="en-US"/>
        </w:rPr>
      </w:pPr>
    </w:p>
    <w:p w14:paraId="69B588F8" w14:textId="77777777" w:rsidR="00A72854" w:rsidRPr="00A72854" w:rsidRDefault="00A72854" w:rsidP="00A72854">
      <w:pPr>
        <w:pStyle w:val="ListParagraph"/>
        <w:numPr>
          <w:ilvl w:val="0"/>
          <w:numId w:val="45"/>
        </w:numPr>
        <w:ind w:left="360"/>
        <w:rPr>
          <w:rFonts w:ascii="Times New Roman" w:hAnsi="Times New Roman" w:cs="Times New Roman"/>
          <w:sz w:val="20"/>
          <w:szCs w:val="20"/>
        </w:rPr>
      </w:pPr>
      <w:r w:rsidRPr="00A72854">
        <w:rPr>
          <w:rFonts w:ascii="Times New Roman" w:hAnsi="Times New Roman" w:cs="Times New Roman"/>
          <w:sz w:val="20"/>
          <w:szCs w:val="20"/>
        </w:rPr>
        <w:t xml:space="preserve">Do people your age (refer to specific age: high school age, early 20s, etc.) ever have sex when they do not want to become pregnant? </w:t>
      </w:r>
    </w:p>
    <w:p w14:paraId="74548422" w14:textId="77777777" w:rsidR="00A72854" w:rsidRPr="00A72854" w:rsidRDefault="00A72854" w:rsidP="00A72854">
      <w:pPr>
        <w:pStyle w:val="ListParagraph"/>
        <w:numPr>
          <w:ilvl w:val="1"/>
          <w:numId w:val="45"/>
        </w:numPr>
        <w:rPr>
          <w:rFonts w:ascii="Times New Roman" w:hAnsi="Times New Roman" w:cs="Times New Roman"/>
          <w:sz w:val="20"/>
          <w:szCs w:val="20"/>
        </w:rPr>
      </w:pPr>
      <w:r w:rsidRPr="00A72854">
        <w:rPr>
          <w:rFonts w:ascii="Times New Roman" w:hAnsi="Times New Roman" w:cs="Times New Roman"/>
          <w:sz w:val="20"/>
          <w:szCs w:val="20"/>
        </w:rPr>
        <w:t>If yes, what do they do to prevent pregnancy? (If they talk about family planning, ask about methods)</w:t>
      </w:r>
    </w:p>
    <w:p w14:paraId="695DF7B9" w14:textId="77777777" w:rsidR="00A72854" w:rsidRPr="00A72854" w:rsidRDefault="00A72854" w:rsidP="00A72854">
      <w:pPr>
        <w:rPr>
          <w:lang w:val="en-US"/>
        </w:rPr>
      </w:pPr>
    </w:p>
    <w:p w14:paraId="54F55949" w14:textId="77777777" w:rsidR="00A72854" w:rsidRPr="00A72854" w:rsidRDefault="00A72854" w:rsidP="00A72854">
      <w:pPr>
        <w:pStyle w:val="ListParagraph"/>
        <w:numPr>
          <w:ilvl w:val="0"/>
          <w:numId w:val="45"/>
        </w:numPr>
        <w:ind w:left="360"/>
        <w:rPr>
          <w:rFonts w:ascii="Times New Roman" w:hAnsi="Times New Roman" w:cs="Times New Roman"/>
          <w:sz w:val="20"/>
          <w:szCs w:val="20"/>
        </w:rPr>
      </w:pPr>
      <w:r w:rsidRPr="00A72854">
        <w:rPr>
          <w:rFonts w:ascii="Times New Roman" w:hAnsi="Times New Roman" w:cs="Times New Roman"/>
          <w:sz w:val="20"/>
          <w:szCs w:val="20"/>
        </w:rPr>
        <w:t>How likely is a woman to get pregnant if she has unprotected sex?</w:t>
      </w:r>
    </w:p>
    <w:p w14:paraId="636F20A1" w14:textId="77777777" w:rsidR="00A72854" w:rsidRPr="00A72854" w:rsidRDefault="00A72854" w:rsidP="00A72854">
      <w:pPr>
        <w:pStyle w:val="ListParagraph"/>
        <w:ind w:left="360"/>
        <w:rPr>
          <w:rFonts w:ascii="Times New Roman" w:hAnsi="Times New Roman" w:cs="Times New Roman"/>
          <w:sz w:val="20"/>
          <w:szCs w:val="20"/>
        </w:rPr>
      </w:pPr>
    </w:p>
    <w:p w14:paraId="3943BBE5" w14:textId="77777777" w:rsidR="00A72854" w:rsidRPr="00A72854" w:rsidRDefault="00A72854" w:rsidP="00A72854">
      <w:pPr>
        <w:pStyle w:val="ListParagraph"/>
        <w:numPr>
          <w:ilvl w:val="0"/>
          <w:numId w:val="45"/>
        </w:numPr>
        <w:ind w:left="360"/>
        <w:rPr>
          <w:rFonts w:ascii="Times New Roman" w:hAnsi="Times New Roman" w:cs="Times New Roman"/>
          <w:sz w:val="20"/>
          <w:szCs w:val="20"/>
        </w:rPr>
      </w:pPr>
      <w:r w:rsidRPr="00A72854">
        <w:rPr>
          <w:rFonts w:ascii="Times New Roman" w:hAnsi="Times New Roman" w:cs="Times New Roman"/>
          <w:sz w:val="20"/>
          <w:szCs w:val="20"/>
        </w:rPr>
        <w:t>What would happen if an unmarried young woman becomes pregnant?</w:t>
      </w:r>
    </w:p>
    <w:p w14:paraId="768C203F" w14:textId="77777777" w:rsidR="00A72854" w:rsidRPr="00A72854" w:rsidRDefault="00A72854" w:rsidP="00A72854">
      <w:pPr>
        <w:rPr>
          <w:lang w:val="en-US"/>
        </w:rPr>
      </w:pPr>
    </w:p>
    <w:p w14:paraId="78BE0BD7" w14:textId="77777777" w:rsidR="00A72854" w:rsidRPr="00A72854" w:rsidRDefault="00A72854" w:rsidP="00A72854">
      <w:pPr>
        <w:rPr>
          <w:b/>
          <w:lang w:val="en-US"/>
        </w:rPr>
      </w:pPr>
      <w:r w:rsidRPr="00A72854">
        <w:rPr>
          <w:b/>
          <w:lang w:val="en-US"/>
        </w:rPr>
        <w:t>Family Planning Use and Attitudes</w:t>
      </w:r>
    </w:p>
    <w:p w14:paraId="2DD93A28" w14:textId="77777777" w:rsidR="00A72854" w:rsidRPr="00A72854" w:rsidRDefault="00A72854" w:rsidP="00A72854">
      <w:pPr>
        <w:pStyle w:val="ListParagraph"/>
        <w:numPr>
          <w:ilvl w:val="0"/>
          <w:numId w:val="45"/>
        </w:numPr>
        <w:ind w:left="360"/>
        <w:rPr>
          <w:rFonts w:ascii="Times New Roman" w:hAnsi="Times New Roman" w:cs="Times New Roman"/>
          <w:sz w:val="20"/>
          <w:szCs w:val="20"/>
        </w:rPr>
      </w:pPr>
      <w:r w:rsidRPr="00A72854">
        <w:rPr>
          <w:rFonts w:ascii="Times New Roman" w:hAnsi="Times New Roman" w:cs="Times New Roman"/>
          <w:sz w:val="20"/>
          <w:szCs w:val="20"/>
        </w:rPr>
        <w:t>What do people think of young people who are using family planning? (probe: positives and negatives, age/gender/marital status differences)</w:t>
      </w:r>
    </w:p>
    <w:p w14:paraId="0198DE89" w14:textId="77777777" w:rsidR="00A72854" w:rsidRPr="00A72854" w:rsidRDefault="00A72854" w:rsidP="00A72854">
      <w:pPr>
        <w:rPr>
          <w:lang w:val="en-US"/>
        </w:rPr>
      </w:pPr>
    </w:p>
    <w:p w14:paraId="609DE49E"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What are some common options (or methods) for family planning among young people in this community?</w:t>
      </w:r>
    </w:p>
    <w:p w14:paraId="245859BE" w14:textId="77777777" w:rsidR="00A72854" w:rsidRPr="00A72854" w:rsidRDefault="00A72854" w:rsidP="00A72854">
      <w:pPr>
        <w:tabs>
          <w:tab w:val="left" w:pos="2543"/>
        </w:tabs>
        <w:rPr>
          <w:lang w:val="en-US"/>
        </w:rPr>
      </w:pPr>
    </w:p>
    <w:p w14:paraId="6C7792E1"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 xml:space="preserve">How do young people decide whether to use family planning (and what method to use)? </w:t>
      </w:r>
    </w:p>
    <w:p w14:paraId="424ABF2B" w14:textId="77777777" w:rsidR="00A72854" w:rsidRPr="00A72854" w:rsidRDefault="00A72854" w:rsidP="00A72854">
      <w:pPr>
        <w:pStyle w:val="ListParagraph"/>
        <w:numPr>
          <w:ilvl w:val="1"/>
          <w:numId w:val="45"/>
        </w:numPr>
        <w:tabs>
          <w:tab w:val="left" w:pos="2543"/>
        </w:tabs>
        <w:rPr>
          <w:rFonts w:ascii="Times New Roman" w:hAnsi="Times New Roman" w:cs="Times New Roman"/>
          <w:sz w:val="20"/>
          <w:szCs w:val="20"/>
        </w:rPr>
      </w:pPr>
      <w:r w:rsidRPr="00A72854">
        <w:rPr>
          <w:rFonts w:ascii="Times New Roman" w:hAnsi="Times New Roman" w:cs="Times New Roman"/>
          <w:sz w:val="20"/>
          <w:szCs w:val="20"/>
        </w:rPr>
        <w:t xml:space="preserve">Do they usually make the decision alone or do other people influence their decision (probe: parents, partner, health workers, </w:t>
      </w:r>
      <w:proofErr w:type="gramStart"/>
      <w:r w:rsidRPr="00A72854">
        <w:rPr>
          <w:rFonts w:ascii="Times New Roman" w:hAnsi="Times New Roman" w:cs="Times New Roman"/>
          <w:sz w:val="20"/>
          <w:szCs w:val="20"/>
        </w:rPr>
        <w:t>friends</w:t>
      </w:r>
      <w:proofErr w:type="gramEnd"/>
      <w:r w:rsidRPr="00A72854">
        <w:rPr>
          <w:rFonts w:ascii="Times New Roman" w:hAnsi="Times New Roman" w:cs="Times New Roman"/>
          <w:sz w:val="20"/>
          <w:szCs w:val="20"/>
        </w:rPr>
        <w:t>)?</w:t>
      </w:r>
    </w:p>
    <w:p w14:paraId="4894B128" w14:textId="77777777" w:rsidR="00A72854" w:rsidRPr="00A72854" w:rsidRDefault="00A72854" w:rsidP="00A72854">
      <w:pPr>
        <w:tabs>
          <w:tab w:val="left" w:pos="2543"/>
        </w:tabs>
        <w:rPr>
          <w:lang w:val="en-US"/>
        </w:rPr>
      </w:pPr>
    </w:p>
    <w:p w14:paraId="0B5D31E3" w14:textId="77777777" w:rsidR="00A72854" w:rsidRPr="00A72854" w:rsidRDefault="00A72854" w:rsidP="00A72854">
      <w:pPr>
        <w:tabs>
          <w:tab w:val="left" w:pos="2543"/>
        </w:tabs>
        <w:rPr>
          <w:b/>
          <w:lang w:val="en-US"/>
        </w:rPr>
      </w:pPr>
      <w:r w:rsidRPr="00A72854">
        <w:rPr>
          <w:b/>
          <w:lang w:val="en-US"/>
        </w:rPr>
        <w:t>Family Planning Services and Information in the Community</w:t>
      </w:r>
    </w:p>
    <w:p w14:paraId="114F8997"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Where can young people go to receive family planning services?</w:t>
      </w:r>
    </w:p>
    <w:p w14:paraId="335E1B35" w14:textId="77777777" w:rsidR="00A72854" w:rsidRPr="00A72854" w:rsidRDefault="00A72854" w:rsidP="00A72854">
      <w:pPr>
        <w:tabs>
          <w:tab w:val="left" w:pos="2543"/>
        </w:tabs>
        <w:rPr>
          <w:lang w:val="en-US"/>
        </w:rPr>
      </w:pPr>
    </w:p>
    <w:p w14:paraId="3C468051"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What are the most important factors that young people consider when deciding whether to go to a health facility for family planning? (probe: distance, types of health workers, hours)</w:t>
      </w:r>
    </w:p>
    <w:p w14:paraId="77B588E0" w14:textId="77777777" w:rsidR="00A72854" w:rsidRPr="00A72854" w:rsidRDefault="00A72854" w:rsidP="00A72854">
      <w:pPr>
        <w:pStyle w:val="ListParagraph"/>
        <w:tabs>
          <w:tab w:val="left" w:pos="2543"/>
        </w:tabs>
        <w:ind w:left="360"/>
        <w:rPr>
          <w:rFonts w:ascii="Times New Roman" w:hAnsi="Times New Roman" w:cs="Times New Roman"/>
          <w:sz w:val="20"/>
          <w:szCs w:val="20"/>
        </w:rPr>
      </w:pPr>
    </w:p>
    <w:p w14:paraId="0A50F755"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How easy or hard is it for young people to use family planning? Why?</w:t>
      </w:r>
    </w:p>
    <w:p w14:paraId="5F2D3864" w14:textId="77777777" w:rsidR="00A72854" w:rsidRPr="00A72854" w:rsidRDefault="00A72854" w:rsidP="00A72854">
      <w:pPr>
        <w:tabs>
          <w:tab w:val="left" w:pos="2543"/>
        </w:tabs>
        <w:rPr>
          <w:lang w:val="en-US"/>
        </w:rPr>
      </w:pPr>
    </w:p>
    <w:p w14:paraId="64D93D3A"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 xml:space="preserve">Why might people young people </w:t>
      </w:r>
      <w:r w:rsidRPr="00A72854">
        <w:rPr>
          <w:rFonts w:ascii="Times New Roman" w:hAnsi="Times New Roman" w:cs="Times New Roman"/>
          <w:sz w:val="20"/>
          <w:szCs w:val="20"/>
          <w:u w:val="single"/>
        </w:rPr>
        <w:t>not</w:t>
      </w:r>
      <w:r w:rsidRPr="00A72854">
        <w:rPr>
          <w:rFonts w:ascii="Times New Roman" w:hAnsi="Times New Roman" w:cs="Times New Roman"/>
          <w:sz w:val="20"/>
          <w:szCs w:val="20"/>
        </w:rPr>
        <w:t xml:space="preserve"> go to a health facility for services? (probe: cost, bias, quality of care)</w:t>
      </w:r>
    </w:p>
    <w:p w14:paraId="7D0EBF4C" w14:textId="77777777" w:rsidR="00A72854" w:rsidRPr="00A72854" w:rsidRDefault="00A72854" w:rsidP="00A72854">
      <w:pPr>
        <w:tabs>
          <w:tab w:val="left" w:pos="2543"/>
        </w:tabs>
        <w:rPr>
          <w:lang w:val="en-US"/>
        </w:rPr>
      </w:pPr>
    </w:p>
    <w:p w14:paraId="39CDAFA9"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lastRenderedPageBreak/>
        <w:t>Are there other places where young people might prefer to go for these services?</w:t>
      </w:r>
    </w:p>
    <w:p w14:paraId="22D8B359" w14:textId="77777777" w:rsidR="00A72854" w:rsidRPr="00A72854" w:rsidRDefault="00A72854" w:rsidP="00A72854">
      <w:pPr>
        <w:tabs>
          <w:tab w:val="left" w:pos="2543"/>
        </w:tabs>
        <w:rPr>
          <w:lang w:val="en-US"/>
        </w:rPr>
      </w:pPr>
    </w:p>
    <w:p w14:paraId="6E6525B6"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proofErr w:type="gramStart"/>
      <w:r w:rsidRPr="00A72854">
        <w:rPr>
          <w:rFonts w:ascii="Times New Roman" w:hAnsi="Times New Roman" w:cs="Times New Roman"/>
          <w:sz w:val="20"/>
          <w:szCs w:val="20"/>
        </w:rPr>
        <w:t>Who</w:t>
      </w:r>
      <w:proofErr w:type="gramEnd"/>
      <w:r w:rsidRPr="00A72854">
        <w:rPr>
          <w:rFonts w:ascii="Times New Roman" w:hAnsi="Times New Roman" w:cs="Times New Roman"/>
          <w:sz w:val="20"/>
          <w:szCs w:val="20"/>
        </w:rPr>
        <w:t xml:space="preserve"> do young people usually talk to if they want more information about family planning? (probe: parents, teachers, health workers, family, friends, partners, peer educators) </w:t>
      </w:r>
    </w:p>
    <w:p w14:paraId="3964A2CA" w14:textId="77777777" w:rsidR="00A72854" w:rsidRPr="00A72854" w:rsidRDefault="00A72854" w:rsidP="00A72854">
      <w:pPr>
        <w:pStyle w:val="ListParagraph"/>
        <w:numPr>
          <w:ilvl w:val="1"/>
          <w:numId w:val="45"/>
        </w:numPr>
        <w:tabs>
          <w:tab w:val="left" w:pos="2543"/>
        </w:tabs>
        <w:rPr>
          <w:rFonts w:ascii="Times New Roman" w:hAnsi="Times New Roman" w:cs="Times New Roman"/>
          <w:sz w:val="20"/>
          <w:szCs w:val="20"/>
        </w:rPr>
      </w:pPr>
      <w:r w:rsidRPr="00A72854">
        <w:rPr>
          <w:rFonts w:ascii="Times New Roman" w:hAnsi="Times New Roman" w:cs="Times New Roman"/>
          <w:sz w:val="20"/>
          <w:szCs w:val="20"/>
        </w:rPr>
        <w:t>What makes these conversations easy or difficult?</w:t>
      </w:r>
    </w:p>
    <w:p w14:paraId="64C5F9F8" w14:textId="77777777" w:rsidR="00A72854" w:rsidRPr="00A72854" w:rsidRDefault="00A72854" w:rsidP="00A72854">
      <w:pPr>
        <w:tabs>
          <w:tab w:val="left" w:pos="2543"/>
        </w:tabs>
        <w:rPr>
          <w:lang w:val="en-US"/>
        </w:rPr>
      </w:pPr>
    </w:p>
    <w:p w14:paraId="1A139017" w14:textId="77777777" w:rsidR="00A72854" w:rsidRPr="00A72854" w:rsidRDefault="00A72854" w:rsidP="00A72854">
      <w:pPr>
        <w:pStyle w:val="ListParagraph"/>
        <w:numPr>
          <w:ilvl w:val="0"/>
          <w:numId w:val="45"/>
        </w:numPr>
        <w:tabs>
          <w:tab w:val="left" w:pos="2543"/>
        </w:tabs>
        <w:ind w:left="360"/>
        <w:rPr>
          <w:rFonts w:ascii="Times New Roman" w:hAnsi="Times New Roman" w:cs="Times New Roman"/>
          <w:sz w:val="20"/>
          <w:szCs w:val="20"/>
        </w:rPr>
      </w:pPr>
      <w:r w:rsidRPr="00A72854">
        <w:rPr>
          <w:rFonts w:ascii="Times New Roman" w:hAnsi="Times New Roman" w:cs="Times New Roman"/>
          <w:sz w:val="20"/>
          <w:szCs w:val="20"/>
        </w:rPr>
        <w:t xml:space="preserve">Is there anything else that </w:t>
      </w:r>
      <w:proofErr w:type="gramStart"/>
      <w:r w:rsidRPr="00A72854">
        <w:rPr>
          <w:rFonts w:ascii="Times New Roman" w:hAnsi="Times New Roman" w:cs="Times New Roman"/>
          <w:sz w:val="20"/>
          <w:szCs w:val="20"/>
        </w:rPr>
        <w:t>you’d</w:t>
      </w:r>
      <w:proofErr w:type="gramEnd"/>
      <w:r w:rsidRPr="00A72854">
        <w:rPr>
          <w:rFonts w:ascii="Times New Roman" w:hAnsi="Times New Roman" w:cs="Times New Roman"/>
          <w:sz w:val="20"/>
          <w:szCs w:val="20"/>
        </w:rPr>
        <w:t xml:space="preserve"> like to share about family planning or youth health services?</w:t>
      </w:r>
    </w:p>
    <w:p w14:paraId="7B8B7288" w14:textId="77777777" w:rsidR="00A72854" w:rsidRPr="00A72854" w:rsidRDefault="00A72854" w:rsidP="00A72854">
      <w:pPr>
        <w:tabs>
          <w:tab w:val="left" w:pos="2543"/>
        </w:tabs>
        <w:rPr>
          <w:lang w:val="en-US"/>
        </w:rPr>
      </w:pPr>
    </w:p>
    <w:p w14:paraId="2FB5C3BE" w14:textId="77777777" w:rsidR="00A72854" w:rsidRPr="00A72854" w:rsidRDefault="00A72854" w:rsidP="00A72854">
      <w:pPr>
        <w:tabs>
          <w:tab w:val="left" w:pos="2543"/>
        </w:tabs>
        <w:rPr>
          <w:lang w:val="en-US"/>
        </w:rPr>
      </w:pPr>
    </w:p>
    <w:p w14:paraId="1F0BB4FC" w14:textId="0CDCDB70" w:rsidR="00943807" w:rsidRPr="00A72854" w:rsidRDefault="00A72854" w:rsidP="00A72854">
      <w:pPr>
        <w:rPr>
          <w:lang w:val="en-US"/>
        </w:rPr>
      </w:pPr>
      <w:r w:rsidRPr="00A72854">
        <w:rPr>
          <w:b/>
          <w:lang w:val="en-US"/>
        </w:rPr>
        <w:t>Conclusion:</w:t>
      </w:r>
      <w:r w:rsidRPr="00A72854">
        <w:rPr>
          <w:lang w:val="en-US"/>
        </w:rPr>
        <w:t xml:space="preserve"> We are at the end of the discussion. Do you have any questions or comments? Feel free to come talk to me afterwards if there is anything else you would like to discuss. Thank you for taking time to talk to us. Please remember that we all agreed to keep this conversation private.</w:t>
      </w:r>
    </w:p>
    <w:p w14:paraId="6A18C846" w14:textId="77777777" w:rsidR="00943807" w:rsidRPr="00A72854" w:rsidRDefault="00943807" w:rsidP="00917BA8">
      <w:pPr>
        <w:spacing w:line="480" w:lineRule="auto"/>
        <w:rPr>
          <w:lang w:val="en-US"/>
        </w:rPr>
      </w:pPr>
    </w:p>
    <w:p w14:paraId="1974E7B8" w14:textId="4715F518" w:rsidR="00DB0BB1" w:rsidRPr="00A72854" w:rsidRDefault="00943807" w:rsidP="00B2203D">
      <w:pPr>
        <w:widowControl/>
        <w:autoSpaceDE/>
        <w:autoSpaceDN/>
        <w:adjustRightInd/>
        <w:rPr>
          <w:b/>
          <w:u w:val="single"/>
          <w:lang w:val="en-US"/>
        </w:rPr>
      </w:pPr>
      <w:r w:rsidRPr="00A72854">
        <w:rPr>
          <w:lang w:val="en-US"/>
        </w:rPr>
        <w:t xml:space="preserve"> </w:t>
      </w:r>
    </w:p>
    <w:sectPr w:rsidR="00DB0BB1" w:rsidRPr="00A72854" w:rsidSect="000515A3">
      <w:footerReference w:type="even" r:id="rId8"/>
      <w:footerReference w:type="default" r:id="rId9"/>
      <w:endnotePr>
        <w:numFmt w:val="decimal"/>
      </w:endnotePr>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A3C034" w14:textId="77777777" w:rsidR="008907FC" w:rsidRDefault="008907FC" w:rsidP="00C52C9A">
      <w:r>
        <w:separator/>
      </w:r>
    </w:p>
  </w:endnote>
  <w:endnote w:type="continuationSeparator" w:id="0">
    <w:p w14:paraId="31CB68B4" w14:textId="77777777" w:rsidR="008907FC" w:rsidRDefault="008907FC" w:rsidP="00C52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F489C0" w14:textId="77777777" w:rsidR="00C83437" w:rsidRDefault="00C83437" w:rsidP="00970C6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E17FE7" w14:textId="77777777" w:rsidR="00C83437" w:rsidRDefault="00C83437" w:rsidP="000515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16B35D" w14:textId="78080D25" w:rsidR="00C83437" w:rsidRDefault="00C83437" w:rsidP="00970C6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702B">
      <w:rPr>
        <w:rStyle w:val="PageNumber"/>
        <w:noProof/>
      </w:rPr>
      <w:t>16</w:t>
    </w:r>
    <w:r>
      <w:rPr>
        <w:rStyle w:val="PageNumber"/>
      </w:rPr>
      <w:fldChar w:fldCharType="end"/>
    </w:r>
  </w:p>
  <w:p w14:paraId="41716404" w14:textId="77777777" w:rsidR="00C83437" w:rsidRDefault="00C83437" w:rsidP="000515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8D485A" w14:textId="77777777" w:rsidR="008907FC" w:rsidRDefault="008907FC" w:rsidP="00C52C9A">
      <w:r>
        <w:separator/>
      </w:r>
    </w:p>
  </w:footnote>
  <w:footnote w:type="continuationSeparator" w:id="0">
    <w:p w14:paraId="13900460" w14:textId="77777777" w:rsidR="008907FC" w:rsidRDefault="008907FC" w:rsidP="00C52C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1928D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4241184"/>
    <w:multiLevelType w:val="hybridMultilevel"/>
    <w:tmpl w:val="BF80231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4F6135C"/>
    <w:multiLevelType w:val="hybridMultilevel"/>
    <w:tmpl w:val="BF80231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7EF14C7"/>
    <w:multiLevelType w:val="hybridMultilevel"/>
    <w:tmpl w:val="68B0BC92"/>
    <w:lvl w:ilvl="0" w:tplc="B34ABEBA">
      <w:start w:val="1"/>
      <w:numFmt w:val="lowerLetter"/>
      <w:lvlText w:val="%1."/>
      <w:lvlJc w:val="left"/>
      <w:pPr>
        <w:ind w:left="1080" w:hanging="360"/>
      </w:pPr>
      <w:rPr>
        <w:rFonts w:asciiTheme="minorHAnsi" w:eastAsiaTheme="minorEastAsia" w:hAnsiTheme="minorHAnsi" w:cstheme="minorHAns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99B3367"/>
    <w:multiLevelType w:val="hybridMultilevel"/>
    <w:tmpl w:val="66089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C1649E"/>
    <w:multiLevelType w:val="hybridMultilevel"/>
    <w:tmpl w:val="68B0BC92"/>
    <w:lvl w:ilvl="0" w:tplc="B34ABEBA">
      <w:start w:val="1"/>
      <w:numFmt w:val="lowerLetter"/>
      <w:lvlText w:val="%1."/>
      <w:lvlJc w:val="left"/>
      <w:pPr>
        <w:ind w:left="1080" w:hanging="360"/>
      </w:pPr>
      <w:rPr>
        <w:rFonts w:asciiTheme="minorHAnsi" w:eastAsiaTheme="minorEastAsia" w:hAnsiTheme="minorHAnsi" w:cstheme="minorHAns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5A923B0"/>
    <w:multiLevelType w:val="hybridMultilevel"/>
    <w:tmpl w:val="9D2E5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6C3495"/>
    <w:multiLevelType w:val="hybridMultilevel"/>
    <w:tmpl w:val="F502F5E8"/>
    <w:lvl w:ilvl="0" w:tplc="0409000F">
      <w:start w:val="1"/>
      <w:numFmt w:val="decimal"/>
      <w:lvlText w:val="%1."/>
      <w:lvlJc w:val="left"/>
      <w:pPr>
        <w:ind w:left="360" w:hanging="360"/>
      </w:pPr>
      <w:rPr>
        <w:rFonts w:hint="default"/>
        <w:b w:val="0"/>
      </w:rPr>
    </w:lvl>
    <w:lvl w:ilvl="1" w:tplc="75C23018">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F5C3E33"/>
    <w:multiLevelType w:val="hybridMultilevel"/>
    <w:tmpl w:val="B358AF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760B73"/>
    <w:multiLevelType w:val="hybridMultilevel"/>
    <w:tmpl w:val="8C3A100E"/>
    <w:lvl w:ilvl="0" w:tplc="4F18D94A">
      <w:start w:val="1"/>
      <w:numFmt w:val="lowerLetter"/>
      <w:lvlText w:val="%1."/>
      <w:lvlJc w:val="left"/>
      <w:pPr>
        <w:ind w:left="720" w:hanging="360"/>
      </w:pPr>
      <w:rPr>
        <w:rFonts w:asciiTheme="minorHAnsi" w:eastAsiaTheme="minorEastAsia" w:hAnsiTheme="minorHAnsi" w:cstheme="minorHAnsi"/>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0441B5"/>
    <w:multiLevelType w:val="hybridMultilevel"/>
    <w:tmpl w:val="D7383F02"/>
    <w:lvl w:ilvl="0" w:tplc="2938A6D0">
      <w:start w:val="1"/>
      <w:numFmt w:val="lowerLetter"/>
      <w:lvlText w:val="%1."/>
      <w:lvlJc w:val="left"/>
      <w:pPr>
        <w:ind w:left="360" w:hanging="360"/>
      </w:pPr>
      <w:rPr>
        <w:rFonts w:asciiTheme="minorHAnsi" w:eastAsiaTheme="minorEastAsia" w:hAnsiTheme="minorHAnsi" w:cstheme="minorHAnsi"/>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E15F2E"/>
    <w:multiLevelType w:val="hybridMultilevel"/>
    <w:tmpl w:val="29CE34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3A48D7"/>
    <w:multiLevelType w:val="hybridMultilevel"/>
    <w:tmpl w:val="3F04D8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4064E1"/>
    <w:multiLevelType w:val="hybridMultilevel"/>
    <w:tmpl w:val="05027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EE03B1"/>
    <w:multiLevelType w:val="hybridMultilevel"/>
    <w:tmpl w:val="A41E7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394965"/>
    <w:multiLevelType w:val="hybridMultilevel"/>
    <w:tmpl w:val="DDB6281E"/>
    <w:lvl w:ilvl="0" w:tplc="91700834">
      <w:start w:val="1"/>
      <w:numFmt w:val="decimal"/>
      <w:lvlText w:val="%1."/>
      <w:lvlJc w:val="left"/>
      <w:pPr>
        <w:ind w:left="360" w:hanging="360"/>
      </w:pPr>
      <w:rPr>
        <w:rFonts w:hint="default"/>
        <w:b w:val="0"/>
      </w:rPr>
    </w:lvl>
    <w:lvl w:ilvl="1" w:tplc="75C23018">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CCF4E3F"/>
    <w:multiLevelType w:val="hybridMultilevel"/>
    <w:tmpl w:val="0FB4D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EA3C72"/>
    <w:multiLevelType w:val="hybridMultilevel"/>
    <w:tmpl w:val="50C867C0"/>
    <w:lvl w:ilvl="0" w:tplc="04090019">
      <w:start w:val="1"/>
      <w:numFmt w:val="lowerLetter"/>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9" w15:restartNumberingAfterBreak="0">
    <w:nsid w:val="31D457B8"/>
    <w:multiLevelType w:val="hybridMultilevel"/>
    <w:tmpl w:val="EE667C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7926FB"/>
    <w:multiLevelType w:val="hybridMultilevel"/>
    <w:tmpl w:val="5336A86A"/>
    <w:lvl w:ilvl="0" w:tplc="0409001B">
      <w:start w:val="1"/>
      <w:numFmt w:val="lowerRoman"/>
      <w:lvlText w:val="%1."/>
      <w:lvlJc w:val="right"/>
      <w:pPr>
        <w:ind w:left="1980" w:hanging="360"/>
      </w:pPr>
      <w:rPr>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AE642E8"/>
    <w:multiLevelType w:val="hybridMultilevel"/>
    <w:tmpl w:val="BF80231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C5B27D7"/>
    <w:multiLevelType w:val="hybridMultilevel"/>
    <w:tmpl w:val="74C8AC6E"/>
    <w:lvl w:ilvl="0" w:tplc="91700834">
      <w:start w:val="1"/>
      <w:numFmt w:val="decimal"/>
      <w:lvlText w:val="%1."/>
      <w:lvlJc w:val="left"/>
      <w:pPr>
        <w:ind w:left="360" w:hanging="360"/>
      </w:pPr>
      <w:rPr>
        <w:rFonts w:hint="default"/>
        <w:b w:val="0"/>
      </w:rPr>
    </w:lvl>
    <w:lvl w:ilvl="1" w:tplc="75C23018">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49265D2"/>
    <w:multiLevelType w:val="hybridMultilevel"/>
    <w:tmpl w:val="D2FA60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920A25"/>
    <w:multiLevelType w:val="hybridMultilevel"/>
    <w:tmpl w:val="ABD0FCB0"/>
    <w:lvl w:ilvl="0" w:tplc="0409000F">
      <w:start w:val="1"/>
      <w:numFmt w:val="decimal"/>
      <w:lvlText w:val="%1."/>
      <w:lvlJc w:val="left"/>
      <w:pPr>
        <w:ind w:left="360" w:hanging="360"/>
      </w:p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25" w15:restartNumberingAfterBreak="0">
    <w:nsid w:val="494C27CC"/>
    <w:multiLevelType w:val="hybridMultilevel"/>
    <w:tmpl w:val="D77ADE94"/>
    <w:lvl w:ilvl="0" w:tplc="B428090E">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6570F4"/>
    <w:multiLevelType w:val="hybridMultilevel"/>
    <w:tmpl w:val="08FAC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6A79F3"/>
    <w:multiLevelType w:val="hybridMultilevel"/>
    <w:tmpl w:val="42EE0C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B10894"/>
    <w:multiLevelType w:val="hybridMultilevel"/>
    <w:tmpl w:val="8FE4B5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3B26AD"/>
    <w:multiLevelType w:val="hybridMultilevel"/>
    <w:tmpl w:val="E7A67880"/>
    <w:lvl w:ilvl="0" w:tplc="04090019">
      <w:start w:val="1"/>
      <w:numFmt w:val="lowerLetter"/>
      <w:lvlText w:val="%1."/>
      <w:lvlJc w:val="left"/>
      <w:pPr>
        <w:ind w:left="1068" w:hanging="360"/>
      </w:pPr>
      <w:rPr>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3B7AFD"/>
    <w:multiLevelType w:val="hybridMultilevel"/>
    <w:tmpl w:val="42AAF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3675ABC"/>
    <w:multiLevelType w:val="hybridMultilevel"/>
    <w:tmpl w:val="5E5697B4"/>
    <w:lvl w:ilvl="0" w:tplc="04090019">
      <w:start w:val="1"/>
      <w:numFmt w:val="lowerLetter"/>
      <w:lvlText w:val="%1."/>
      <w:lvlJc w:val="left"/>
      <w:pPr>
        <w:ind w:left="1068" w:hanging="360"/>
      </w:pPr>
      <w:rPr>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3786F2E"/>
    <w:multiLevelType w:val="hybridMultilevel"/>
    <w:tmpl w:val="86DAF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61371A5"/>
    <w:multiLevelType w:val="hybridMultilevel"/>
    <w:tmpl w:val="36EA18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633230E"/>
    <w:multiLevelType w:val="hybridMultilevel"/>
    <w:tmpl w:val="644E6FB6"/>
    <w:lvl w:ilvl="0" w:tplc="2EB2E79E">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AB9347F"/>
    <w:multiLevelType w:val="hybridMultilevel"/>
    <w:tmpl w:val="5A828D0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6" w15:restartNumberingAfterBreak="0">
    <w:nsid w:val="5D6940F5"/>
    <w:multiLevelType w:val="hybridMultilevel"/>
    <w:tmpl w:val="6EDE9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1041F36"/>
    <w:multiLevelType w:val="hybridMultilevel"/>
    <w:tmpl w:val="74C8AC6E"/>
    <w:lvl w:ilvl="0" w:tplc="91700834">
      <w:start w:val="1"/>
      <w:numFmt w:val="decimal"/>
      <w:lvlText w:val="%1."/>
      <w:lvlJc w:val="left"/>
      <w:pPr>
        <w:ind w:left="360" w:hanging="360"/>
      </w:pPr>
      <w:rPr>
        <w:rFonts w:hint="default"/>
        <w:b w:val="0"/>
      </w:rPr>
    </w:lvl>
    <w:lvl w:ilvl="1" w:tplc="75C23018">
      <w:start w:val="1"/>
      <w:numFmt w:val="lowerLetter"/>
      <w:lvlText w:val="%2."/>
      <w:lvlJc w:val="left"/>
      <w:pPr>
        <w:ind w:left="1080" w:hanging="360"/>
      </w:pPr>
      <w:rPr>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94663AA"/>
    <w:multiLevelType w:val="hybridMultilevel"/>
    <w:tmpl w:val="ED22EA24"/>
    <w:lvl w:ilvl="0" w:tplc="2938A6D0">
      <w:start w:val="1"/>
      <w:numFmt w:val="lowerLetter"/>
      <w:lvlText w:val="%1."/>
      <w:lvlJc w:val="left"/>
      <w:pPr>
        <w:ind w:left="720" w:hanging="360"/>
      </w:pPr>
      <w:rPr>
        <w:rFonts w:asciiTheme="minorHAnsi" w:eastAsiaTheme="minorEastAsia" w:hAnsiTheme="minorHAnsi" w:cstheme="minorHAnsi"/>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7854F1"/>
    <w:multiLevelType w:val="hybridMultilevel"/>
    <w:tmpl w:val="BF80231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C2229A2"/>
    <w:multiLevelType w:val="hybridMultilevel"/>
    <w:tmpl w:val="545E063E"/>
    <w:lvl w:ilvl="0" w:tplc="F162E03E">
      <w:numFmt w:val="bullet"/>
      <w:lvlText w:val="-"/>
      <w:lvlJc w:val="left"/>
      <w:pPr>
        <w:ind w:left="1065" w:hanging="360"/>
      </w:pPr>
      <w:rPr>
        <w:rFonts w:ascii="Segoe UI" w:eastAsia="Times New Roman" w:hAnsi="Segoe UI" w:cs="Segoe UI" w:hint="default"/>
      </w:rPr>
    </w:lvl>
    <w:lvl w:ilvl="1" w:tplc="04090003" w:tentative="1">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abstractNum w:abstractNumId="41" w15:restartNumberingAfterBreak="0">
    <w:nsid w:val="6D3D080F"/>
    <w:multiLevelType w:val="hybridMultilevel"/>
    <w:tmpl w:val="1E48153E"/>
    <w:lvl w:ilvl="0" w:tplc="91700834">
      <w:start w:val="1"/>
      <w:numFmt w:val="decimal"/>
      <w:lvlText w:val="%1."/>
      <w:lvlJc w:val="left"/>
      <w:pPr>
        <w:ind w:left="360" w:hanging="360"/>
      </w:pPr>
      <w:rPr>
        <w:rFonts w:hint="default"/>
        <w:b w:val="0"/>
      </w:rPr>
    </w:lvl>
    <w:lvl w:ilvl="1" w:tplc="3ADC5D32">
      <w:start w:val="1"/>
      <w:numFmt w:val="lowerLetter"/>
      <w:lvlText w:val="%2."/>
      <w:lvlJc w:val="left"/>
      <w:pPr>
        <w:ind w:left="108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967529"/>
    <w:multiLevelType w:val="hybridMultilevel"/>
    <w:tmpl w:val="86FC15C4"/>
    <w:lvl w:ilvl="0" w:tplc="711CD0AA">
      <w:numFmt w:val="bullet"/>
      <w:lvlText w:val="-"/>
      <w:lvlJc w:val="left"/>
      <w:pPr>
        <w:tabs>
          <w:tab w:val="num" w:pos="1494"/>
        </w:tabs>
        <w:ind w:left="1494" w:hanging="360"/>
      </w:pPr>
      <w:rPr>
        <w:rFonts w:ascii="Arial" w:eastAsia="Calibri" w:hAnsi="Arial" w:cs="Arial" w:hint="default"/>
      </w:rPr>
    </w:lvl>
    <w:lvl w:ilvl="1" w:tplc="040C0003" w:tentative="1">
      <w:start w:val="1"/>
      <w:numFmt w:val="bullet"/>
      <w:lvlText w:val="o"/>
      <w:lvlJc w:val="left"/>
      <w:pPr>
        <w:tabs>
          <w:tab w:val="num" w:pos="1080"/>
        </w:tabs>
        <w:ind w:left="1080" w:hanging="360"/>
      </w:pPr>
      <w:rPr>
        <w:rFonts w:ascii="Courier New" w:hAnsi="Courier New" w:cs="Courier New"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cs="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cs="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43" w15:restartNumberingAfterBreak="0">
    <w:nsid w:val="71E409C0"/>
    <w:multiLevelType w:val="hybridMultilevel"/>
    <w:tmpl w:val="A394F7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E486C8C"/>
    <w:multiLevelType w:val="multilevel"/>
    <w:tmpl w:val="EDF2013C"/>
    <w:lvl w:ilvl="0">
      <w:start w:val="1"/>
      <w:numFmt w:val="upperRoman"/>
      <w:lvlText w:val="%1."/>
      <w:lvlJc w:val="left"/>
      <w:pPr>
        <w:tabs>
          <w:tab w:val="num" w:pos="360"/>
        </w:tabs>
        <w:ind w:left="0" w:firstLine="0"/>
      </w:pPr>
      <w:rPr>
        <w:rFonts w:hint="default"/>
      </w:rPr>
    </w:lvl>
    <w:lvl w:ilvl="1">
      <w:start w:val="1"/>
      <w:numFmt w:val="upperLetter"/>
      <w:lvlText w:val="%2."/>
      <w:lvlJc w:val="left"/>
      <w:pPr>
        <w:tabs>
          <w:tab w:val="num" w:pos="1080"/>
        </w:tabs>
        <w:ind w:left="720" w:firstLine="0"/>
      </w:pPr>
      <w:rPr>
        <w:rFonts w:hint="default"/>
        <w:b/>
        <w:i w:val="0"/>
      </w:rPr>
    </w:lvl>
    <w:lvl w:ilvl="2">
      <w:start w:val="1"/>
      <w:numFmt w:val="decimal"/>
      <w:lvlText w:val="%3."/>
      <w:lvlJc w:val="left"/>
      <w:pPr>
        <w:tabs>
          <w:tab w:val="num" w:pos="1800"/>
        </w:tabs>
        <w:ind w:left="1800" w:hanging="360"/>
      </w:pPr>
      <w:rPr>
        <w:rFonts w:hint="default"/>
      </w:rPr>
    </w:lvl>
    <w:lvl w:ilvl="3">
      <w:start w:val="1"/>
      <w:numFmt w:val="lowerLetter"/>
      <w:lvlText w:val="%4)"/>
      <w:lvlJc w:val="left"/>
      <w:pPr>
        <w:tabs>
          <w:tab w:val="num" w:pos="2520"/>
        </w:tabs>
        <w:ind w:left="2160" w:firstLine="0"/>
      </w:pPr>
      <w:rPr>
        <w:rFonts w:hint="default"/>
      </w:rPr>
    </w:lvl>
    <w:lvl w:ilvl="4">
      <w:start w:val="1"/>
      <w:numFmt w:val="decimal"/>
      <w:lvlText w:val="(%5)"/>
      <w:lvlJc w:val="left"/>
      <w:pPr>
        <w:tabs>
          <w:tab w:val="num" w:pos="3240"/>
        </w:tabs>
        <w:ind w:left="2880" w:firstLine="0"/>
      </w:pPr>
      <w:rPr>
        <w:rFonts w:hint="default"/>
      </w:rPr>
    </w:lvl>
    <w:lvl w:ilvl="5">
      <w:start w:val="1"/>
      <w:numFmt w:val="lowerLetter"/>
      <w:lvlText w:val="(%6)"/>
      <w:lvlJc w:val="left"/>
      <w:pPr>
        <w:tabs>
          <w:tab w:val="num" w:pos="3960"/>
        </w:tabs>
        <w:ind w:left="3600" w:firstLine="0"/>
      </w:pPr>
      <w:rPr>
        <w:rFonts w:hint="default"/>
      </w:rPr>
    </w:lvl>
    <w:lvl w:ilvl="6">
      <w:start w:val="1"/>
      <w:numFmt w:val="lowerRoman"/>
      <w:lvlText w:val="(%7)"/>
      <w:lvlJc w:val="left"/>
      <w:pPr>
        <w:tabs>
          <w:tab w:val="num" w:pos="4680"/>
        </w:tabs>
        <w:ind w:left="4320" w:firstLine="0"/>
      </w:pPr>
      <w:rPr>
        <w:rFonts w:hint="default"/>
      </w:rPr>
    </w:lvl>
    <w:lvl w:ilvl="7">
      <w:start w:val="1"/>
      <w:numFmt w:val="lowerLetter"/>
      <w:lvlText w:val="(%8)"/>
      <w:lvlJc w:val="left"/>
      <w:pPr>
        <w:tabs>
          <w:tab w:val="num" w:pos="5400"/>
        </w:tabs>
        <w:ind w:left="5040" w:firstLine="0"/>
      </w:pPr>
      <w:rPr>
        <w:rFonts w:hint="default"/>
      </w:rPr>
    </w:lvl>
    <w:lvl w:ilvl="8">
      <w:start w:val="1"/>
      <w:numFmt w:val="lowerRoman"/>
      <w:lvlText w:val="(%9)"/>
      <w:lvlJc w:val="left"/>
      <w:pPr>
        <w:tabs>
          <w:tab w:val="num" w:pos="6120"/>
        </w:tabs>
        <w:ind w:left="5760" w:firstLine="0"/>
      </w:pPr>
      <w:rPr>
        <w:rFonts w:hint="default"/>
      </w:rPr>
    </w:lvl>
  </w:abstractNum>
  <w:num w:numId="1">
    <w:abstractNumId w:val="42"/>
  </w:num>
  <w:num w:numId="2">
    <w:abstractNumId w:val="44"/>
  </w:num>
  <w:num w:numId="3">
    <w:abstractNumId w:val="40"/>
  </w:num>
  <w:num w:numId="4">
    <w:abstractNumId w:val="24"/>
  </w:num>
  <w:num w:numId="5">
    <w:abstractNumId w:val="1"/>
  </w:num>
  <w:num w:numId="6">
    <w:abstractNumId w:val="17"/>
  </w:num>
  <w:num w:numId="7">
    <w:abstractNumId w:val="28"/>
  </w:num>
  <w:num w:numId="8">
    <w:abstractNumId w:val="12"/>
  </w:num>
  <w:num w:numId="9">
    <w:abstractNumId w:val="14"/>
  </w:num>
  <w:num w:numId="10">
    <w:abstractNumId w:val="5"/>
  </w:num>
  <w:num w:numId="11">
    <w:abstractNumId w:val="15"/>
  </w:num>
  <w:num w:numId="12">
    <w:abstractNumId w:val="32"/>
  </w:num>
  <w:num w:numId="13">
    <w:abstractNumId w:val="34"/>
  </w:num>
  <w:num w:numId="14">
    <w:abstractNumId w:val="36"/>
  </w:num>
  <w:num w:numId="15">
    <w:abstractNumId w:val="7"/>
  </w:num>
  <w:num w:numId="16">
    <w:abstractNumId w:val="26"/>
  </w:num>
  <w:num w:numId="17">
    <w:abstractNumId w:val="13"/>
  </w:num>
  <w:num w:numId="18">
    <w:abstractNumId w:val="19"/>
  </w:num>
  <w:num w:numId="19">
    <w:abstractNumId w:val="23"/>
  </w:num>
  <w:num w:numId="20">
    <w:abstractNumId w:val="9"/>
  </w:num>
  <w:num w:numId="21">
    <w:abstractNumId w:val="35"/>
  </w:num>
  <w:num w:numId="22">
    <w:abstractNumId w:val="33"/>
  </w:num>
  <w:num w:numId="23">
    <w:abstractNumId w:val="30"/>
  </w:num>
  <w:num w:numId="24">
    <w:abstractNumId w:val="27"/>
  </w:num>
  <w:num w:numId="25">
    <w:abstractNumId w:val="0"/>
  </w:num>
  <w:num w:numId="26">
    <w:abstractNumId w:val="25"/>
  </w:num>
  <w:num w:numId="27">
    <w:abstractNumId w:val="37"/>
  </w:num>
  <w:num w:numId="28">
    <w:abstractNumId w:val="4"/>
  </w:num>
  <w:num w:numId="29">
    <w:abstractNumId w:val="39"/>
  </w:num>
  <w:num w:numId="30">
    <w:abstractNumId w:val="8"/>
  </w:num>
  <w:num w:numId="31">
    <w:abstractNumId w:val="3"/>
  </w:num>
  <w:num w:numId="32">
    <w:abstractNumId w:val="41"/>
  </w:num>
  <w:num w:numId="33">
    <w:abstractNumId w:val="10"/>
  </w:num>
  <w:num w:numId="34">
    <w:abstractNumId w:val="16"/>
  </w:num>
  <w:num w:numId="35">
    <w:abstractNumId w:val="38"/>
  </w:num>
  <w:num w:numId="36">
    <w:abstractNumId w:val="22"/>
  </w:num>
  <w:num w:numId="37">
    <w:abstractNumId w:val="6"/>
  </w:num>
  <w:num w:numId="38">
    <w:abstractNumId w:val="21"/>
  </w:num>
  <w:num w:numId="39">
    <w:abstractNumId w:val="2"/>
  </w:num>
  <w:num w:numId="40">
    <w:abstractNumId w:val="18"/>
  </w:num>
  <w:num w:numId="41">
    <w:abstractNumId w:val="11"/>
  </w:num>
  <w:num w:numId="42">
    <w:abstractNumId w:val="31"/>
  </w:num>
  <w:num w:numId="43">
    <w:abstractNumId w:val="20"/>
  </w:num>
  <w:num w:numId="44">
    <w:abstractNumId w:val="29"/>
  </w:num>
  <w:num w:numId="45">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C9A"/>
    <w:rsid w:val="000019BE"/>
    <w:rsid w:val="000025D6"/>
    <w:rsid w:val="0000450A"/>
    <w:rsid w:val="00006D66"/>
    <w:rsid w:val="00010A3E"/>
    <w:rsid w:val="00011AAE"/>
    <w:rsid w:val="000129AC"/>
    <w:rsid w:val="00014763"/>
    <w:rsid w:val="00021D89"/>
    <w:rsid w:val="0002336E"/>
    <w:rsid w:val="00024D93"/>
    <w:rsid w:val="000258DB"/>
    <w:rsid w:val="00031747"/>
    <w:rsid w:val="00032442"/>
    <w:rsid w:val="0003327D"/>
    <w:rsid w:val="0003733F"/>
    <w:rsid w:val="00040AC1"/>
    <w:rsid w:val="000515A3"/>
    <w:rsid w:val="00051B62"/>
    <w:rsid w:val="0005428A"/>
    <w:rsid w:val="00055991"/>
    <w:rsid w:val="00060A87"/>
    <w:rsid w:val="00063C2C"/>
    <w:rsid w:val="0006593F"/>
    <w:rsid w:val="00067E70"/>
    <w:rsid w:val="00070608"/>
    <w:rsid w:val="00082DDC"/>
    <w:rsid w:val="000838A2"/>
    <w:rsid w:val="00090EAE"/>
    <w:rsid w:val="00091B32"/>
    <w:rsid w:val="000920FE"/>
    <w:rsid w:val="00097368"/>
    <w:rsid w:val="000B510A"/>
    <w:rsid w:val="000B65A1"/>
    <w:rsid w:val="000B687D"/>
    <w:rsid w:val="000C19A7"/>
    <w:rsid w:val="000C349E"/>
    <w:rsid w:val="000C5748"/>
    <w:rsid w:val="000C6426"/>
    <w:rsid w:val="000C7332"/>
    <w:rsid w:val="000D2B3A"/>
    <w:rsid w:val="000D5492"/>
    <w:rsid w:val="000D6670"/>
    <w:rsid w:val="000D75EE"/>
    <w:rsid w:val="000E2DAF"/>
    <w:rsid w:val="000E3C90"/>
    <w:rsid w:val="000E5668"/>
    <w:rsid w:val="000E5897"/>
    <w:rsid w:val="000E6EBD"/>
    <w:rsid w:val="000E7647"/>
    <w:rsid w:val="000F54AD"/>
    <w:rsid w:val="000F79D0"/>
    <w:rsid w:val="0010654A"/>
    <w:rsid w:val="00112B1D"/>
    <w:rsid w:val="00127FBC"/>
    <w:rsid w:val="001324D7"/>
    <w:rsid w:val="00132FA5"/>
    <w:rsid w:val="00134B38"/>
    <w:rsid w:val="001417E9"/>
    <w:rsid w:val="001420AD"/>
    <w:rsid w:val="001421B9"/>
    <w:rsid w:val="001445F5"/>
    <w:rsid w:val="001450B3"/>
    <w:rsid w:val="001450E2"/>
    <w:rsid w:val="001477DD"/>
    <w:rsid w:val="00151BE6"/>
    <w:rsid w:val="00153D70"/>
    <w:rsid w:val="00170F7D"/>
    <w:rsid w:val="00171827"/>
    <w:rsid w:val="00180E21"/>
    <w:rsid w:val="001837EF"/>
    <w:rsid w:val="001868B8"/>
    <w:rsid w:val="001C1793"/>
    <w:rsid w:val="001D0FD9"/>
    <w:rsid w:val="001D12E0"/>
    <w:rsid w:val="001D7CFB"/>
    <w:rsid w:val="001E03A5"/>
    <w:rsid w:val="001E1958"/>
    <w:rsid w:val="001E1DCF"/>
    <w:rsid w:val="001E264A"/>
    <w:rsid w:val="001E5743"/>
    <w:rsid w:val="001F00CA"/>
    <w:rsid w:val="001F0803"/>
    <w:rsid w:val="001F1517"/>
    <w:rsid w:val="001F3BDE"/>
    <w:rsid w:val="001F4DFD"/>
    <w:rsid w:val="001F726C"/>
    <w:rsid w:val="00201757"/>
    <w:rsid w:val="00204488"/>
    <w:rsid w:val="00214DC7"/>
    <w:rsid w:val="00217469"/>
    <w:rsid w:val="002241F5"/>
    <w:rsid w:val="002273DD"/>
    <w:rsid w:val="00234B48"/>
    <w:rsid w:val="0023626E"/>
    <w:rsid w:val="002404B9"/>
    <w:rsid w:val="0024180A"/>
    <w:rsid w:val="0024354A"/>
    <w:rsid w:val="00250C7D"/>
    <w:rsid w:val="002540C7"/>
    <w:rsid w:val="002570A7"/>
    <w:rsid w:val="00260530"/>
    <w:rsid w:val="002648DD"/>
    <w:rsid w:val="00270632"/>
    <w:rsid w:val="00271001"/>
    <w:rsid w:val="002710E6"/>
    <w:rsid w:val="00275315"/>
    <w:rsid w:val="0028248A"/>
    <w:rsid w:val="00285136"/>
    <w:rsid w:val="00285816"/>
    <w:rsid w:val="002863BA"/>
    <w:rsid w:val="00296D4D"/>
    <w:rsid w:val="002A455C"/>
    <w:rsid w:val="002A518D"/>
    <w:rsid w:val="002A635A"/>
    <w:rsid w:val="002A718C"/>
    <w:rsid w:val="002B6A84"/>
    <w:rsid w:val="002B78A9"/>
    <w:rsid w:val="002C0F6C"/>
    <w:rsid w:val="002C5104"/>
    <w:rsid w:val="002F1B99"/>
    <w:rsid w:val="002F37DA"/>
    <w:rsid w:val="003010AB"/>
    <w:rsid w:val="003050CA"/>
    <w:rsid w:val="00306C62"/>
    <w:rsid w:val="003164A0"/>
    <w:rsid w:val="00321328"/>
    <w:rsid w:val="003215E9"/>
    <w:rsid w:val="00331AAE"/>
    <w:rsid w:val="00335BA0"/>
    <w:rsid w:val="00340941"/>
    <w:rsid w:val="00341235"/>
    <w:rsid w:val="00343F6A"/>
    <w:rsid w:val="0034448D"/>
    <w:rsid w:val="00344D21"/>
    <w:rsid w:val="003502B1"/>
    <w:rsid w:val="0035214D"/>
    <w:rsid w:val="003535C5"/>
    <w:rsid w:val="00360D37"/>
    <w:rsid w:val="003619A5"/>
    <w:rsid w:val="003710F2"/>
    <w:rsid w:val="003727D5"/>
    <w:rsid w:val="00386E15"/>
    <w:rsid w:val="003912D6"/>
    <w:rsid w:val="0039173C"/>
    <w:rsid w:val="003A7EB2"/>
    <w:rsid w:val="003B2216"/>
    <w:rsid w:val="003B32D1"/>
    <w:rsid w:val="003C2C6E"/>
    <w:rsid w:val="003C36DF"/>
    <w:rsid w:val="003E4AE4"/>
    <w:rsid w:val="003E5457"/>
    <w:rsid w:val="003F0129"/>
    <w:rsid w:val="003F2485"/>
    <w:rsid w:val="004117CC"/>
    <w:rsid w:val="00412B95"/>
    <w:rsid w:val="004151AE"/>
    <w:rsid w:val="00416F1F"/>
    <w:rsid w:val="004220B0"/>
    <w:rsid w:val="004325CD"/>
    <w:rsid w:val="00436AD1"/>
    <w:rsid w:val="00440B9B"/>
    <w:rsid w:val="004417DC"/>
    <w:rsid w:val="00451E90"/>
    <w:rsid w:val="00452E5B"/>
    <w:rsid w:val="00453D3C"/>
    <w:rsid w:val="00454DFE"/>
    <w:rsid w:val="0045702B"/>
    <w:rsid w:val="00461CBC"/>
    <w:rsid w:val="004631E7"/>
    <w:rsid w:val="00464264"/>
    <w:rsid w:val="00464C49"/>
    <w:rsid w:val="00466D7F"/>
    <w:rsid w:val="004709EF"/>
    <w:rsid w:val="00474324"/>
    <w:rsid w:val="00474513"/>
    <w:rsid w:val="00484DFE"/>
    <w:rsid w:val="004861D8"/>
    <w:rsid w:val="00487AB2"/>
    <w:rsid w:val="00497873"/>
    <w:rsid w:val="004A5D6F"/>
    <w:rsid w:val="004B4C2B"/>
    <w:rsid w:val="004B6500"/>
    <w:rsid w:val="004C2B03"/>
    <w:rsid w:val="004D2C53"/>
    <w:rsid w:val="004D67DD"/>
    <w:rsid w:val="004E287A"/>
    <w:rsid w:val="004E5E2B"/>
    <w:rsid w:val="004F1EC8"/>
    <w:rsid w:val="004F471F"/>
    <w:rsid w:val="004F7FDE"/>
    <w:rsid w:val="00500B98"/>
    <w:rsid w:val="0050500C"/>
    <w:rsid w:val="00510952"/>
    <w:rsid w:val="005132BD"/>
    <w:rsid w:val="005150D1"/>
    <w:rsid w:val="00516F3C"/>
    <w:rsid w:val="00517964"/>
    <w:rsid w:val="00520008"/>
    <w:rsid w:val="00541ADF"/>
    <w:rsid w:val="005518C2"/>
    <w:rsid w:val="00555295"/>
    <w:rsid w:val="00557B2E"/>
    <w:rsid w:val="0056047C"/>
    <w:rsid w:val="00561FA6"/>
    <w:rsid w:val="005656BA"/>
    <w:rsid w:val="00565F02"/>
    <w:rsid w:val="0056738A"/>
    <w:rsid w:val="00573841"/>
    <w:rsid w:val="005739C6"/>
    <w:rsid w:val="00575B9E"/>
    <w:rsid w:val="005808BB"/>
    <w:rsid w:val="00584E85"/>
    <w:rsid w:val="005A3DC3"/>
    <w:rsid w:val="005A58A0"/>
    <w:rsid w:val="005B07E8"/>
    <w:rsid w:val="005B3779"/>
    <w:rsid w:val="005B3792"/>
    <w:rsid w:val="005B53B5"/>
    <w:rsid w:val="005C3A68"/>
    <w:rsid w:val="005D02A1"/>
    <w:rsid w:val="005D310D"/>
    <w:rsid w:val="005E4E2E"/>
    <w:rsid w:val="005E7017"/>
    <w:rsid w:val="005F2DB8"/>
    <w:rsid w:val="006023F2"/>
    <w:rsid w:val="00603C3C"/>
    <w:rsid w:val="00604001"/>
    <w:rsid w:val="00611D02"/>
    <w:rsid w:val="00613F7A"/>
    <w:rsid w:val="00617431"/>
    <w:rsid w:val="00624DA5"/>
    <w:rsid w:val="00627755"/>
    <w:rsid w:val="00627E4F"/>
    <w:rsid w:val="0063687A"/>
    <w:rsid w:val="00637811"/>
    <w:rsid w:val="006419BE"/>
    <w:rsid w:val="00647D8C"/>
    <w:rsid w:val="00651411"/>
    <w:rsid w:val="00651B68"/>
    <w:rsid w:val="0065398B"/>
    <w:rsid w:val="00660A23"/>
    <w:rsid w:val="0066250D"/>
    <w:rsid w:val="006668D1"/>
    <w:rsid w:val="0067255A"/>
    <w:rsid w:val="00675C3C"/>
    <w:rsid w:val="00677D90"/>
    <w:rsid w:val="0068166C"/>
    <w:rsid w:val="00691A48"/>
    <w:rsid w:val="00695D2B"/>
    <w:rsid w:val="006A00BF"/>
    <w:rsid w:val="006A5001"/>
    <w:rsid w:val="006A5D49"/>
    <w:rsid w:val="006A7A42"/>
    <w:rsid w:val="006B12BA"/>
    <w:rsid w:val="006B6108"/>
    <w:rsid w:val="006C2CAE"/>
    <w:rsid w:val="006C5BD9"/>
    <w:rsid w:val="006C5EC1"/>
    <w:rsid w:val="006C6B78"/>
    <w:rsid w:val="006C726E"/>
    <w:rsid w:val="006D0772"/>
    <w:rsid w:val="006D585D"/>
    <w:rsid w:val="006D5C0F"/>
    <w:rsid w:val="006D65D4"/>
    <w:rsid w:val="006E7F92"/>
    <w:rsid w:val="006F4796"/>
    <w:rsid w:val="006F5A38"/>
    <w:rsid w:val="006F76D8"/>
    <w:rsid w:val="00700D97"/>
    <w:rsid w:val="0070260A"/>
    <w:rsid w:val="00704BDA"/>
    <w:rsid w:val="0070521E"/>
    <w:rsid w:val="00705D94"/>
    <w:rsid w:val="0070743F"/>
    <w:rsid w:val="00710179"/>
    <w:rsid w:val="00713B74"/>
    <w:rsid w:val="00713B94"/>
    <w:rsid w:val="0071575C"/>
    <w:rsid w:val="0071635C"/>
    <w:rsid w:val="00723359"/>
    <w:rsid w:val="0072386D"/>
    <w:rsid w:val="007248CD"/>
    <w:rsid w:val="00725DF1"/>
    <w:rsid w:val="007266BB"/>
    <w:rsid w:val="00727DED"/>
    <w:rsid w:val="0073195A"/>
    <w:rsid w:val="007330C7"/>
    <w:rsid w:val="00742698"/>
    <w:rsid w:val="00743E7C"/>
    <w:rsid w:val="007443DF"/>
    <w:rsid w:val="0074698E"/>
    <w:rsid w:val="00746B0B"/>
    <w:rsid w:val="00747A34"/>
    <w:rsid w:val="00751639"/>
    <w:rsid w:val="00752CB9"/>
    <w:rsid w:val="007557DA"/>
    <w:rsid w:val="0075688E"/>
    <w:rsid w:val="00767E9F"/>
    <w:rsid w:val="00776B83"/>
    <w:rsid w:val="00782AF7"/>
    <w:rsid w:val="00785B8D"/>
    <w:rsid w:val="00786EAC"/>
    <w:rsid w:val="007A2B16"/>
    <w:rsid w:val="007A41EF"/>
    <w:rsid w:val="007A5646"/>
    <w:rsid w:val="007A5697"/>
    <w:rsid w:val="007A7F0C"/>
    <w:rsid w:val="007B1AFE"/>
    <w:rsid w:val="007B2C24"/>
    <w:rsid w:val="007B6B13"/>
    <w:rsid w:val="007C182F"/>
    <w:rsid w:val="007D0A9C"/>
    <w:rsid w:val="007D154C"/>
    <w:rsid w:val="007D15DB"/>
    <w:rsid w:val="007E17FC"/>
    <w:rsid w:val="007E2E9A"/>
    <w:rsid w:val="007E32E2"/>
    <w:rsid w:val="007E3ADD"/>
    <w:rsid w:val="007E48BA"/>
    <w:rsid w:val="007E5667"/>
    <w:rsid w:val="007E7B34"/>
    <w:rsid w:val="007F1590"/>
    <w:rsid w:val="007F17A6"/>
    <w:rsid w:val="007F407D"/>
    <w:rsid w:val="007F46C0"/>
    <w:rsid w:val="0080137A"/>
    <w:rsid w:val="00804EC5"/>
    <w:rsid w:val="00813817"/>
    <w:rsid w:val="00826AE9"/>
    <w:rsid w:val="00835724"/>
    <w:rsid w:val="00835D3E"/>
    <w:rsid w:val="00841729"/>
    <w:rsid w:val="008432F6"/>
    <w:rsid w:val="00846CDE"/>
    <w:rsid w:val="008523EA"/>
    <w:rsid w:val="00854765"/>
    <w:rsid w:val="008659FC"/>
    <w:rsid w:val="00866710"/>
    <w:rsid w:val="0086753E"/>
    <w:rsid w:val="00881FA8"/>
    <w:rsid w:val="008862D7"/>
    <w:rsid w:val="00886D84"/>
    <w:rsid w:val="00887DE2"/>
    <w:rsid w:val="00887E05"/>
    <w:rsid w:val="008907FC"/>
    <w:rsid w:val="008924CB"/>
    <w:rsid w:val="0089671E"/>
    <w:rsid w:val="00896CE7"/>
    <w:rsid w:val="008A36DD"/>
    <w:rsid w:val="008A5E3C"/>
    <w:rsid w:val="008B0180"/>
    <w:rsid w:val="008B0A76"/>
    <w:rsid w:val="008B38CC"/>
    <w:rsid w:val="008B76C6"/>
    <w:rsid w:val="008C0FDB"/>
    <w:rsid w:val="008C10B7"/>
    <w:rsid w:val="008C27C5"/>
    <w:rsid w:val="008C4698"/>
    <w:rsid w:val="008D4ADA"/>
    <w:rsid w:val="008D5C27"/>
    <w:rsid w:val="008D60A8"/>
    <w:rsid w:val="008E5E8B"/>
    <w:rsid w:val="008F0CB5"/>
    <w:rsid w:val="008F4FCC"/>
    <w:rsid w:val="008F6280"/>
    <w:rsid w:val="009020AE"/>
    <w:rsid w:val="009038E4"/>
    <w:rsid w:val="00903D69"/>
    <w:rsid w:val="009040B3"/>
    <w:rsid w:val="009047F6"/>
    <w:rsid w:val="00911703"/>
    <w:rsid w:val="00916433"/>
    <w:rsid w:val="00917BA8"/>
    <w:rsid w:val="00921FFF"/>
    <w:rsid w:val="00927108"/>
    <w:rsid w:val="00935074"/>
    <w:rsid w:val="00937523"/>
    <w:rsid w:val="009405EA"/>
    <w:rsid w:val="00943807"/>
    <w:rsid w:val="00944532"/>
    <w:rsid w:val="00951015"/>
    <w:rsid w:val="00956B37"/>
    <w:rsid w:val="00964219"/>
    <w:rsid w:val="00964810"/>
    <w:rsid w:val="00970C63"/>
    <w:rsid w:val="009738B0"/>
    <w:rsid w:val="00973DA0"/>
    <w:rsid w:val="00974537"/>
    <w:rsid w:val="009777EC"/>
    <w:rsid w:val="00982553"/>
    <w:rsid w:val="0098677B"/>
    <w:rsid w:val="009868C3"/>
    <w:rsid w:val="00991D22"/>
    <w:rsid w:val="0099572B"/>
    <w:rsid w:val="00995A68"/>
    <w:rsid w:val="009964E7"/>
    <w:rsid w:val="009A429E"/>
    <w:rsid w:val="009B31C0"/>
    <w:rsid w:val="009C0C45"/>
    <w:rsid w:val="009C2DB3"/>
    <w:rsid w:val="009D0CB0"/>
    <w:rsid w:val="009D20AB"/>
    <w:rsid w:val="009D37A9"/>
    <w:rsid w:val="009D6697"/>
    <w:rsid w:val="009E10DA"/>
    <w:rsid w:val="009E3EE6"/>
    <w:rsid w:val="009E4B3A"/>
    <w:rsid w:val="009E5372"/>
    <w:rsid w:val="009F27C6"/>
    <w:rsid w:val="009F4821"/>
    <w:rsid w:val="009F5D2F"/>
    <w:rsid w:val="00A0496B"/>
    <w:rsid w:val="00A04B8A"/>
    <w:rsid w:val="00A06614"/>
    <w:rsid w:val="00A113EE"/>
    <w:rsid w:val="00A13904"/>
    <w:rsid w:val="00A14E30"/>
    <w:rsid w:val="00A2650F"/>
    <w:rsid w:val="00A27584"/>
    <w:rsid w:val="00A32D9F"/>
    <w:rsid w:val="00A423B9"/>
    <w:rsid w:val="00A44871"/>
    <w:rsid w:val="00A5462B"/>
    <w:rsid w:val="00A575BD"/>
    <w:rsid w:val="00A62D6C"/>
    <w:rsid w:val="00A64491"/>
    <w:rsid w:val="00A702EC"/>
    <w:rsid w:val="00A70D66"/>
    <w:rsid w:val="00A72854"/>
    <w:rsid w:val="00A742FA"/>
    <w:rsid w:val="00A80DE1"/>
    <w:rsid w:val="00A8172A"/>
    <w:rsid w:val="00A84427"/>
    <w:rsid w:val="00A87000"/>
    <w:rsid w:val="00A904C8"/>
    <w:rsid w:val="00A9478B"/>
    <w:rsid w:val="00A94CAA"/>
    <w:rsid w:val="00A950FB"/>
    <w:rsid w:val="00AA6DFD"/>
    <w:rsid w:val="00AB1E71"/>
    <w:rsid w:val="00AB26D8"/>
    <w:rsid w:val="00AB37D8"/>
    <w:rsid w:val="00AB46C2"/>
    <w:rsid w:val="00AB68AE"/>
    <w:rsid w:val="00AB7EDE"/>
    <w:rsid w:val="00AC14E9"/>
    <w:rsid w:val="00AC45B2"/>
    <w:rsid w:val="00AD66FA"/>
    <w:rsid w:val="00AE45CC"/>
    <w:rsid w:val="00AE7BCE"/>
    <w:rsid w:val="00AF070D"/>
    <w:rsid w:val="00B2203D"/>
    <w:rsid w:val="00B24907"/>
    <w:rsid w:val="00B35D0F"/>
    <w:rsid w:val="00B3626B"/>
    <w:rsid w:val="00B41872"/>
    <w:rsid w:val="00B44E03"/>
    <w:rsid w:val="00B478E7"/>
    <w:rsid w:val="00B5063C"/>
    <w:rsid w:val="00B53973"/>
    <w:rsid w:val="00B6053B"/>
    <w:rsid w:val="00B61ECF"/>
    <w:rsid w:val="00B63F71"/>
    <w:rsid w:val="00B65FD1"/>
    <w:rsid w:val="00B70A35"/>
    <w:rsid w:val="00B73A87"/>
    <w:rsid w:val="00B74ACD"/>
    <w:rsid w:val="00B76DBC"/>
    <w:rsid w:val="00B85D4F"/>
    <w:rsid w:val="00B8648E"/>
    <w:rsid w:val="00B923F3"/>
    <w:rsid w:val="00B92B86"/>
    <w:rsid w:val="00B96CAB"/>
    <w:rsid w:val="00B97AC5"/>
    <w:rsid w:val="00BA629B"/>
    <w:rsid w:val="00BB3414"/>
    <w:rsid w:val="00BB53FB"/>
    <w:rsid w:val="00BB568C"/>
    <w:rsid w:val="00BB5C13"/>
    <w:rsid w:val="00BB74C8"/>
    <w:rsid w:val="00BC2297"/>
    <w:rsid w:val="00BC2D0C"/>
    <w:rsid w:val="00BC393C"/>
    <w:rsid w:val="00BD208E"/>
    <w:rsid w:val="00BD4B94"/>
    <w:rsid w:val="00BD58D8"/>
    <w:rsid w:val="00BD5E07"/>
    <w:rsid w:val="00BD74DA"/>
    <w:rsid w:val="00BD7BC3"/>
    <w:rsid w:val="00BE5F27"/>
    <w:rsid w:val="00BE751F"/>
    <w:rsid w:val="00BF53D2"/>
    <w:rsid w:val="00BF6404"/>
    <w:rsid w:val="00C001D4"/>
    <w:rsid w:val="00C01F51"/>
    <w:rsid w:val="00C022D8"/>
    <w:rsid w:val="00C03E5C"/>
    <w:rsid w:val="00C05562"/>
    <w:rsid w:val="00C069E8"/>
    <w:rsid w:val="00C0746E"/>
    <w:rsid w:val="00C10F06"/>
    <w:rsid w:val="00C11E1A"/>
    <w:rsid w:val="00C415D6"/>
    <w:rsid w:val="00C457E8"/>
    <w:rsid w:val="00C479AF"/>
    <w:rsid w:val="00C519AC"/>
    <w:rsid w:val="00C52C9A"/>
    <w:rsid w:val="00C6131A"/>
    <w:rsid w:val="00C72B7F"/>
    <w:rsid w:val="00C83292"/>
    <w:rsid w:val="00C83437"/>
    <w:rsid w:val="00C85630"/>
    <w:rsid w:val="00C9209A"/>
    <w:rsid w:val="00C93429"/>
    <w:rsid w:val="00C9397B"/>
    <w:rsid w:val="00C94B71"/>
    <w:rsid w:val="00CA00D8"/>
    <w:rsid w:val="00CA0B3C"/>
    <w:rsid w:val="00CA1B18"/>
    <w:rsid w:val="00CA78CD"/>
    <w:rsid w:val="00CB3EE2"/>
    <w:rsid w:val="00CC01C7"/>
    <w:rsid w:val="00CC10F5"/>
    <w:rsid w:val="00CC7171"/>
    <w:rsid w:val="00CD0825"/>
    <w:rsid w:val="00CD172C"/>
    <w:rsid w:val="00CD1C89"/>
    <w:rsid w:val="00CD47BA"/>
    <w:rsid w:val="00CD7943"/>
    <w:rsid w:val="00CD7D3D"/>
    <w:rsid w:val="00CE0858"/>
    <w:rsid w:val="00CE3B2B"/>
    <w:rsid w:val="00CE3D46"/>
    <w:rsid w:val="00CE4C8D"/>
    <w:rsid w:val="00CE5C6B"/>
    <w:rsid w:val="00CE7E85"/>
    <w:rsid w:val="00CF1449"/>
    <w:rsid w:val="00CF2563"/>
    <w:rsid w:val="00D12CE0"/>
    <w:rsid w:val="00D13E26"/>
    <w:rsid w:val="00D2049E"/>
    <w:rsid w:val="00D2087A"/>
    <w:rsid w:val="00D25145"/>
    <w:rsid w:val="00D26C3F"/>
    <w:rsid w:val="00D27A8F"/>
    <w:rsid w:val="00D27CD4"/>
    <w:rsid w:val="00D45C82"/>
    <w:rsid w:val="00D46A2C"/>
    <w:rsid w:val="00D515EB"/>
    <w:rsid w:val="00D5556C"/>
    <w:rsid w:val="00D57ECE"/>
    <w:rsid w:val="00D60071"/>
    <w:rsid w:val="00D61025"/>
    <w:rsid w:val="00D751D6"/>
    <w:rsid w:val="00D819BA"/>
    <w:rsid w:val="00D82E62"/>
    <w:rsid w:val="00D844C9"/>
    <w:rsid w:val="00D85441"/>
    <w:rsid w:val="00D87139"/>
    <w:rsid w:val="00D87EA9"/>
    <w:rsid w:val="00D92189"/>
    <w:rsid w:val="00D94F3E"/>
    <w:rsid w:val="00DA1B83"/>
    <w:rsid w:val="00DA524D"/>
    <w:rsid w:val="00DB0BB1"/>
    <w:rsid w:val="00DB1976"/>
    <w:rsid w:val="00DC2314"/>
    <w:rsid w:val="00DC30B1"/>
    <w:rsid w:val="00DC4790"/>
    <w:rsid w:val="00DC5A9B"/>
    <w:rsid w:val="00DD29B3"/>
    <w:rsid w:val="00DD3E2D"/>
    <w:rsid w:val="00DD7CC2"/>
    <w:rsid w:val="00DE05D6"/>
    <w:rsid w:val="00DE33C9"/>
    <w:rsid w:val="00DF4E08"/>
    <w:rsid w:val="00DF67BB"/>
    <w:rsid w:val="00E03E3C"/>
    <w:rsid w:val="00E0709F"/>
    <w:rsid w:val="00E07DE5"/>
    <w:rsid w:val="00E108CB"/>
    <w:rsid w:val="00E21E7B"/>
    <w:rsid w:val="00E23469"/>
    <w:rsid w:val="00E23A53"/>
    <w:rsid w:val="00E27136"/>
    <w:rsid w:val="00E32C54"/>
    <w:rsid w:val="00E33929"/>
    <w:rsid w:val="00E3643E"/>
    <w:rsid w:val="00E42B47"/>
    <w:rsid w:val="00E507DE"/>
    <w:rsid w:val="00E54011"/>
    <w:rsid w:val="00E6365E"/>
    <w:rsid w:val="00E71315"/>
    <w:rsid w:val="00E747DC"/>
    <w:rsid w:val="00E7643B"/>
    <w:rsid w:val="00E77B1F"/>
    <w:rsid w:val="00E77EA4"/>
    <w:rsid w:val="00E8359A"/>
    <w:rsid w:val="00E85A8A"/>
    <w:rsid w:val="00E86171"/>
    <w:rsid w:val="00E869E1"/>
    <w:rsid w:val="00E973E3"/>
    <w:rsid w:val="00EA36E8"/>
    <w:rsid w:val="00EA437A"/>
    <w:rsid w:val="00EB4F88"/>
    <w:rsid w:val="00EB55B8"/>
    <w:rsid w:val="00EC112A"/>
    <w:rsid w:val="00EC120E"/>
    <w:rsid w:val="00EC2EBF"/>
    <w:rsid w:val="00EC469D"/>
    <w:rsid w:val="00EC74F1"/>
    <w:rsid w:val="00EC7A3E"/>
    <w:rsid w:val="00ED332B"/>
    <w:rsid w:val="00ED517C"/>
    <w:rsid w:val="00ED6DD8"/>
    <w:rsid w:val="00EE34C8"/>
    <w:rsid w:val="00EF18B4"/>
    <w:rsid w:val="00EF1B32"/>
    <w:rsid w:val="00EF4374"/>
    <w:rsid w:val="00EF4833"/>
    <w:rsid w:val="00F034DE"/>
    <w:rsid w:val="00F03995"/>
    <w:rsid w:val="00F11E08"/>
    <w:rsid w:val="00F125B2"/>
    <w:rsid w:val="00F14798"/>
    <w:rsid w:val="00F16227"/>
    <w:rsid w:val="00F20634"/>
    <w:rsid w:val="00F24BA8"/>
    <w:rsid w:val="00F25F7F"/>
    <w:rsid w:val="00F273D3"/>
    <w:rsid w:val="00F27EB5"/>
    <w:rsid w:val="00F27F25"/>
    <w:rsid w:val="00F3357F"/>
    <w:rsid w:val="00F421B2"/>
    <w:rsid w:val="00F4344A"/>
    <w:rsid w:val="00F44F52"/>
    <w:rsid w:val="00F50BCD"/>
    <w:rsid w:val="00F56924"/>
    <w:rsid w:val="00F62BD5"/>
    <w:rsid w:val="00F636D7"/>
    <w:rsid w:val="00F71331"/>
    <w:rsid w:val="00F77DAB"/>
    <w:rsid w:val="00F805E8"/>
    <w:rsid w:val="00F84C63"/>
    <w:rsid w:val="00F86E05"/>
    <w:rsid w:val="00F915FA"/>
    <w:rsid w:val="00F91924"/>
    <w:rsid w:val="00F924BD"/>
    <w:rsid w:val="00FA24A4"/>
    <w:rsid w:val="00FA448F"/>
    <w:rsid w:val="00FA6183"/>
    <w:rsid w:val="00FB40BF"/>
    <w:rsid w:val="00FB4D75"/>
    <w:rsid w:val="00FD01D2"/>
    <w:rsid w:val="00FD01E4"/>
    <w:rsid w:val="00FD2039"/>
    <w:rsid w:val="00FE36B8"/>
    <w:rsid w:val="00FE4ECA"/>
    <w:rsid w:val="00FE59D6"/>
    <w:rsid w:val="00FE77BD"/>
    <w:rsid w:val="00FF160A"/>
    <w:rsid w:val="00FF4905"/>
    <w:rsid w:val="00FF4F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6E6D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905"/>
    <w:pPr>
      <w:widowControl w:val="0"/>
      <w:autoSpaceDE w:val="0"/>
      <w:autoSpaceDN w:val="0"/>
      <w:adjustRightInd w:val="0"/>
    </w:pPr>
    <w:rPr>
      <w:rFonts w:ascii="Times New Roman" w:eastAsia="Times New Roman" w:hAnsi="Times New Roman" w:cs="Times New Roman"/>
      <w:sz w:val="20"/>
      <w:szCs w:val="20"/>
    </w:rPr>
  </w:style>
  <w:style w:type="paragraph" w:styleId="Heading1">
    <w:name w:val="heading 1"/>
    <w:basedOn w:val="Heading2"/>
    <w:next w:val="Normal"/>
    <w:link w:val="Heading1Char"/>
    <w:uiPriority w:val="1"/>
    <w:qFormat/>
    <w:rsid w:val="00DB0BB1"/>
    <w:pPr>
      <w:outlineLvl w:val="0"/>
    </w:pPr>
    <w:rPr>
      <w:rFonts w:ascii="Times New Roman" w:hAnsi="Times New Roman" w:cs="Times New Roman"/>
      <w:b/>
      <w:lang w:val="en-US"/>
    </w:rPr>
  </w:style>
  <w:style w:type="paragraph" w:styleId="Heading2">
    <w:name w:val="heading 2"/>
    <w:basedOn w:val="Normal"/>
    <w:next w:val="Normal"/>
    <w:link w:val="Heading2Char"/>
    <w:uiPriority w:val="9"/>
    <w:unhideWhenUsed/>
    <w:qFormat/>
    <w:rsid w:val="000515A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DB0BB1"/>
    <w:rPr>
      <w:rFonts w:ascii="Times New Roman" w:eastAsiaTheme="majorEastAsia" w:hAnsi="Times New Roman" w:cs="Times New Roman"/>
      <w:b/>
      <w:color w:val="2F5496" w:themeColor="accent1" w:themeShade="BF"/>
      <w:sz w:val="26"/>
      <w:szCs w:val="26"/>
      <w:lang w:val="en-US"/>
    </w:rPr>
  </w:style>
  <w:style w:type="paragraph" w:styleId="BodyText2">
    <w:name w:val="Body Text 2"/>
    <w:basedOn w:val="Normal"/>
    <w:link w:val="BodyText2Char"/>
    <w:rsid w:val="00DC4790"/>
    <w:pPr>
      <w:spacing w:after="120" w:line="480" w:lineRule="auto"/>
    </w:pPr>
  </w:style>
  <w:style w:type="character" w:customStyle="1" w:styleId="BodyText2Char">
    <w:name w:val="Body Text 2 Char"/>
    <w:basedOn w:val="DefaultParagraphFont"/>
    <w:link w:val="BodyText2"/>
    <w:rsid w:val="00DC4790"/>
    <w:rPr>
      <w:rFonts w:ascii="Times New Roman" w:eastAsia="Times New Roman" w:hAnsi="Times New Roman" w:cs="Times New Roman"/>
      <w:sz w:val="20"/>
      <w:szCs w:val="20"/>
    </w:rPr>
  </w:style>
  <w:style w:type="paragraph" w:styleId="Title">
    <w:name w:val="Title"/>
    <w:basedOn w:val="Normal"/>
    <w:link w:val="TitleChar"/>
    <w:qFormat/>
    <w:rsid w:val="00DC4790"/>
    <w:pPr>
      <w:widowControl/>
      <w:autoSpaceDE/>
      <w:autoSpaceDN/>
      <w:adjustRightInd/>
      <w:jc w:val="center"/>
    </w:pPr>
    <w:rPr>
      <w:b/>
      <w:bCs/>
      <w:sz w:val="24"/>
      <w:szCs w:val="24"/>
      <w:lang w:val="x-none" w:eastAsia="x-none"/>
    </w:rPr>
  </w:style>
  <w:style w:type="character" w:customStyle="1" w:styleId="TitleChar">
    <w:name w:val="Title Char"/>
    <w:basedOn w:val="DefaultParagraphFont"/>
    <w:link w:val="Title"/>
    <w:rsid w:val="00DC4790"/>
    <w:rPr>
      <w:rFonts w:ascii="Times New Roman" w:eastAsia="Times New Roman" w:hAnsi="Times New Roman" w:cs="Times New Roman"/>
      <w:b/>
      <w:bCs/>
      <w:lang w:val="x-none" w:eastAsia="x-none"/>
    </w:rPr>
  </w:style>
  <w:style w:type="character" w:styleId="Strong">
    <w:name w:val="Strong"/>
    <w:basedOn w:val="DefaultParagraphFont"/>
    <w:qFormat/>
    <w:rsid w:val="00C52C9A"/>
    <w:rPr>
      <w:b/>
      <w:bCs/>
    </w:rPr>
  </w:style>
  <w:style w:type="paragraph" w:styleId="ListParagraph">
    <w:name w:val="List Paragraph"/>
    <w:basedOn w:val="Normal"/>
    <w:uiPriority w:val="34"/>
    <w:qFormat/>
    <w:rsid w:val="00C52C9A"/>
    <w:pPr>
      <w:widowControl/>
      <w:autoSpaceDE/>
      <w:autoSpaceDN/>
      <w:adjustRightInd/>
      <w:ind w:left="720"/>
      <w:contextualSpacing/>
    </w:pPr>
    <w:rPr>
      <w:rFonts w:asciiTheme="minorHAnsi" w:eastAsiaTheme="minorEastAsia" w:hAnsiTheme="minorHAnsi" w:cstheme="minorBidi"/>
      <w:sz w:val="24"/>
      <w:szCs w:val="24"/>
      <w:lang w:val="en-US"/>
    </w:rPr>
  </w:style>
  <w:style w:type="paragraph" w:styleId="TOC1">
    <w:name w:val="toc 1"/>
    <w:basedOn w:val="Normal"/>
    <w:next w:val="Normal"/>
    <w:autoRedefine/>
    <w:uiPriority w:val="39"/>
    <w:rsid w:val="00C52C9A"/>
    <w:pPr>
      <w:widowControl/>
      <w:autoSpaceDE/>
      <w:autoSpaceDN/>
      <w:adjustRightInd/>
      <w:spacing w:before="120"/>
    </w:pPr>
    <w:rPr>
      <w:rFonts w:asciiTheme="minorHAnsi" w:eastAsiaTheme="minorEastAsia" w:hAnsiTheme="minorHAnsi" w:cstheme="minorBidi"/>
      <w:b/>
      <w:bCs/>
      <w:sz w:val="24"/>
      <w:szCs w:val="24"/>
      <w:lang w:val="en-US"/>
    </w:rPr>
  </w:style>
  <w:style w:type="paragraph" w:styleId="TOCHeading">
    <w:name w:val="TOC Heading"/>
    <w:basedOn w:val="Heading1"/>
    <w:next w:val="Normal"/>
    <w:uiPriority w:val="39"/>
    <w:qFormat/>
    <w:rsid w:val="00C52C9A"/>
    <w:pPr>
      <w:widowControl/>
      <w:autoSpaceDE/>
      <w:autoSpaceDN/>
      <w:adjustRightInd/>
      <w:spacing w:before="240" w:after="80" w:line="400" w:lineRule="exact"/>
      <w:outlineLvl w:val="9"/>
    </w:pPr>
    <w:rPr>
      <w:rFonts w:asciiTheme="majorHAnsi" w:hAnsiTheme="majorHAnsi" w:cstheme="majorBidi"/>
      <w:i/>
      <w:iCs/>
      <w:color w:val="44546A" w:themeColor="text2"/>
      <w:sz w:val="36"/>
      <w:szCs w:val="32"/>
    </w:rPr>
  </w:style>
  <w:style w:type="character" w:styleId="CommentReference">
    <w:name w:val="annotation reference"/>
    <w:basedOn w:val="DefaultParagraphFont"/>
    <w:uiPriority w:val="99"/>
    <w:semiHidden/>
    <w:rsid w:val="00C52C9A"/>
    <w:rPr>
      <w:sz w:val="18"/>
      <w:szCs w:val="18"/>
    </w:rPr>
  </w:style>
  <w:style w:type="paragraph" w:styleId="CommentText">
    <w:name w:val="annotation text"/>
    <w:basedOn w:val="Normal"/>
    <w:link w:val="CommentTextChar"/>
    <w:uiPriority w:val="99"/>
    <w:semiHidden/>
    <w:rsid w:val="00C52C9A"/>
    <w:pPr>
      <w:widowControl/>
      <w:autoSpaceDE/>
      <w:autoSpaceDN/>
      <w:adjustRightInd/>
    </w:pPr>
    <w:rPr>
      <w:rFonts w:asciiTheme="minorHAnsi" w:eastAsiaTheme="minorEastAsia" w:hAnsiTheme="minorHAnsi" w:cstheme="minorBidi"/>
      <w:sz w:val="24"/>
      <w:szCs w:val="24"/>
      <w:lang w:val="en-US"/>
    </w:rPr>
  </w:style>
  <w:style w:type="character" w:customStyle="1" w:styleId="CommentTextChar">
    <w:name w:val="Comment Text Char"/>
    <w:basedOn w:val="DefaultParagraphFont"/>
    <w:link w:val="CommentText"/>
    <w:uiPriority w:val="99"/>
    <w:semiHidden/>
    <w:rsid w:val="00C52C9A"/>
    <w:rPr>
      <w:rFonts w:eastAsiaTheme="minorEastAsia"/>
      <w:lang w:val="en-US"/>
    </w:rPr>
  </w:style>
  <w:style w:type="character" w:styleId="EndnoteReference">
    <w:name w:val="endnote reference"/>
    <w:basedOn w:val="DefaultParagraphFont"/>
    <w:uiPriority w:val="99"/>
    <w:unhideWhenUsed/>
    <w:rsid w:val="00C52C9A"/>
    <w:rPr>
      <w:color w:val="666666" w:themeColor="text1" w:themeTint="99"/>
      <w:vertAlign w:val="superscript"/>
    </w:rPr>
  </w:style>
  <w:style w:type="paragraph" w:styleId="EndnoteText">
    <w:name w:val="endnote text"/>
    <w:basedOn w:val="Normal"/>
    <w:link w:val="EndnoteTextChar"/>
    <w:uiPriority w:val="99"/>
    <w:unhideWhenUsed/>
    <w:rsid w:val="00C52C9A"/>
    <w:pPr>
      <w:widowControl/>
      <w:autoSpaceDE/>
      <w:autoSpaceDN/>
      <w:adjustRightInd/>
    </w:pPr>
    <w:rPr>
      <w:rFonts w:asciiTheme="minorHAnsi" w:eastAsiaTheme="minorEastAsia" w:hAnsiTheme="minorHAnsi" w:cstheme="minorBidi"/>
      <w:color w:val="666666" w:themeColor="text1" w:themeTint="99"/>
      <w:sz w:val="24"/>
      <w:szCs w:val="24"/>
      <w:lang w:val="en-US"/>
    </w:rPr>
  </w:style>
  <w:style w:type="character" w:customStyle="1" w:styleId="EndnoteTextChar">
    <w:name w:val="Endnote Text Char"/>
    <w:basedOn w:val="DefaultParagraphFont"/>
    <w:link w:val="EndnoteText"/>
    <w:uiPriority w:val="99"/>
    <w:rsid w:val="00C52C9A"/>
    <w:rPr>
      <w:rFonts w:eastAsiaTheme="minorEastAsia"/>
      <w:color w:val="666666" w:themeColor="text1" w:themeTint="99"/>
      <w:lang w:val="en-US"/>
    </w:rPr>
  </w:style>
  <w:style w:type="character" w:styleId="Hyperlink">
    <w:name w:val="Hyperlink"/>
    <w:basedOn w:val="DefaultParagraphFont"/>
    <w:uiPriority w:val="99"/>
    <w:rsid w:val="00C52C9A"/>
    <w:rPr>
      <w:color w:val="44546A" w:themeColor="text2"/>
      <w:u w:val="single"/>
    </w:rPr>
  </w:style>
  <w:style w:type="table" w:customStyle="1" w:styleId="GridTable4-Accent51">
    <w:name w:val="Grid Table 4 - Accent 51"/>
    <w:basedOn w:val="TableNormal"/>
    <w:uiPriority w:val="49"/>
    <w:rsid w:val="00C52C9A"/>
    <w:rPr>
      <w:rFonts w:eastAsia="Calibri"/>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BalloonText">
    <w:name w:val="Balloon Text"/>
    <w:basedOn w:val="Normal"/>
    <w:link w:val="BalloonTextChar"/>
    <w:uiPriority w:val="99"/>
    <w:semiHidden/>
    <w:unhideWhenUsed/>
    <w:rsid w:val="00C52C9A"/>
    <w:rPr>
      <w:sz w:val="18"/>
      <w:szCs w:val="18"/>
    </w:rPr>
  </w:style>
  <w:style w:type="character" w:customStyle="1" w:styleId="BalloonTextChar">
    <w:name w:val="Balloon Text Char"/>
    <w:basedOn w:val="DefaultParagraphFont"/>
    <w:link w:val="BalloonText"/>
    <w:uiPriority w:val="99"/>
    <w:semiHidden/>
    <w:rsid w:val="00C52C9A"/>
    <w:rPr>
      <w:rFonts w:ascii="Times New Roman" w:eastAsia="Times New Roman" w:hAnsi="Times New Roman" w:cs="Times New Roman"/>
      <w:sz w:val="18"/>
      <w:szCs w:val="18"/>
    </w:rPr>
  </w:style>
  <w:style w:type="character" w:customStyle="1" w:styleId="Heading2Char">
    <w:name w:val="Heading 2 Char"/>
    <w:basedOn w:val="DefaultParagraphFont"/>
    <w:link w:val="Heading2"/>
    <w:uiPriority w:val="9"/>
    <w:rsid w:val="000515A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0515A3"/>
    <w:pPr>
      <w:spacing w:after="100"/>
      <w:ind w:left="200"/>
    </w:pPr>
  </w:style>
  <w:style w:type="paragraph" w:styleId="Footer">
    <w:name w:val="footer"/>
    <w:basedOn w:val="Normal"/>
    <w:link w:val="FooterChar"/>
    <w:uiPriority w:val="99"/>
    <w:unhideWhenUsed/>
    <w:rsid w:val="000515A3"/>
    <w:pPr>
      <w:tabs>
        <w:tab w:val="center" w:pos="4680"/>
        <w:tab w:val="right" w:pos="9360"/>
      </w:tabs>
    </w:pPr>
  </w:style>
  <w:style w:type="character" w:customStyle="1" w:styleId="FooterChar">
    <w:name w:val="Footer Char"/>
    <w:basedOn w:val="DefaultParagraphFont"/>
    <w:link w:val="Footer"/>
    <w:uiPriority w:val="99"/>
    <w:rsid w:val="000515A3"/>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0515A3"/>
  </w:style>
  <w:style w:type="paragraph" w:styleId="CommentSubject">
    <w:name w:val="annotation subject"/>
    <w:basedOn w:val="CommentText"/>
    <w:next w:val="CommentText"/>
    <w:link w:val="CommentSubjectChar"/>
    <w:uiPriority w:val="99"/>
    <w:semiHidden/>
    <w:unhideWhenUsed/>
    <w:rsid w:val="008F6280"/>
    <w:pPr>
      <w:widowControl w:val="0"/>
      <w:autoSpaceDE w:val="0"/>
      <w:autoSpaceDN w:val="0"/>
      <w:adjustRightInd w:val="0"/>
    </w:pPr>
    <w:rPr>
      <w:rFonts w:ascii="Times New Roman" w:eastAsia="Times New Roman" w:hAnsi="Times New Roman" w:cs="Times New Roman"/>
      <w:b/>
      <w:bCs/>
      <w:sz w:val="20"/>
      <w:szCs w:val="20"/>
      <w:lang w:val="fr-FR"/>
    </w:rPr>
  </w:style>
  <w:style w:type="character" w:customStyle="1" w:styleId="CommentSubjectChar">
    <w:name w:val="Comment Subject Char"/>
    <w:basedOn w:val="CommentTextChar"/>
    <w:link w:val="CommentSubject"/>
    <w:uiPriority w:val="99"/>
    <w:semiHidden/>
    <w:rsid w:val="008F6280"/>
    <w:rPr>
      <w:rFonts w:ascii="Times New Roman" w:eastAsia="Times New Roman" w:hAnsi="Times New Roman" w:cs="Times New Roman"/>
      <w:b/>
      <w:bCs/>
      <w:sz w:val="20"/>
      <w:szCs w:val="20"/>
      <w:lang w:val="en-US"/>
    </w:rPr>
  </w:style>
  <w:style w:type="paragraph" w:styleId="FootnoteText">
    <w:name w:val="footnote text"/>
    <w:basedOn w:val="Normal"/>
    <w:link w:val="FootnoteTextChar"/>
    <w:uiPriority w:val="99"/>
    <w:unhideWhenUsed/>
    <w:rsid w:val="00D94F3E"/>
    <w:rPr>
      <w:sz w:val="24"/>
      <w:szCs w:val="24"/>
    </w:rPr>
  </w:style>
  <w:style w:type="character" w:customStyle="1" w:styleId="FootnoteTextChar">
    <w:name w:val="Footnote Text Char"/>
    <w:basedOn w:val="DefaultParagraphFont"/>
    <w:link w:val="FootnoteText"/>
    <w:uiPriority w:val="99"/>
    <w:rsid w:val="00D94F3E"/>
    <w:rPr>
      <w:rFonts w:ascii="Times New Roman" w:eastAsia="Times New Roman" w:hAnsi="Times New Roman" w:cs="Times New Roman"/>
    </w:rPr>
  </w:style>
  <w:style w:type="character" w:styleId="FootnoteReference">
    <w:name w:val="footnote reference"/>
    <w:basedOn w:val="DefaultParagraphFont"/>
    <w:uiPriority w:val="99"/>
    <w:unhideWhenUsed/>
    <w:rsid w:val="00D94F3E"/>
    <w:rPr>
      <w:vertAlign w:val="superscript"/>
    </w:rPr>
  </w:style>
  <w:style w:type="character" w:styleId="FollowedHyperlink">
    <w:name w:val="FollowedHyperlink"/>
    <w:basedOn w:val="DefaultParagraphFont"/>
    <w:uiPriority w:val="99"/>
    <w:semiHidden/>
    <w:unhideWhenUsed/>
    <w:rsid w:val="00D94F3E"/>
    <w:rPr>
      <w:color w:val="954F72" w:themeColor="followedHyperlink"/>
      <w:u w:val="single"/>
    </w:rPr>
  </w:style>
  <w:style w:type="paragraph" w:styleId="DocumentMap">
    <w:name w:val="Document Map"/>
    <w:basedOn w:val="Normal"/>
    <w:link w:val="DocumentMapChar"/>
    <w:uiPriority w:val="99"/>
    <w:semiHidden/>
    <w:unhideWhenUsed/>
    <w:rsid w:val="004F7FDE"/>
    <w:rPr>
      <w:sz w:val="24"/>
      <w:szCs w:val="24"/>
    </w:rPr>
  </w:style>
  <w:style w:type="character" w:customStyle="1" w:styleId="DocumentMapChar">
    <w:name w:val="Document Map Char"/>
    <w:basedOn w:val="DefaultParagraphFont"/>
    <w:link w:val="DocumentMap"/>
    <w:uiPriority w:val="99"/>
    <w:semiHidden/>
    <w:rsid w:val="004F7FDE"/>
    <w:rPr>
      <w:rFonts w:ascii="Times New Roman" w:eastAsia="Times New Roman" w:hAnsi="Times New Roman" w:cs="Times New Roman"/>
    </w:rPr>
  </w:style>
  <w:style w:type="paragraph" w:styleId="Revision">
    <w:name w:val="Revision"/>
    <w:hidden/>
    <w:uiPriority w:val="99"/>
    <w:semiHidden/>
    <w:rsid w:val="00573841"/>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B478E7"/>
    <w:pPr>
      <w:tabs>
        <w:tab w:val="center" w:pos="4536"/>
        <w:tab w:val="right" w:pos="9072"/>
      </w:tabs>
    </w:pPr>
  </w:style>
  <w:style w:type="character" w:customStyle="1" w:styleId="HeaderChar">
    <w:name w:val="Header Char"/>
    <w:basedOn w:val="DefaultParagraphFont"/>
    <w:link w:val="Header"/>
    <w:uiPriority w:val="99"/>
    <w:rsid w:val="00B478E7"/>
    <w:rPr>
      <w:rFonts w:ascii="Times New Roman" w:eastAsia="Times New Roman" w:hAnsi="Times New Roman" w:cs="Times New Roman"/>
      <w:sz w:val="20"/>
      <w:szCs w:val="20"/>
    </w:rPr>
  </w:style>
  <w:style w:type="paragraph" w:styleId="NormalWeb">
    <w:name w:val="Normal (Web)"/>
    <w:basedOn w:val="Normal"/>
    <w:uiPriority w:val="99"/>
    <w:unhideWhenUsed/>
    <w:rsid w:val="00060A87"/>
    <w:pPr>
      <w:widowControl/>
      <w:autoSpaceDE/>
      <w:autoSpaceDN/>
      <w:adjustRightInd/>
      <w:spacing w:before="100" w:beforeAutospacing="1" w:after="100" w:afterAutospacing="1"/>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9522657">
      <w:bodyDiv w:val="1"/>
      <w:marLeft w:val="0"/>
      <w:marRight w:val="0"/>
      <w:marTop w:val="0"/>
      <w:marBottom w:val="0"/>
      <w:divBdr>
        <w:top w:val="none" w:sz="0" w:space="0" w:color="auto"/>
        <w:left w:val="none" w:sz="0" w:space="0" w:color="auto"/>
        <w:bottom w:val="none" w:sz="0" w:space="0" w:color="auto"/>
        <w:right w:val="none" w:sz="0" w:space="0" w:color="auto"/>
      </w:divBdr>
    </w:div>
    <w:div w:id="863862758">
      <w:bodyDiv w:val="1"/>
      <w:marLeft w:val="0"/>
      <w:marRight w:val="0"/>
      <w:marTop w:val="0"/>
      <w:marBottom w:val="0"/>
      <w:divBdr>
        <w:top w:val="none" w:sz="0" w:space="0" w:color="auto"/>
        <w:left w:val="none" w:sz="0" w:space="0" w:color="auto"/>
        <w:bottom w:val="none" w:sz="0" w:space="0" w:color="auto"/>
        <w:right w:val="none" w:sz="0" w:space="0" w:color="auto"/>
      </w:divBdr>
    </w:div>
    <w:div w:id="1060521344">
      <w:bodyDiv w:val="1"/>
      <w:marLeft w:val="0"/>
      <w:marRight w:val="0"/>
      <w:marTop w:val="0"/>
      <w:marBottom w:val="0"/>
      <w:divBdr>
        <w:top w:val="none" w:sz="0" w:space="0" w:color="auto"/>
        <w:left w:val="none" w:sz="0" w:space="0" w:color="auto"/>
        <w:bottom w:val="none" w:sz="0" w:space="0" w:color="auto"/>
        <w:right w:val="none" w:sz="0" w:space="0" w:color="auto"/>
      </w:divBdr>
    </w:div>
    <w:div w:id="19679239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3115FFC-D647-44F2-B5A0-CCC8AE3AE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2925</Words>
  <Characters>1667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i Cohen</dc:creator>
  <cp:keywords/>
  <dc:description/>
  <cp:lastModifiedBy>Aurea, Martin</cp:lastModifiedBy>
  <cp:revision>3</cp:revision>
  <dcterms:created xsi:type="dcterms:W3CDTF">2020-05-15T21:24:00Z</dcterms:created>
  <dcterms:modified xsi:type="dcterms:W3CDTF">2020-06-23T14:34:00Z</dcterms:modified>
</cp:coreProperties>
</file>